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91E758" w14:textId="4F24290B" w:rsidR="00A41EC0" w:rsidRPr="00342CA0" w:rsidRDefault="004F63AC" w:rsidP="00BA2A64">
      <w:pPr>
        <w:pStyle w:val="Titre1"/>
        <w:rPr>
          <w:color w:val="auto"/>
        </w:rPr>
      </w:pPr>
      <w:r w:rsidRPr="00342CA0">
        <w:rPr>
          <w:color w:val="auto"/>
        </w:rPr>
        <w:t xml:space="preserve">Additional </w:t>
      </w:r>
      <w:r w:rsidR="00830D0B" w:rsidRPr="00342CA0">
        <w:rPr>
          <w:color w:val="auto"/>
        </w:rPr>
        <w:t>Figures</w:t>
      </w:r>
    </w:p>
    <w:p w14:paraId="1889DA45" w14:textId="53C386F2" w:rsidR="00BA2A64" w:rsidRPr="00525410" w:rsidRDefault="00BA2A64" w:rsidP="00BA2A64"/>
    <w:p w14:paraId="6144E21B" w14:textId="5207C56C" w:rsidR="00CB31B6" w:rsidRPr="00342CA0" w:rsidRDefault="005838C6" w:rsidP="0013077A">
      <w:pPr>
        <w:pStyle w:val="Titre2"/>
        <w:rPr>
          <w:color w:val="auto"/>
        </w:rPr>
      </w:pPr>
      <w:r>
        <w:rPr>
          <w:noProof/>
          <w:lang w:val="fr-FR" w:eastAsia="fr-FR"/>
        </w:rPr>
        <w:drawing>
          <wp:anchor distT="0" distB="0" distL="114300" distR="114300" simplePos="0" relativeHeight="251671552" behindDoc="0" locked="0" layoutInCell="1" allowOverlap="1" wp14:anchorId="3A1DB7E8" wp14:editId="51860621">
            <wp:simplePos x="0" y="0"/>
            <wp:positionH relativeFrom="margin">
              <wp:align>left</wp:align>
            </wp:positionH>
            <wp:positionV relativeFrom="paragraph">
              <wp:posOffset>360680</wp:posOffset>
            </wp:positionV>
            <wp:extent cx="4624705" cy="3420745"/>
            <wp:effectExtent l="0" t="0" r="4445" b="8255"/>
            <wp:wrapTopAndBottom/>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24705" cy="3420745"/>
                    </a:xfrm>
                    <a:prstGeom prst="rect">
                      <a:avLst/>
                    </a:prstGeom>
                    <a:noFill/>
                  </pic:spPr>
                </pic:pic>
              </a:graphicData>
            </a:graphic>
            <wp14:sizeRelH relativeFrom="page">
              <wp14:pctWidth>0</wp14:pctWidth>
            </wp14:sizeRelH>
            <wp14:sizeRelV relativeFrom="page">
              <wp14:pctHeight>0</wp14:pctHeight>
            </wp14:sizeRelV>
          </wp:anchor>
        </w:drawing>
      </w:r>
      <w:r w:rsidR="004F63AC" w:rsidRPr="00342CA0">
        <w:rPr>
          <w:color w:val="auto"/>
        </w:rPr>
        <w:t xml:space="preserve">Additional </w:t>
      </w:r>
      <w:r w:rsidR="00CB31B6" w:rsidRPr="00342CA0">
        <w:rPr>
          <w:color w:val="auto"/>
        </w:rPr>
        <w:t>Figure 1</w:t>
      </w:r>
      <w:r w:rsidR="0010314F" w:rsidRPr="00342CA0">
        <w:rPr>
          <w:color w:val="auto"/>
        </w:rPr>
        <w:t>: Diagram of inclusion and exclusion criteria in the NCDS 58</w:t>
      </w:r>
    </w:p>
    <w:p w14:paraId="6FE00F7E" w14:textId="4E7E8526" w:rsidR="00CB31B6" w:rsidRPr="00525410" w:rsidRDefault="00CB31B6" w:rsidP="00CB31B6"/>
    <w:p w14:paraId="0B1C6CAD" w14:textId="7252154B" w:rsidR="00CB31B6" w:rsidRPr="00342CA0" w:rsidRDefault="004F63AC" w:rsidP="0013077A">
      <w:pPr>
        <w:pStyle w:val="Titre2"/>
        <w:rPr>
          <w:color w:val="auto"/>
        </w:rPr>
      </w:pPr>
      <w:r w:rsidRPr="00342CA0">
        <w:rPr>
          <w:color w:val="auto"/>
        </w:rPr>
        <w:t xml:space="preserve">Additional </w:t>
      </w:r>
      <w:r w:rsidR="00CB31B6" w:rsidRPr="00342CA0">
        <w:rPr>
          <w:color w:val="auto"/>
        </w:rPr>
        <w:t xml:space="preserve">Figure </w:t>
      </w:r>
      <w:r w:rsidR="0013077A" w:rsidRPr="00342CA0">
        <w:rPr>
          <w:color w:val="auto"/>
        </w:rPr>
        <w:t xml:space="preserve">2: Sex adjusted results of Logistic regressions of the indicators of deteriorating health reserves on self-rated health at ages 46, 50 and 55 </w:t>
      </w:r>
    </w:p>
    <w:p w14:paraId="37D28514" w14:textId="72C57211" w:rsidR="00755B12" w:rsidRPr="00525410" w:rsidRDefault="006B1213" w:rsidP="00342CA0">
      <w:pPr>
        <w:sectPr w:rsidR="00755B12" w:rsidRPr="00525410" w:rsidSect="005838C6">
          <w:footerReference w:type="default" r:id="rId9"/>
          <w:pgSz w:w="11906" w:h="16838"/>
          <w:pgMar w:top="1418" w:right="1418" w:bottom="1418" w:left="1418" w:header="709" w:footer="709" w:gutter="0"/>
          <w:cols w:space="708"/>
          <w:docGrid w:linePitch="360"/>
        </w:sectPr>
      </w:pPr>
      <w:r>
        <w:rPr>
          <w:noProof/>
          <w:lang w:val="fr-FR" w:eastAsia="fr-FR"/>
        </w:rPr>
        <w:drawing>
          <wp:anchor distT="0" distB="0" distL="114300" distR="114300" simplePos="0" relativeHeight="251670528" behindDoc="0" locked="0" layoutInCell="1" allowOverlap="1" wp14:anchorId="7E3AD02D" wp14:editId="2E7558A8">
            <wp:simplePos x="0" y="0"/>
            <wp:positionH relativeFrom="margin">
              <wp:posOffset>-538480</wp:posOffset>
            </wp:positionH>
            <wp:positionV relativeFrom="paragraph">
              <wp:posOffset>171450</wp:posOffset>
            </wp:positionV>
            <wp:extent cx="6597650" cy="3298825"/>
            <wp:effectExtent l="0" t="0" r="0"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nsibility analyses srh 46y,50y,55y-engl_page-0001.jpg"/>
                    <pic:cNvPicPr/>
                  </pic:nvPicPr>
                  <pic:blipFill>
                    <a:blip r:embed="rId10">
                      <a:extLst>
                        <a:ext uri="{BEBA8EAE-BF5A-486C-A8C5-ECC9F3942E4B}">
                          <a14:imgProps xmlns:a14="http://schemas.microsoft.com/office/drawing/2010/main">
                            <a14:imgLayer r:embed="rId11">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597650" cy="3298825"/>
                    </a:xfrm>
                    <a:prstGeom prst="rect">
                      <a:avLst/>
                    </a:prstGeom>
                  </pic:spPr>
                </pic:pic>
              </a:graphicData>
            </a:graphic>
            <wp14:sizeRelH relativeFrom="page">
              <wp14:pctWidth>0</wp14:pctWidth>
            </wp14:sizeRelH>
            <wp14:sizeRelV relativeFrom="page">
              <wp14:pctHeight>0</wp14:pctHeight>
            </wp14:sizeRelV>
          </wp:anchor>
        </w:drawing>
      </w:r>
      <w:r w:rsidR="00755B12" w:rsidRPr="00525410">
        <w:br w:type="page"/>
      </w:r>
    </w:p>
    <w:p w14:paraId="5010EA96" w14:textId="6D7DBBC1" w:rsidR="004F63AC" w:rsidRDefault="004F63AC" w:rsidP="00A40D3F">
      <w:pPr>
        <w:pStyle w:val="Titre1"/>
        <w:rPr>
          <w:color w:val="auto"/>
        </w:rPr>
      </w:pPr>
      <w:r w:rsidRPr="00342CA0">
        <w:rPr>
          <w:color w:val="auto"/>
        </w:rPr>
        <w:lastRenderedPageBreak/>
        <w:t>Additional File 1. Details on the construction of the Global Health Score variables n°2, 3 and 4</w:t>
      </w:r>
    </w:p>
    <w:p w14:paraId="0B98BC13" w14:textId="7BF1D46F" w:rsidR="002761E7" w:rsidRDefault="002761E7" w:rsidP="002761E7">
      <w:bookmarkStart w:id="0" w:name="_GoBack"/>
      <w:bookmarkEnd w:id="0"/>
    </w:p>
    <w:p w14:paraId="6E5F903C" w14:textId="5BB141BB" w:rsidR="000A05D2" w:rsidRDefault="002761E7" w:rsidP="00726753">
      <w:pPr>
        <w:pStyle w:val="Paragraphedeliste"/>
        <w:numPr>
          <w:ilvl w:val="0"/>
          <w:numId w:val="37"/>
        </w:numPr>
        <w:rPr>
          <w:rFonts w:cstheme="minorHAnsi"/>
          <w:lang w:val="en-US"/>
        </w:rPr>
      </w:pPr>
      <w:r w:rsidRPr="000A05D2">
        <w:rPr>
          <w:rFonts w:cstheme="minorHAnsi"/>
          <w:lang w:val="en-US"/>
        </w:rPr>
        <w:t>Overall health measure</w:t>
      </w:r>
      <w:r w:rsidR="000A05D2">
        <w:rPr>
          <w:rFonts w:cstheme="minorHAnsi"/>
          <w:lang w:val="en-US"/>
        </w:rPr>
        <w:t xml:space="preserve"> n°2</w:t>
      </w:r>
      <w:r w:rsidRPr="000A05D2">
        <w:rPr>
          <w:rFonts w:cstheme="minorHAnsi"/>
          <w:lang w:val="en-US"/>
        </w:rPr>
        <w:t xml:space="preserve">: created from the same variables as the initial </w:t>
      </w:r>
      <w:r w:rsidR="00726753" w:rsidRPr="00726753">
        <w:rPr>
          <w:rFonts w:cstheme="minorHAnsi"/>
          <w:lang w:val="en-US"/>
        </w:rPr>
        <w:t xml:space="preserve">measure </w:t>
      </w:r>
      <w:r w:rsidRPr="000A05D2">
        <w:rPr>
          <w:rFonts w:cstheme="minorHAnsi"/>
          <w:lang w:val="en-US"/>
        </w:rPr>
        <w:t>but</w:t>
      </w:r>
      <w:r w:rsidR="00726753">
        <w:rPr>
          <w:rFonts w:cstheme="minorHAnsi"/>
          <w:lang w:val="en-US"/>
        </w:rPr>
        <w:t xml:space="preserve"> with</w:t>
      </w:r>
      <w:r w:rsidRPr="000A05D2">
        <w:rPr>
          <w:rFonts w:cstheme="minorHAnsi"/>
          <w:lang w:val="en-US"/>
        </w:rPr>
        <w:t xml:space="preserve"> different categorization of the CIS-r variable </w:t>
      </w:r>
    </w:p>
    <w:p w14:paraId="10CCF7C7" w14:textId="1DF580EC" w:rsidR="002761E7" w:rsidRPr="000A05D2" w:rsidRDefault="002761E7" w:rsidP="000A05D2">
      <w:pPr>
        <w:ind w:left="720"/>
        <w:rPr>
          <w:rFonts w:cstheme="minorHAnsi"/>
          <w:lang w:val="en-US"/>
        </w:rPr>
      </w:pPr>
      <w:r w:rsidRPr="000A05D2">
        <w:rPr>
          <w:rFonts w:cstheme="minorHAnsi"/>
          <w:lang w:val="en-US"/>
        </w:rPr>
        <w:t xml:space="preserve">= </w:t>
      </w:r>
      <w:r w:rsidR="00AD43E9" w:rsidRPr="000A05D2">
        <w:rPr>
          <w:rFonts w:cstheme="minorHAnsi"/>
          <w:lang w:val="en-US"/>
        </w:rPr>
        <w:t xml:space="preserve">AL/2 </w:t>
      </w:r>
      <w:r w:rsidRPr="000A05D2">
        <w:rPr>
          <w:rFonts w:eastAsiaTheme="minorEastAsia" w:cstheme="minorHAnsi"/>
          <w:lang w:val="en-US"/>
        </w:rPr>
        <w:t xml:space="preserve">+ </w:t>
      </w:r>
      <w:r w:rsidR="000A05D2" w:rsidRPr="000A05D2">
        <w:rPr>
          <w:rFonts w:eastAsiaTheme="minorEastAsia" w:cstheme="minorHAnsi"/>
          <w:lang w:val="en-US"/>
        </w:rPr>
        <w:t xml:space="preserve">CIS-r other categories </w:t>
      </w:r>
      <w:r w:rsidRPr="000A05D2">
        <w:rPr>
          <w:rFonts w:eastAsiaTheme="minorEastAsia" w:cstheme="minorHAnsi"/>
          <w:lang w:val="en-US"/>
        </w:rPr>
        <w:t>+ CWP</w:t>
      </w:r>
    </w:p>
    <w:p w14:paraId="4F8BAC48" w14:textId="67854439" w:rsidR="000A05D2" w:rsidRDefault="002761E7" w:rsidP="000A05D2">
      <w:pPr>
        <w:pStyle w:val="Paragraphedeliste"/>
        <w:numPr>
          <w:ilvl w:val="0"/>
          <w:numId w:val="37"/>
        </w:numPr>
        <w:rPr>
          <w:rFonts w:cstheme="minorHAnsi"/>
          <w:lang w:val="en-US"/>
        </w:rPr>
      </w:pPr>
      <w:r w:rsidRPr="000A05D2">
        <w:rPr>
          <w:rFonts w:cstheme="minorHAnsi"/>
          <w:lang w:val="en-US"/>
        </w:rPr>
        <w:t xml:space="preserve">Overall health measure n°3 = created from the same variables as the initial </w:t>
      </w:r>
      <w:r w:rsidR="00726753">
        <w:rPr>
          <w:rFonts w:cstheme="minorHAnsi"/>
          <w:lang w:val="en-US"/>
        </w:rPr>
        <w:t>measure</w:t>
      </w:r>
      <w:r w:rsidRPr="000A05D2">
        <w:rPr>
          <w:rFonts w:cstheme="minorHAnsi"/>
          <w:lang w:val="en-US"/>
        </w:rPr>
        <w:t xml:space="preserve">, but </w:t>
      </w:r>
      <w:r w:rsidR="00726753">
        <w:rPr>
          <w:rFonts w:cstheme="minorHAnsi"/>
          <w:lang w:val="en-US"/>
        </w:rPr>
        <w:t>using</w:t>
      </w:r>
      <w:r w:rsidR="00726753" w:rsidRPr="000A05D2">
        <w:rPr>
          <w:rFonts w:cstheme="minorHAnsi"/>
          <w:lang w:val="en-US"/>
        </w:rPr>
        <w:t xml:space="preserve"> </w:t>
      </w:r>
      <w:r w:rsidRPr="000A05D2">
        <w:rPr>
          <w:rFonts w:cstheme="minorHAnsi"/>
          <w:lang w:val="en-US"/>
        </w:rPr>
        <w:t xml:space="preserve">the </w:t>
      </w:r>
      <w:proofErr w:type="spellStart"/>
      <w:r w:rsidRPr="000A05D2">
        <w:rPr>
          <w:rFonts w:cstheme="minorHAnsi"/>
          <w:lang w:val="en-US"/>
        </w:rPr>
        <w:t>tertiles</w:t>
      </w:r>
      <w:proofErr w:type="spellEnd"/>
      <w:r w:rsidRPr="000A05D2">
        <w:rPr>
          <w:rFonts w:cstheme="minorHAnsi"/>
          <w:lang w:val="en-US"/>
        </w:rPr>
        <w:t xml:space="preserve"> of the CIS-r variable for its categorization </w:t>
      </w:r>
    </w:p>
    <w:p w14:paraId="224A5873" w14:textId="18CD3955" w:rsidR="002761E7" w:rsidRPr="000A05D2" w:rsidRDefault="000A05D2" w:rsidP="000A05D2">
      <w:pPr>
        <w:ind w:firstLine="720"/>
        <w:rPr>
          <w:rFonts w:cstheme="minorHAnsi"/>
          <w:lang w:val="en-US"/>
        </w:rPr>
      </w:pPr>
      <w:r w:rsidRPr="000A05D2">
        <w:rPr>
          <w:rFonts w:cstheme="minorHAnsi"/>
          <w:lang w:val="en-US"/>
        </w:rPr>
        <w:t>= AL</w:t>
      </w:r>
      <w:r w:rsidR="00AD43E9" w:rsidRPr="000A05D2">
        <w:rPr>
          <w:rFonts w:cstheme="minorHAnsi"/>
          <w:lang w:val="en-US"/>
        </w:rPr>
        <w:t xml:space="preserve">/2 </w:t>
      </w:r>
      <w:r w:rsidR="002761E7" w:rsidRPr="000A05D2">
        <w:rPr>
          <w:rFonts w:eastAsiaTheme="minorEastAsia" w:cstheme="minorHAnsi"/>
          <w:lang w:val="en-US"/>
        </w:rPr>
        <w:t xml:space="preserve">+ </w:t>
      </w:r>
      <w:r w:rsidR="002761E7" w:rsidRPr="000A05D2">
        <w:rPr>
          <w:rFonts w:eastAsia="Times New Roman" w:cstheme="minorHAnsi"/>
          <w:color w:val="000000"/>
          <w:lang w:val="en-US" w:eastAsia="fr-FR"/>
        </w:rPr>
        <w:t xml:space="preserve">CIS-r </w:t>
      </w:r>
      <w:proofErr w:type="spellStart"/>
      <w:r w:rsidR="002761E7" w:rsidRPr="000A05D2">
        <w:rPr>
          <w:rFonts w:eastAsia="Times New Roman" w:cstheme="minorHAnsi"/>
          <w:color w:val="000000"/>
          <w:lang w:val="en-US" w:eastAsia="fr-FR"/>
        </w:rPr>
        <w:t>tertiles</w:t>
      </w:r>
      <w:proofErr w:type="spellEnd"/>
      <w:r w:rsidR="002761E7" w:rsidRPr="000A05D2">
        <w:rPr>
          <w:rFonts w:eastAsiaTheme="minorEastAsia" w:cstheme="minorHAnsi"/>
          <w:lang w:val="en-US"/>
        </w:rPr>
        <w:t>+ CWP</w:t>
      </w:r>
    </w:p>
    <w:p w14:paraId="447AC7AF" w14:textId="7E973CBC" w:rsidR="000A05D2" w:rsidRPr="000A05D2" w:rsidRDefault="002761E7" w:rsidP="000A05D2">
      <w:pPr>
        <w:pStyle w:val="Paragraphedeliste"/>
        <w:numPr>
          <w:ilvl w:val="0"/>
          <w:numId w:val="37"/>
        </w:numPr>
        <w:rPr>
          <w:rFonts w:eastAsia="Times New Roman" w:cstheme="minorHAnsi"/>
          <w:color w:val="000000"/>
          <w:lang w:val="en-US" w:eastAsia="fr-FR"/>
        </w:rPr>
      </w:pPr>
      <w:r w:rsidRPr="000A05D2">
        <w:rPr>
          <w:rFonts w:cstheme="minorHAnsi"/>
          <w:lang w:val="en-US"/>
        </w:rPr>
        <w:t xml:space="preserve">Overall health measure n°4: created from other variables than the initial </w:t>
      </w:r>
      <w:r w:rsidR="00726753">
        <w:rPr>
          <w:rFonts w:cstheme="minorHAnsi"/>
          <w:lang w:val="en-US"/>
        </w:rPr>
        <w:t>measure</w:t>
      </w:r>
      <w:r w:rsidR="00726753" w:rsidRPr="000A05D2">
        <w:rPr>
          <w:rFonts w:cstheme="minorHAnsi"/>
          <w:lang w:val="en-US"/>
        </w:rPr>
        <w:t xml:space="preserve"> </w:t>
      </w:r>
      <w:r w:rsidRPr="000A05D2">
        <w:rPr>
          <w:rFonts w:cstheme="minorHAnsi"/>
          <w:lang w:val="en-US"/>
        </w:rPr>
        <w:t xml:space="preserve">except for the </w:t>
      </w:r>
      <w:proofErr w:type="spellStart"/>
      <w:r w:rsidRPr="000A05D2">
        <w:rPr>
          <w:rFonts w:cstheme="minorHAnsi"/>
          <w:lang w:val="en-US"/>
        </w:rPr>
        <w:t>allo</w:t>
      </w:r>
      <w:r w:rsidR="000A05D2">
        <w:rPr>
          <w:rFonts w:cstheme="minorHAnsi"/>
          <w:lang w:val="en-US"/>
        </w:rPr>
        <w:t>static</w:t>
      </w:r>
      <w:proofErr w:type="spellEnd"/>
      <w:r w:rsidR="000A05D2">
        <w:rPr>
          <w:rFonts w:cstheme="minorHAnsi"/>
          <w:lang w:val="en-US"/>
        </w:rPr>
        <w:t xml:space="preserve"> load which is maintained</w:t>
      </w:r>
    </w:p>
    <w:p w14:paraId="076F91A0" w14:textId="57713E50" w:rsidR="002761E7" w:rsidRPr="00046C9D" w:rsidRDefault="000A05D2" w:rsidP="00046C9D">
      <w:pPr>
        <w:ind w:left="720"/>
        <w:rPr>
          <w:rFonts w:eastAsia="Times New Roman" w:cstheme="minorHAnsi"/>
          <w:color w:val="000000"/>
          <w:lang w:val="en-US" w:eastAsia="fr-FR"/>
        </w:rPr>
      </w:pPr>
      <w:r>
        <w:rPr>
          <w:rFonts w:cstheme="minorHAnsi"/>
          <w:lang w:val="en-US"/>
        </w:rPr>
        <w:t xml:space="preserve">= </w:t>
      </w:r>
      <w:r w:rsidR="00AD43E9" w:rsidRPr="000A05D2">
        <w:rPr>
          <w:rFonts w:cstheme="minorHAnsi"/>
          <w:lang w:val="en-US"/>
        </w:rPr>
        <w:t xml:space="preserve">AL/2 </w:t>
      </w:r>
      <w:r w:rsidR="002761E7" w:rsidRPr="000A05D2">
        <w:rPr>
          <w:rFonts w:eastAsiaTheme="minorEastAsia" w:cstheme="minorHAnsi"/>
          <w:lang w:val="en-US"/>
        </w:rPr>
        <w:t xml:space="preserve">+ </w:t>
      </w:r>
      <w:r w:rsidR="002761E7" w:rsidRPr="000A05D2">
        <w:rPr>
          <w:rFonts w:eastAsia="Times New Roman" w:cstheme="minorHAnsi"/>
          <w:color w:val="000000"/>
          <w:lang w:val="en-US" w:eastAsia="fr-FR"/>
        </w:rPr>
        <w:t xml:space="preserve">Malaise </w:t>
      </w:r>
      <w:r w:rsidR="00AD43E9" w:rsidRPr="000A05D2">
        <w:rPr>
          <w:rFonts w:eastAsia="Times New Roman" w:cstheme="minorHAnsi"/>
          <w:color w:val="000000"/>
          <w:lang w:val="en-US" w:eastAsia="fr-FR"/>
        </w:rPr>
        <w:t xml:space="preserve">at 42y </w:t>
      </w:r>
      <w:r w:rsidR="002761E7" w:rsidRPr="000A05D2">
        <w:rPr>
          <w:rFonts w:eastAsia="Times New Roman" w:cstheme="minorHAnsi"/>
          <w:color w:val="000000"/>
          <w:lang w:val="en-US" w:eastAsia="fr-FR"/>
        </w:rPr>
        <w:t xml:space="preserve">+ </w:t>
      </w:r>
      <w:r w:rsidR="00AD43E9" w:rsidRPr="000A05D2">
        <w:rPr>
          <w:rFonts w:eastAsia="Times New Roman" w:cstheme="minorHAnsi"/>
          <w:color w:val="000000"/>
          <w:lang w:val="en-US" w:eastAsia="fr-FR"/>
        </w:rPr>
        <w:t>Pain at 42y</w:t>
      </w:r>
    </w:p>
    <w:tbl>
      <w:tblPr>
        <w:tblW w:w="5719" w:type="pct"/>
        <w:tblInd w:w="-993" w:type="dxa"/>
        <w:tblLayout w:type="fixed"/>
        <w:tblCellMar>
          <w:left w:w="70" w:type="dxa"/>
          <w:right w:w="70" w:type="dxa"/>
        </w:tblCellMar>
        <w:tblLook w:val="04A0" w:firstRow="1" w:lastRow="0" w:firstColumn="1" w:lastColumn="0" w:noHBand="0" w:noVBand="1"/>
      </w:tblPr>
      <w:tblGrid>
        <w:gridCol w:w="1134"/>
        <w:gridCol w:w="2835"/>
        <w:gridCol w:w="2553"/>
        <w:gridCol w:w="4535"/>
        <w:gridCol w:w="1858"/>
        <w:gridCol w:w="1406"/>
        <w:gridCol w:w="224"/>
        <w:gridCol w:w="224"/>
        <w:gridCol w:w="1246"/>
      </w:tblGrid>
      <w:tr w:rsidR="00342CA0" w:rsidRPr="00342CA0" w14:paraId="2F960C74" w14:textId="77777777" w:rsidTr="00370CBF">
        <w:trPr>
          <w:trHeight w:val="300"/>
        </w:trPr>
        <w:tc>
          <w:tcPr>
            <w:tcW w:w="354" w:type="pct"/>
            <w:tcBorders>
              <w:top w:val="nil"/>
              <w:left w:val="nil"/>
              <w:bottom w:val="single" w:sz="4" w:space="0" w:color="auto"/>
              <w:right w:val="nil"/>
            </w:tcBorders>
            <w:shd w:val="clear" w:color="auto" w:fill="auto"/>
            <w:noWrap/>
            <w:vAlign w:val="bottom"/>
            <w:hideMark/>
          </w:tcPr>
          <w:p w14:paraId="340457FB" w14:textId="23C9DD8D" w:rsidR="004F63AC" w:rsidRPr="00342CA0" w:rsidRDefault="00E677BA" w:rsidP="00E677BA">
            <w:pPr>
              <w:spacing w:after="0" w:line="240" w:lineRule="auto"/>
              <w:rPr>
                <w:rFonts w:eastAsia="Times New Roman" w:cstheme="minorHAnsi"/>
                <w:lang w:eastAsia="fr-FR"/>
              </w:rPr>
            </w:pPr>
            <w:r>
              <w:rPr>
                <w:rFonts w:eastAsia="Times New Roman" w:cstheme="minorHAnsi"/>
                <w:lang w:eastAsia="fr-FR"/>
              </w:rPr>
              <w:t>Overall health measure</w:t>
            </w:r>
          </w:p>
        </w:tc>
        <w:tc>
          <w:tcPr>
            <w:tcW w:w="885" w:type="pct"/>
            <w:tcBorders>
              <w:top w:val="nil"/>
              <w:left w:val="nil"/>
              <w:bottom w:val="single" w:sz="4" w:space="0" w:color="auto"/>
              <w:right w:val="nil"/>
            </w:tcBorders>
            <w:shd w:val="clear" w:color="auto" w:fill="auto"/>
            <w:noWrap/>
            <w:vAlign w:val="bottom"/>
            <w:hideMark/>
          </w:tcPr>
          <w:p w14:paraId="25B009B5" w14:textId="77777777" w:rsidR="004F63AC" w:rsidRPr="00342CA0" w:rsidRDefault="004F63AC" w:rsidP="001C075F">
            <w:pPr>
              <w:spacing w:after="0" w:line="240" w:lineRule="auto"/>
              <w:rPr>
                <w:rFonts w:eastAsia="Times New Roman" w:cstheme="minorHAnsi"/>
                <w:lang w:eastAsia="fr-FR"/>
              </w:rPr>
            </w:pPr>
            <w:r w:rsidRPr="00342CA0">
              <w:rPr>
                <w:rFonts w:eastAsia="Times New Roman" w:cstheme="minorHAnsi"/>
                <w:lang w:eastAsia="fr-FR"/>
              </w:rPr>
              <w:t>NCDS sweep</w:t>
            </w:r>
          </w:p>
        </w:tc>
        <w:tc>
          <w:tcPr>
            <w:tcW w:w="797" w:type="pct"/>
            <w:tcBorders>
              <w:top w:val="nil"/>
              <w:left w:val="nil"/>
              <w:bottom w:val="single" w:sz="4" w:space="0" w:color="auto"/>
              <w:right w:val="nil"/>
            </w:tcBorders>
            <w:shd w:val="clear" w:color="auto" w:fill="auto"/>
            <w:noWrap/>
            <w:vAlign w:val="bottom"/>
            <w:hideMark/>
          </w:tcPr>
          <w:p w14:paraId="6D713034" w14:textId="77777777" w:rsidR="004F63AC" w:rsidRPr="00342CA0" w:rsidRDefault="004F63AC" w:rsidP="001C075F">
            <w:pPr>
              <w:spacing w:after="0" w:line="240" w:lineRule="auto"/>
              <w:rPr>
                <w:rFonts w:eastAsia="Times New Roman" w:cstheme="minorHAnsi"/>
                <w:lang w:eastAsia="fr-FR"/>
              </w:rPr>
            </w:pPr>
            <w:r w:rsidRPr="00342CA0">
              <w:rPr>
                <w:rFonts w:eastAsia="Times New Roman" w:cstheme="minorHAnsi"/>
                <w:lang w:eastAsia="fr-FR"/>
              </w:rPr>
              <w:t>Variable</w:t>
            </w:r>
          </w:p>
        </w:tc>
        <w:tc>
          <w:tcPr>
            <w:tcW w:w="1416" w:type="pct"/>
            <w:tcBorders>
              <w:top w:val="nil"/>
              <w:left w:val="nil"/>
              <w:bottom w:val="single" w:sz="4" w:space="0" w:color="auto"/>
              <w:right w:val="nil"/>
            </w:tcBorders>
            <w:shd w:val="clear" w:color="auto" w:fill="auto"/>
            <w:noWrap/>
            <w:vAlign w:val="bottom"/>
            <w:hideMark/>
          </w:tcPr>
          <w:p w14:paraId="2A5337B9" w14:textId="77777777" w:rsidR="004F63AC" w:rsidRPr="00342CA0" w:rsidRDefault="004F63AC" w:rsidP="001C075F">
            <w:pPr>
              <w:spacing w:after="0" w:line="240" w:lineRule="auto"/>
              <w:rPr>
                <w:rFonts w:eastAsia="Times New Roman" w:cstheme="minorHAnsi"/>
                <w:lang w:eastAsia="fr-FR"/>
              </w:rPr>
            </w:pPr>
            <w:r w:rsidRPr="00342CA0">
              <w:rPr>
                <w:rFonts w:eastAsia="Times New Roman" w:cstheme="minorHAnsi"/>
                <w:lang w:eastAsia="fr-FR"/>
              </w:rPr>
              <w:t>Level</w:t>
            </w:r>
          </w:p>
        </w:tc>
        <w:tc>
          <w:tcPr>
            <w:tcW w:w="580" w:type="pct"/>
            <w:tcBorders>
              <w:top w:val="nil"/>
              <w:left w:val="nil"/>
              <w:bottom w:val="single" w:sz="4" w:space="0" w:color="auto"/>
              <w:right w:val="nil"/>
            </w:tcBorders>
            <w:shd w:val="clear" w:color="auto" w:fill="auto"/>
            <w:noWrap/>
            <w:vAlign w:val="bottom"/>
            <w:hideMark/>
          </w:tcPr>
          <w:p w14:paraId="558D7F5C" w14:textId="77777777" w:rsidR="004F63AC" w:rsidRPr="00342CA0" w:rsidRDefault="004F63AC" w:rsidP="001C075F">
            <w:pPr>
              <w:spacing w:after="0" w:line="240" w:lineRule="auto"/>
              <w:jc w:val="center"/>
              <w:rPr>
                <w:rFonts w:eastAsia="Times New Roman" w:cstheme="minorHAnsi"/>
                <w:lang w:eastAsia="fr-FR"/>
              </w:rPr>
            </w:pPr>
            <w:proofErr w:type="gramStart"/>
            <w:r w:rsidRPr="00342CA0">
              <w:rPr>
                <w:rFonts w:eastAsia="Times New Roman" w:cstheme="minorHAnsi"/>
                <w:lang w:eastAsia="fr-FR"/>
              </w:rPr>
              <w:t>n(</w:t>
            </w:r>
            <w:proofErr w:type="gramEnd"/>
            <w:r w:rsidRPr="00342CA0">
              <w:rPr>
                <w:rFonts w:eastAsia="Times New Roman" w:cstheme="minorHAnsi"/>
                <w:lang w:eastAsia="fr-FR"/>
              </w:rPr>
              <w:t>%)</w:t>
            </w:r>
          </w:p>
        </w:tc>
        <w:tc>
          <w:tcPr>
            <w:tcW w:w="439" w:type="pct"/>
            <w:tcBorders>
              <w:top w:val="nil"/>
              <w:left w:val="nil"/>
              <w:bottom w:val="single" w:sz="4" w:space="0" w:color="auto"/>
              <w:right w:val="nil"/>
            </w:tcBorders>
            <w:shd w:val="clear" w:color="auto" w:fill="auto"/>
            <w:vAlign w:val="bottom"/>
            <w:hideMark/>
          </w:tcPr>
          <w:p w14:paraId="305BCD61" w14:textId="4B282FBC" w:rsidR="004F63AC" w:rsidRPr="00342CA0" w:rsidRDefault="001C075F" w:rsidP="001C075F">
            <w:pPr>
              <w:spacing w:after="0" w:line="240" w:lineRule="auto"/>
              <w:rPr>
                <w:rFonts w:eastAsia="Times New Roman" w:cstheme="minorHAnsi"/>
                <w:lang w:eastAsia="fr-FR"/>
              </w:rPr>
            </w:pPr>
            <w:r w:rsidRPr="00342CA0">
              <w:rPr>
                <w:rFonts w:eastAsia="Times New Roman" w:cstheme="minorHAnsi"/>
                <w:lang w:eastAsia="fr-FR"/>
              </w:rPr>
              <w:t>Details</w:t>
            </w:r>
          </w:p>
        </w:tc>
        <w:tc>
          <w:tcPr>
            <w:tcW w:w="70" w:type="pct"/>
            <w:tcBorders>
              <w:top w:val="nil"/>
              <w:left w:val="nil"/>
              <w:bottom w:val="single" w:sz="4" w:space="0" w:color="auto"/>
              <w:right w:val="nil"/>
            </w:tcBorders>
            <w:shd w:val="clear" w:color="auto" w:fill="auto"/>
            <w:vAlign w:val="bottom"/>
            <w:hideMark/>
          </w:tcPr>
          <w:p w14:paraId="4CE2DDBA" w14:textId="77777777" w:rsidR="004F63AC" w:rsidRPr="00342CA0" w:rsidRDefault="004F63AC" w:rsidP="00846D8A">
            <w:pPr>
              <w:spacing w:after="0" w:line="240" w:lineRule="auto"/>
              <w:jc w:val="center"/>
              <w:rPr>
                <w:rFonts w:eastAsia="Times New Roman" w:cstheme="minorHAnsi"/>
                <w:lang w:eastAsia="fr-FR"/>
              </w:rPr>
            </w:pPr>
          </w:p>
        </w:tc>
        <w:tc>
          <w:tcPr>
            <w:tcW w:w="70" w:type="pct"/>
            <w:tcBorders>
              <w:top w:val="nil"/>
              <w:left w:val="nil"/>
              <w:bottom w:val="single" w:sz="4" w:space="0" w:color="auto"/>
              <w:right w:val="nil"/>
            </w:tcBorders>
            <w:shd w:val="clear" w:color="auto" w:fill="auto"/>
            <w:vAlign w:val="bottom"/>
            <w:hideMark/>
          </w:tcPr>
          <w:p w14:paraId="3660FA18" w14:textId="77777777" w:rsidR="004F63AC" w:rsidRPr="00342CA0" w:rsidRDefault="004F63AC" w:rsidP="00846D8A">
            <w:pPr>
              <w:spacing w:after="0" w:line="240" w:lineRule="auto"/>
              <w:jc w:val="center"/>
              <w:rPr>
                <w:rFonts w:eastAsia="Times New Roman" w:cstheme="minorHAnsi"/>
                <w:lang w:eastAsia="fr-FR"/>
              </w:rPr>
            </w:pPr>
          </w:p>
        </w:tc>
        <w:tc>
          <w:tcPr>
            <w:tcW w:w="389" w:type="pct"/>
            <w:tcBorders>
              <w:top w:val="nil"/>
              <w:left w:val="nil"/>
              <w:bottom w:val="single" w:sz="4" w:space="0" w:color="auto"/>
              <w:right w:val="nil"/>
            </w:tcBorders>
            <w:shd w:val="clear" w:color="auto" w:fill="auto"/>
            <w:vAlign w:val="bottom"/>
            <w:hideMark/>
          </w:tcPr>
          <w:p w14:paraId="4167362C" w14:textId="77777777" w:rsidR="004F63AC" w:rsidRPr="00342CA0" w:rsidRDefault="004F63AC" w:rsidP="00846D8A">
            <w:pPr>
              <w:spacing w:after="0" w:line="240" w:lineRule="auto"/>
              <w:jc w:val="center"/>
              <w:rPr>
                <w:rFonts w:eastAsia="Times New Roman" w:cstheme="minorHAnsi"/>
                <w:lang w:eastAsia="fr-FR"/>
              </w:rPr>
            </w:pPr>
          </w:p>
        </w:tc>
      </w:tr>
      <w:tr w:rsidR="00342CA0" w:rsidRPr="00342CA0" w14:paraId="12E0312E" w14:textId="77777777" w:rsidTr="00370CBF">
        <w:trPr>
          <w:trHeight w:val="290"/>
        </w:trPr>
        <w:tc>
          <w:tcPr>
            <w:tcW w:w="354" w:type="pct"/>
            <w:tcBorders>
              <w:top w:val="single" w:sz="4" w:space="0" w:color="auto"/>
              <w:left w:val="nil"/>
              <w:bottom w:val="nil"/>
              <w:right w:val="nil"/>
            </w:tcBorders>
            <w:shd w:val="clear" w:color="000000" w:fill="FFFFFF"/>
            <w:noWrap/>
            <w:vAlign w:val="bottom"/>
            <w:hideMark/>
          </w:tcPr>
          <w:p w14:paraId="2A688925"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n° 2</w:t>
            </w:r>
          </w:p>
        </w:tc>
        <w:tc>
          <w:tcPr>
            <w:tcW w:w="885" w:type="pct"/>
            <w:tcBorders>
              <w:top w:val="single" w:sz="4" w:space="0" w:color="auto"/>
              <w:left w:val="nil"/>
              <w:bottom w:val="nil"/>
              <w:right w:val="nil"/>
            </w:tcBorders>
            <w:shd w:val="clear" w:color="000000" w:fill="FFFFFF"/>
            <w:noWrap/>
            <w:vAlign w:val="center"/>
            <w:hideMark/>
          </w:tcPr>
          <w:p w14:paraId="07622377"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Biomedical survey (44/45y)</w:t>
            </w:r>
          </w:p>
        </w:tc>
        <w:tc>
          <w:tcPr>
            <w:tcW w:w="797" w:type="pct"/>
            <w:tcBorders>
              <w:top w:val="single" w:sz="4" w:space="0" w:color="auto"/>
              <w:left w:val="nil"/>
              <w:bottom w:val="nil"/>
              <w:right w:val="nil"/>
            </w:tcBorders>
            <w:shd w:val="clear" w:color="000000" w:fill="FFFFFF"/>
            <w:noWrap/>
            <w:vAlign w:val="center"/>
            <w:hideMark/>
          </w:tcPr>
          <w:p w14:paraId="5AF74998"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CIS-r other categories</w:t>
            </w:r>
          </w:p>
        </w:tc>
        <w:tc>
          <w:tcPr>
            <w:tcW w:w="1416" w:type="pct"/>
            <w:tcBorders>
              <w:top w:val="single" w:sz="4" w:space="0" w:color="auto"/>
              <w:left w:val="nil"/>
              <w:bottom w:val="nil"/>
              <w:right w:val="nil"/>
            </w:tcBorders>
            <w:shd w:val="clear" w:color="000000" w:fill="FFFFFF"/>
            <w:noWrap/>
            <w:vAlign w:val="center"/>
            <w:hideMark/>
          </w:tcPr>
          <w:p w14:paraId="5BCF435A"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eastAsia="fr-FR"/>
              </w:rPr>
              <w:t xml:space="preserve">No mental </w:t>
            </w:r>
            <w:proofErr w:type="spellStart"/>
            <w:r w:rsidRPr="00342CA0">
              <w:rPr>
                <w:rFonts w:eastAsia="Times New Roman" w:cstheme="minorHAnsi"/>
                <w:lang w:val="fr-FR" w:eastAsia="fr-FR"/>
              </w:rPr>
              <w:t>health</w:t>
            </w:r>
            <w:proofErr w:type="spellEnd"/>
            <w:r w:rsidRPr="00342CA0">
              <w:rPr>
                <w:rFonts w:eastAsia="Times New Roman" w:cstheme="minorHAnsi"/>
                <w:lang w:val="fr-FR" w:eastAsia="fr-FR"/>
              </w:rPr>
              <w:t xml:space="preserve"> </w:t>
            </w:r>
            <w:proofErr w:type="spellStart"/>
            <w:r w:rsidRPr="00342CA0">
              <w:rPr>
                <w:rFonts w:eastAsia="Times New Roman" w:cstheme="minorHAnsi"/>
                <w:lang w:val="fr-FR" w:eastAsia="fr-FR"/>
              </w:rPr>
              <w:t>problem</w:t>
            </w:r>
            <w:proofErr w:type="spellEnd"/>
          </w:p>
        </w:tc>
        <w:tc>
          <w:tcPr>
            <w:tcW w:w="580" w:type="pct"/>
            <w:tcBorders>
              <w:top w:val="single" w:sz="4" w:space="0" w:color="auto"/>
              <w:left w:val="nil"/>
              <w:bottom w:val="nil"/>
              <w:right w:val="nil"/>
            </w:tcBorders>
            <w:shd w:val="clear" w:color="000000" w:fill="FFFFFF"/>
            <w:noWrap/>
            <w:vAlign w:val="center"/>
            <w:hideMark/>
          </w:tcPr>
          <w:p w14:paraId="3957CC8E"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8,658 (46.65)</w:t>
            </w:r>
          </w:p>
        </w:tc>
        <w:tc>
          <w:tcPr>
            <w:tcW w:w="968" w:type="pct"/>
            <w:gridSpan w:val="4"/>
            <w:vMerge w:val="restart"/>
            <w:tcBorders>
              <w:top w:val="single" w:sz="4" w:space="0" w:color="auto"/>
              <w:left w:val="nil"/>
              <w:bottom w:val="nil"/>
              <w:right w:val="nil"/>
            </w:tcBorders>
            <w:shd w:val="clear" w:color="000000" w:fill="FFFFFF"/>
            <w:vAlign w:val="center"/>
            <w:hideMark/>
          </w:tcPr>
          <w:p w14:paraId="784F3CE6" w14:textId="6E004D5C"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We have categorised the CIS-r  score variable in the same method as in a previous article</w:t>
            </w:r>
            <w:r w:rsidRPr="00342CA0">
              <w:rPr>
                <w:rFonts w:eastAsia="Times New Roman" w:cstheme="minorHAnsi"/>
                <w:lang w:eastAsia="fr-FR"/>
              </w:rPr>
              <w:fldChar w:fldCharType="begin"/>
            </w:r>
            <w:r w:rsidR="00CB01EA" w:rsidRPr="00342CA0">
              <w:rPr>
                <w:rFonts w:eastAsia="Times New Roman" w:cstheme="minorHAnsi"/>
                <w:lang w:eastAsia="fr-FR"/>
              </w:rPr>
              <w:instrText xml:space="preserve"> ADDIN ZOTERO_ITEM CSL_CITATION {"citationID":"mtPuJ5Qs","properties":{"formattedCitation":"(1)","plainCitation":"(1)","noteIndex":0},"citationItems":[{"id":832,"uris":["http://zotero.org/users/6026291/items/4AIWB3YY"],"itemData":{"id":832,"type":"article-journal","abstract":"Mental health problems are often said to affect one in four people in Britain, although with no consistent explanation of what the figure includes. We used three English national population surveys of psychiatric morbidity from 2000, 2007 and 2014 to provide prevalence rates for recent psychiatric problems. We combined disorders progressively to demonstrate the effects of cumulation. Psychosis had a prevalence of around 1%, severe common mental disorders added about 8%, and including less-severe common mental disorders gave a value around one in six. The figure of one in four required the inclusion of various other disorders. These values were strikingly stable over the surveys.","container-title":"The British Journal of Psychiatry","DOI":"10.1192/bjp.2019.196","ISSN":"0007-1250, 1472-1465","issue":"1","language":"en","note":"publisher: Cambridge University Press","page":"55-57","source":"Cambridge University Press","title":"Revisiting the one in four: the prevalence of psychiatric disorder in the population of England 2000–2014","title-short":"Revisiting the one in four","volume":"216","author":[{"family":"Bebbington","given":"Paul E."},{"family":"McManus","given":"Sally"}],"issued":{"date-parts":[["2020",1]]}}}],"schema":"https://github.com/citation-style-language/schema/raw/master/csl-citation.json"} </w:instrText>
            </w:r>
            <w:r w:rsidRPr="00342CA0">
              <w:rPr>
                <w:rFonts w:eastAsia="Times New Roman" w:cstheme="minorHAnsi"/>
                <w:lang w:eastAsia="fr-FR"/>
              </w:rPr>
              <w:fldChar w:fldCharType="separate"/>
            </w:r>
            <w:r w:rsidR="00CB01EA" w:rsidRPr="00342CA0">
              <w:rPr>
                <w:rFonts w:ascii="Calibri" w:hAnsi="Calibri" w:cs="Calibri"/>
              </w:rPr>
              <w:t>(1)</w:t>
            </w:r>
            <w:r w:rsidRPr="00342CA0">
              <w:rPr>
                <w:rFonts w:eastAsia="Times New Roman" w:cstheme="minorHAnsi"/>
                <w:lang w:eastAsia="fr-FR"/>
              </w:rPr>
              <w:fldChar w:fldCharType="end"/>
            </w:r>
          </w:p>
        </w:tc>
      </w:tr>
      <w:tr w:rsidR="00342CA0" w:rsidRPr="00342CA0" w14:paraId="5223D58B" w14:textId="77777777" w:rsidTr="00846D8A">
        <w:trPr>
          <w:trHeight w:val="290"/>
        </w:trPr>
        <w:tc>
          <w:tcPr>
            <w:tcW w:w="354" w:type="pct"/>
            <w:tcBorders>
              <w:top w:val="nil"/>
              <w:left w:val="nil"/>
              <w:bottom w:val="nil"/>
              <w:right w:val="nil"/>
            </w:tcBorders>
            <w:shd w:val="clear" w:color="000000" w:fill="FFFFFF"/>
            <w:noWrap/>
            <w:vAlign w:val="bottom"/>
            <w:hideMark/>
          </w:tcPr>
          <w:p w14:paraId="3DCB5B4C"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885" w:type="pct"/>
            <w:tcBorders>
              <w:top w:val="nil"/>
              <w:left w:val="nil"/>
              <w:bottom w:val="nil"/>
              <w:right w:val="nil"/>
            </w:tcBorders>
            <w:shd w:val="clear" w:color="000000" w:fill="FFFFFF"/>
            <w:noWrap/>
            <w:vAlign w:val="center"/>
            <w:hideMark/>
          </w:tcPr>
          <w:p w14:paraId="3D7A452E"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797" w:type="pct"/>
            <w:tcBorders>
              <w:top w:val="nil"/>
              <w:left w:val="nil"/>
              <w:bottom w:val="nil"/>
              <w:right w:val="nil"/>
            </w:tcBorders>
            <w:shd w:val="clear" w:color="000000" w:fill="FFFFFF"/>
            <w:noWrap/>
            <w:vAlign w:val="center"/>
            <w:hideMark/>
          </w:tcPr>
          <w:p w14:paraId="16BCD5FF"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1416" w:type="pct"/>
            <w:tcBorders>
              <w:top w:val="nil"/>
              <w:left w:val="nil"/>
              <w:bottom w:val="nil"/>
              <w:right w:val="nil"/>
            </w:tcBorders>
            <w:shd w:val="clear" w:color="000000" w:fill="FFFFFF"/>
            <w:noWrap/>
            <w:vAlign w:val="center"/>
            <w:hideMark/>
          </w:tcPr>
          <w:p w14:paraId="656A5AC5"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Mental health problem requiring assessment</w:t>
            </w:r>
          </w:p>
        </w:tc>
        <w:tc>
          <w:tcPr>
            <w:tcW w:w="580" w:type="pct"/>
            <w:tcBorders>
              <w:top w:val="nil"/>
              <w:left w:val="nil"/>
              <w:bottom w:val="nil"/>
              <w:right w:val="nil"/>
            </w:tcBorders>
            <w:shd w:val="clear" w:color="000000" w:fill="FFFFFF"/>
            <w:noWrap/>
            <w:vAlign w:val="center"/>
            <w:hideMark/>
          </w:tcPr>
          <w:p w14:paraId="3C292E2E"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438 (2.36)</w:t>
            </w:r>
          </w:p>
        </w:tc>
        <w:tc>
          <w:tcPr>
            <w:tcW w:w="968" w:type="pct"/>
            <w:gridSpan w:val="4"/>
            <w:vMerge/>
            <w:tcBorders>
              <w:top w:val="nil"/>
              <w:left w:val="nil"/>
              <w:bottom w:val="nil"/>
              <w:right w:val="nil"/>
            </w:tcBorders>
            <w:vAlign w:val="center"/>
            <w:hideMark/>
          </w:tcPr>
          <w:p w14:paraId="12DD62CC" w14:textId="77777777" w:rsidR="004F63AC" w:rsidRPr="00342CA0" w:rsidRDefault="004F63AC" w:rsidP="00846D8A">
            <w:pPr>
              <w:spacing w:after="0" w:line="240" w:lineRule="auto"/>
              <w:rPr>
                <w:rFonts w:eastAsia="Times New Roman" w:cstheme="minorHAnsi"/>
                <w:lang w:val="fr-FR" w:eastAsia="fr-FR"/>
              </w:rPr>
            </w:pPr>
          </w:p>
        </w:tc>
      </w:tr>
      <w:tr w:rsidR="00342CA0" w:rsidRPr="00342CA0" w14:paraId="2FAC4B04" w14:textId="77777777" w:rsidTr="00846D8A">
        <w:trPr>
          <w:trHeight w:val="290"/>
        </w:trPr>
        <w:tc>
          <w:tcPr>
            <w:tcW w:w="354" w:type="pct"/>
            <w:tcBorders>
              <w:top w:val="nil"/>
              <w:left w:val="nil"/>
              <w:bottom w:val="nil"/>
              <w:right w:val="nil"/>
            </w:tcBorders>
            <w:shd w:val="clear" w:color="000000" w:fill="FFFFFF"/>
            <w:noWrap/>
            <w:vAlign w:val="bottom"/>
            <w:hideMark/>
          </w:tcPr>
          <w:p w14:paraId="43C4207E"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885" w:type="pct"/>
            <w:tcBorders>
              <w:top w:val="nil"/>
              <w:left w:val="nil"/>
              <w:bottom w:val="nil"/>
              <w:right w:val="nil"/>
            </w:tcBorders>
            <w:shd w:val="clear" w:color="000000" w:fill="FFFFFF"/>
            <w:noWrap/>
            <w:vAlign w:val="center"/>
            <w:hideMark/>
          </w:tcPr>
          <w:p w14:paraId="561F6A4C"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97" w:type="pct"/>
            <w:tcBorders>
              <w:top w:val="nil"/>
              <w:left w:val="nil"/>
              <w:bottom w:val="nil"/>
              <w:right w:val="nil"/>
            </w:tcBorders>
            <w:shd w:val="clear" w:color="000000" w:fill="FFFFFF"/>
            <w:noWrap/>
            <w:vAlign w:val="center"/>
            <w:hideMark/>
          </w:tcPr>
          <w:p w14:paraId="0E3DCE5D"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1416" w:type="pct"/>
            <w:tcBorders>
              <w:top w:val="nil"/>
              <w:left w:val="nil"/>
              <w:bottom w:val="nil"/>
              <w:right w:val="nil"/>
            </w:tcBorders>
            <w:shd w:val="clear" w:color="000000" w:fill="FFFFFF"/>
            <w:noWrap/>
            <w:vAlign w:val="center"/>
            <w:hideMark/>
          </w:tcPr>
          <w:p w14:paraId="742276B6"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Mental health problem requiring treatment</w:t>
            </w:r>
          </w:p>
        </w:tc>
        <w:tc>
          <w:tcPr>
            <w:tcW w:w="580" w:type="pct"/>
            <w:tcBorders>
              <w:top w:val="nil"/>
              <w:left w:val="nil"/>
              <w:bottom w:val="nil"/>
              <w:right w:val="nil"/>
            </w:tcBorders>
            <w:shd w:val="clear" w:color="000000" w:fill="FFFFFF"/>
            <w:noWrap/>
            <w:vAlign w:val="center"/>
            <w:hideMark/>
          </w:tcPr>
          <w:p w14:paraId="69311568"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201 (1.08)</w:t>
            </w:r>
          </w:p>
        </w:tc>
        <w:tc>
          <w:tcPr>
            <w:tcW w:w="968" w:type="pct"/>
            <w:gridSpan w:val="4"/>
            <w:vMerge/>
            <w:tcBorders>
              <w:top w:val="nil"/>
              <w:left w:val="nil"/>
              <w:bottom w:val="nil"/>
              <w:right w:val="nil"/>
            </w:tcBorders>
            <w:vAlign w:val="center"/>
            <w:hideMark/>
          </w:tcPr>
          <w:p w14:paraId="1B0F2933" w14:textId="77777777" w:rsidR="004F63AC" w:rsidRPr="00342CA0" w:rsidRDefault="004F63AC" w:rsidP="00846D8A">
            <w:pPr>
              <w:spacing w:after="0" w:line="240" w:lineRule="auto"/>
              <w:rPr>
                <w:rFonts w:eastAsia="Times New Roman" w:cstheme="minorHAnsi"/>
                <w:lang w:val="fr-FR" w:eastAsia="fr-FR"/>
              </w:rPr>
            </w:pPr>
          </w:p>
        </w:tc>
      </w:tr>
      <w:tr w:rsidR="00342CA0" w:rsidRPr="00342CA0" w14:paraId="2648CA8B" w14:textId="77777777" w:rsidTr="00370CBF">
        <w:trPr>
          <w:trHeight w:val="290"/>
        </w:trPr>
        <w:tc>
          <w:tcPr>
            <w:tcW w:w="354" w:type="pct"/>
            <w:tcBorders>
              <w:top w:val="nil"/>
              <w:left w:val="nil"/>
              <w:right w:val="nil"/>
            </w:tcBorders>
            <w:shd w:val="clear" w:color="000000" w:fill="FFFFFF"/>
            <w:noWrap/>
            <w:vAlign w:val="bottom"/>
            <w:hideMark/>
          </w:tcPr>
          <w:p w14:paraId="7FC6A8D9"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885" w:type="pct"/>
            <w:tcBorders>
              <w:top w:val="nil"/>
              <w:left w:val="nil"/>
              <w:right w:val="nil"/>
            </w:tcBorders>
            <w:shd w:val="clear" w:color="000000" w:fill="FFFFFF"/>
            <w:noWrap/>
            <w:vAlign w:val="center"/>
            <w:hideMark/>
          </w:tcPr>
          <w:p w14:paraId="03488938"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97" w:type="pct"/>
            <w:tcBorders>
              <w:top w:val="nil"/>
              <w:left w:val="nil"/>
              <w:right w:val="nil"/>
            </w:tcBorders>
            <w:shd w:val="clear" w:color="000000" w:fill="FFFFFF"/>
            <w:noWrap/>
            <w:vAlign w:val="center"/>
            <w:hideMark/>
          </w:tcPr>
          <w:p w14:paraId="10C4CA8A"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1416" w:type="pct"/>
            <w:tcBorders>
              <w:top w:val="nil"/>
              <w:left w:val="nil"/>
              <w:right w:val="nil"/>
            </w:tcBorders>
            <w:shd w:val="clear" w:color="000000" w:fill="FFFFFF"/>
            <w:noWrap/>
            <w:vAlign w:val="center"/>
            <w:hideMark/>
          </w:tcPr>
          <w:p w14:paraId="689AD584" w14:textId="77777777" w:rsidR="004F63AC" w:rsidRPr="00342CA0" w:rsidRDefault="004F63AC" w:rsidP="00846D8A">
            <w:pPr>
              <w:spacing w:after="0" w:line="240" w:lineRule="auto"/>
              <w:rPr>
                <w:rFonts w:eastAsia="Times New Roman" w:cstheme="minorHAnsi"/>
                <w:lang w:val="fr-FR" w:eastAsia="fr-FR"/>
              </w:rPr>
            </w:pPr>
            <w:proofErr w:type="spellStart"/>
            <w:r w:rsidRPr="00342CA0">
              <w:rPr>
                <w:rFonts w:eastAsia="Times New Roman" w:cstheme="minorHAnsi"/>
                <w:lang w:val="fr-FR" w:eastAsia="fr-FR"/>
              </w:rPr>
              <w:t>Missing</w:t>
            </w:r>
            <w:proofErr w:type="spellEnd"/>
          </w:p>
        </w:tc>
        <w:tc>
          <w:tcPr>
            <w:tcW w:w="580" w:type="pct"/>
            <w:tcBorders>
              <w:top w:val="nil"/>
              <w:left w:val="nil"/>
              <w:right w:val="nil"/>
            </w:tcBorders>
            <w:shd w:val="clear" w:color="000000" w:fill="FFFFFF"/>
            <w:noWrap/>
            <w:vAlign w:val="center"/>
            <w:hideMark/>
          </w:tcPr>
          <w:p w14:paraId="16FE2171"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9,261 (49.90)</w:t>
            </w:r>
          </w:p>
        </w:tc>
        <w:tc>
          <w:tcPr>
            <w:tcW w:w="968" w:type="pct"/>
            <w:gridSpan w:val="4"/>
            <w:vMerge/>
            <w:tcBorders>
              <w:top w:val="nil"/>
              <w:left w:val="nil"/>
              <w:right w:val="nil"/>
            </w:tcBorders>
            <w:vAlign w:val="center"/>
            <w:hideMark/>
          </w:tcPr>
          <w:p w14:paraId="2E55A286" w14:textId="77777777" w:rsidR="004F63AC" w:rsidRPr="00342CA0" w:rsidRDefault="004F63AC" w:rsidP="00846D8A">
            <w:pPr>
              <w:spacing w:after="0" w:line="240" w:lineRule="auto"/>
              <w:rPr>
                <w:rFonts w:eastAsia="Times New Roman" w:cstheme="minorHAnsi"/>
                <w:lang w:val="fr-FR" w:eastAsia="fr-FR"/>
              </w:rPr>
            </w:pPr>
          </w:p>
        </w:tc>
      </w:tr>
      <w:tr w:rsidR="00342CA0" w:rsidRPr="00342CA0" w14:paraId="69973BE8" w14:textId="77777777" w:rsidTr="00370CBF">
        <w:trPr>
          <w:trHeight w:val="290"/>
        </w:trPr>
        <w:tc>
          <w:tcPr>
            <w:tcW w:w="354" w:type="pct"/>
            <w:tcBorders>
              <w:left w:val="nil"/>
              <w:bottom w:val="single" w:sz="4" w:space="0" w:color="auto"/>
              <w:right w:val="nil"/>
            </w:tcBorders>
            <w:shd w:val="clear" w:color="000000" w:fill="FFFFFF"/>
            <w:noWrap/>
            <w:vAlign w:val="bottom"/>
            <w:hideMark/>
          </w:tcPr>
          <w:p w14:paraId="518F047F"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885" w:type="pct"/>
            <w:tcBorders>
              <w:left w:val="nil"/>
              <w:bottom w:val="single" w:sz="4" w:space="0" w:color="auto"/>
              <w:right w:val="nil"/>
            </w:tcBorders>
            <w:shd w:val="clear" w:color="000000" w:fill="FFFFFF"/>
            <w:noWrap/>
            <w:vAlign w:val="center"/>
            <w:hideMark/>
          </w:tcPr>
          <w:p w14:paraId="76AC5958"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97" w:type="pct"/>
            <w:tcBorders>
              <w:left w:val="nil"/>
              <w:bottom w:val="single" w:sz="4" w:space="0" w:color="auto"/>
              <w:right w:val="nil"/>
            </w:tcBorders>
            <w:shd w:val="clear" w:color="000000" w:fill="FFFFFF"/>
            <w:noWrap/>
            <w:vAlign w:val="center"/>
            <w:hideMark/>
          </w:tcPr>
          <w:p w14:paraId="4CEC83AC"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1416" w:type="pct"/>
            <w:tcBorders>
              <w:left w:val="nil"/>
              <w:bottom w:val="single" w:sz="4" w:space="0" w:color="auto"/>
              <w:right w:val="nil"/>
            </w:tcBorders>
            <w:shd w:val="clear" w:color="000000" w:fill="FFFFFF"/>
            <w:noWrap/>
            <w:vAlign w:val="center"/>
            <w:hideMark/>
          </w:tcPr>
          <w:p w14:paraId="28843D52"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580" w:type="pct"/>
            <w:tcBorders>
              <w:left w:val="nil"/>
              <w:bottom w:val="single" w:sz="4" w:space="0" w:color="auto"/>
              <w:right w:val="nil"/>
            </w:tcBorders>
            <w:shd w:val="clear" w:color="000000" w:fill="FFFFFF"/>
            <w:noWrap/>
            <w:vAlign w:val="center"/>
            <w:hideMark/>
          </w:tcPr>
          <w:p w14:paraId="7431327A"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439" w:type="pct"/>
            <w:tcBorders>
              <w:left w:val="nil"/>
              <w:bottom w:val="single" w:sz="4" w:space="0" w:color="auto"/>
              <w:right w:val="nil"/>
            </w:tcBorders>
            <w:shd w:val="clear" w:color="000000" w:fill="FFFFFF"/>
            <w:vAlign w:val="center"/>
            <w:hideMark/>
          </w:tcPr>
          <w:p w14:paraId="1E6A5B4C"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70" w:type="pct"/>
            <w:tcBorders>
              <w:left w:val="nil"/>
              <w:bottom w:val="single" w:sz="4" w:space="0" w:color="auto"/>
              <w:right w:val="nil"/>
            </w:tcBorders>
            <w:shd w:val="clear" w:color="000000" w:fill="FFFFFF"/>
            <w:vAlign w:val="center"/>
            <w:hideMark/>
          </w:tcPr>
          <w:p w14:paraId="713D3884"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70" w:type="pct"/>
            <w:tcBorders>
              <w:left w:val="nil"/>
              <w:bottom w:val="single" w:sz="4" w:space="0" w:color="auto"/>
              <w:right w:val="nil"/>
            </w:tcBorders>
            <w:shd w:val="clear" w:color="000000" w:fill="FFFFFF"/>
            <w:vAlign w:val="center"/>
            <w:hideMark/>
          </w:tcPr>
          <w:p w14:paraId="54AE0BD9"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389" w:type="pct"/>
            <w:tcBorders>
              <w:left w:val="nil"/>
              <w:bottom w:val="single" w:sz="4" w:space="0" w:color="auto"/>
              <w:right w:val="nil"/>
            </w:tcBorders>
            <w:shd w:val="clear" w:color="000000" w:fill="FFFFFF"/>
            <w:vAlign w:val="center"/>
            <w:hideMark/>
          </w:tcPr>
          <w:p w14:paraId="34097340"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r>
      <w:tr w:rsidR="00342CA0" w:rsidRPr="00342CA0" w14:paraId="5DFF8F85" w14:textId="77777777" w:rsidTr="00370CBF">
        <w:trPr>
          <w:trHeight w:val="290"/>
        </w:trPr>
        <w:tc>
          <w:tcPr>
            <w:tcW w:w="354" w:type="pct"/>
            <w:tcBorders>
              <w:top w:val="single" w:sz="4" w:space="0" w:color="auto"/>
              <w:left w:val="nil"/>
              <w:bottom w:val="nil"/>
              <w:right w:val="nil"/>
            </w:tcBorders>
            <w:shd w:val="clear" w:color="000000" w:fill="FFFFFF"/>
            <w:noWrap/>
            <w:vAlign w:val="bottom"/>
            <w:hideMark/>
          </w:tcPr>
          <w:p w14:paraId="69E2356E"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n° 3</w:t>
            </w:r>
          </w:p>
        </w:tc>
        <w:tc>
          <w:tcPr>
            <w:tcW w:w="885" w:type="pct"/>
            <w:tcBorders>
              <w:top w:val="single" w:sz="4" w:space="0" w:color="auto"/>
              <w:left w:val="nil"/>
              <w:bottom w:val="nil"/>
              <w:right w:val="nil"/>
            </w:tcBorders>
            <w:shd w:val="clear" w:color="000000" w:fill="FFFFFF"/>
            <w:noWrap/>
            <w:vAlign w:val="center"/>
            <w:hideMark/>
          </w:tcPr>
          <w:p w14:paraId="2628AA5C" w14:textId="77777777" w:rsidR="004F63AC" w:rsidRPr="00342CA0" w:rsidRDefault="004F63AC" w:rsidP="00846D8A">
            <w:pPr>
              <w:spacing w:after="0" w:line="240" w:lineRule="auto"/>
              <w:rPr>
                <w:rFonts w:eastAsia="Times New Roman" w:cstheme="minorHAnsi"/>
                <w:lang w:val="fr-FR" w:eastAsia="fr-FR"/>
              </w:rPr>
            </w:pPr>
            <w:proofErr w:type="spellStart"/>
            <w:r w:rsidRPr="00342CA0">
              <w:rPr>
                <w:rFonts w:eastAsia="Times New Roman" w:cstheme="minorHAnsi"/>
                <w:lang w:val="fr-FR" w:eastAsia="fr-FR"/>
              </w:rPr>
              <w:t>Biomedical</w:t>
            </w:r>
            <w:proofErr w:type="spellEnd"/>
            <w:r w:rsidRPr="00342CA0">
              <w:rPr>
                <w:rFonts w:eastAsia="Times New Roman" w:cstheme="minorHAnsi"/>
                <w:lang w:val="fr-FR" w:eastAsia="fr-FR"/>
              </w:rPr>
              <w:t xml:space="preserve"> </w:t>
            </w:r>
            <w:proofErr w:type="spellStart"/>
            <w:r w:rsidRPr="00342CA0">
              <w:rPr>
                <w:rFonts w:eastAsia="Times New Roman" w:cstheme="minorHAnsi"/>
                <w:lang w:val="fr-FR" w:eastAsia="fr-FR"/>
              </w:rPr>
              <w:t>survey</w:t>
            </w:r>
            <w:proofErr w:type="spellEnd"/>
            <w:r w:rsidRPr="00342CA0">
              <w:rPr>
                <w:rFonts w:eastAsia="Times New Roman" w:cstheme="minorHAnsi"/>
                <w:lang w:val="fr-FR" w:eastAsia="fr-FR"/>
              </w:rPr>
              <w:t xml:space="preserve"> (44/45y)</w:t>
            </w:r>
          </w:p>
        </w:tc>
        <w:tc>
          <w:tcPr>
            <w:tcW w:w="797" w:type="pct"/>
            <w:tcBorders>
              <w:top w:val="single" w:sz="4" w:space="0" w:color="auto"/>
              <w:left w:val="nil"/>
              <w:bottom w:val="nil"/>
              <w:right w:val="nil"/>
            </w:tcBorders>
            <w:shd w:val="clear" w:color="000000" w:fill="FFFFFF"/>
            <w:noWrap/>
            <w:vAlign w:val="center"/>
            <w:hideMark/>
          </w:tcPr>
          <w:p w14:paraId="011C4665"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xml:space="preserve">CIS-r </w:t>
            </w:r>
            <w:proofErr w:type="spellStart"/>
            <w:r w:rsidRPr="00342CA0">
              <w:rPr>
                <w:rFonts w:eastAsia="Times New Roman" w:cstheme="minorHAnsi"/>
                <w:lang w:val="fr-FR" w:eastAsia="fr-FR"/>
              </w:rPr>
              <w:t>tertiles</w:t>
            </w:r>
            <w:proofErr w:type="spellEnd"/>
          </w:p>
        </w:tc>
        <w:tc>
          <w:tcPr>
            <w:tcW w:w="1416" w:type="pct"/>
            <w:tcBorders>
              <w:top w:val="single" w:sz="4" w:space="0" w:color="auto"/>
              <w:left w:val="nil"/>
              <w:bottom w:val="nil"/>
              <w:right w:val="nil"/>
            </w:tcBorders>
            <w:shd w:val="clear" w:color="000000" w:fill="FFFFFF"/>
            <w:noWrap/>
            <w:vAlign w:val="center"/>
            <w:hideMark/>
          </w:tcPr>
          <w:p w14:paraId="34C5424C"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0]</w:t>
            </w:r>
          </w:p>
        </w:tc>
        <w:tc>
          <w:tcPr>
            <w:tcW w:w="580" w:type="pct"/>
            <w:tcBorders>
              <w:top w:val="single" w:sz="4" w:space="0" w:color="auto"/>
              <w:left w:val="nil"/>
              <w:bottom w:val="nil"/>
              <w:right w:val="nil"/>
            </w:tcBorders>
            <w:shd w:val="clear" w:color="000000" w:fill="FFFFFF"/>
            <w:noWrap/>
            <w:vAlign w:val="center"/>
            <w:hideMark/>
          </w:tcPr>
          <w:p w14:paraId="0E8D1A88"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3,381 (18.22)</w:t>
            </w:r>
          </w:p>
        </w:tc>
        <w:tc>
          <w:tcPr>
            <w:tcW w:w="968" w:type="pct"/>
            <w:gridSpan w:val="4"/>
            <w:vMerge w:val="restart"/>
            <w:tcBorders>
              <w:top w:val="single" w:sz="4" w:space="0" w:color="auto"/>
              <w:left w:val="nil"/>
              <w:bottom w:val="nil"/>
              <w:right w:val="nil"/>
            </w:tcBorders>
            <w:shd w:val="clear" w:color="000000" w:fill="FFFFFF"/>
            <w:hideMark/>
          </w:tcPr>
          <w:p w14:paraId="563F85DF" w14:textId="77777777" w:rsidR="004F63AC" w:rsidRPr="00342CA0" w:rsidRDefault="004F63AC" w:rsidP="00370CBF">
            <w:pPr>
              <w:spacing w:after="0" w:line="240" w:lineRule="auto"/>
              <w:rPr>
                <w:rFonts w:eastAsia="Times New Roman" w:cstheme="minorHAnsi"/>
                <w:lang w:eastAsia="fr-FR"/>
              </w:rPr>
            </w:pPr>
            <w:r w:rsidRPr="00342CA0">
              <w:rPr>
                <w:rFonts w:eastAsia="Times New Roman" w:cstheme="minorHAnsi"/>
                <w:lang w:eastAsia="fr-FR"/>
              </w:rPr>
              <w:t xml:space="preserve">We have categorised the CIS-r  score variable using the </w:t>
            </w:r>
            <w:proofErr w:type="spellStart"/>
            <w:r w:rsidRPr="00342CA0">
              <w:rPr>
                <w:rFonts w:eastAsia="Times New Roman" w:cstheme="minorHAnsi"/>
                <w:lang w:eastAsia="fr-FR"/>
              </w:rPr>
              <w:t>tertiles</w:t>
            </w:r>
            <w:proofErr w:type="spellEnd"/>
            <w:r w:rsidRPr="00342CA0">
              <w:rPr>
                <w:rFonts w:eastAsia="Times New Roman" w:cstheme="minorHAnsi"/>
                <w:lang w:eastAsia="fr-FR"/>
              </w:rPr>
              <w:t xml:space="preserve"> of its distribution</w:t>
            </w:r>
          </w:p>
        </w:tc>
      </w:tr>
      <w:tr w:rsidR="00342CA0" w:rsidRPr="00342CA0" w14:paraId="71E294A8" w14:textId="77777777" w:rsidTr="00846D8A">
        <w:trPr>
          <w:trHeight w:val="290"/>
        </w:trPr>
        <w:tc>
          <w:tcPr>
            <w:tcW w:w="354" w:type="pct"/>
            <w:tcBorders>
              <w:top w:val="nil"/>
              <w:left w:val="nil"/>
              <w:bottom w:val="nil"/>
              <w:right w:val="nil"/>
            </w:tcBorders>
            <w:shd w:val="clear" w:color="000000" w:fill="FFFFFF"/>
            <w:noWrap/>
            <w:vAlign w:val="bottom"/>
            <w:hideMark/>
          </w:tcPr>
          <w:p w14:paraId="3031B8D5"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885" w:type="pct"/>
            <w:tcBorders>
              <w:top w:val="nil"/>
              <w:left w:val="nil"/>
              <w:bottom w:val="nil"/>
              <w:right w:val="nil"/>
            </w:tcBorders>
            <w:shd w:val="clear" w:color="000000" w:fill="FFFFFF"/>
            <w:noWrap/>
            <w:vAlign w:val="center"/>
            <w:hideMark/>
          </w:tcPr>
          <w:p w14:paraId="7E8CA335"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797" w:type="pct"/>
            <w:tcBorders>
              <w:top w:val="nil"/>
              <w:left w:val="nil"/>
              <w:bottom w:val="nil"/>
              <w:right w:val="nil"/>
            </w:tcBorders>
            <w:shd w:val="clear" w:color="000000" w:fill="FFFFFF"/>
            <w:noWrap/>
            <w:vAlign w:val="center"/>
            <w:hideMark/>
          </w:tcPr>
          <w:p w14:paraId="745E34AB"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1416" w:type="pct"/>
            <w:tcBorders>
              <w:top w:val="nil"/>
              <w:left w:val="nil"/>
              <w:bottom w:val="nil"/>
              <w:right w:val="nil"/>
            </w:tcBorders>
            <w:shd w:val="clear" w:color="000000" w:fill="FFFFFF"/>
            <w:noWrap/>
            <w:vAlign w:val="center"/>
            <w:hideMark/>
          </w:tcPr>
          <w:p w14:paraId="5D176D3E"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1-4]</w:t>
            </w:r>
          </w:p>
        </w:tc>
        <w:tc>
          <w:tcPr>
            <w:tcW w:w="580" w:type="pct"/>
            <w:tcBorders>
              <w:top w:val="nil"/>
              <w:left w:val="nil"/>
              <w:bottom w:val="nil"/>
              <w:right w:val="nil"/>
            </w:tcBorders>
            <w:shd w:val="clear" w:color="000000" w:fill="FFFFFF"/>
            <w:noWrap/>
            <w:vAlign w:val="center"/>
            <w:hideMark/>
          </w:tcPr>
          <w:p w14:paraId="66C6DDBB"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3,380 (18.21)</w:t>
            </w:r>
          </w:p>
        </w:tc>
        <w:tc>
          <w:tcPr>
            <w:tcW w:w="968" w:type="pct"/>
            <w:gridSpan w:val="4"/>
            <w:vMerge/>
            <w:tcBorders>
              <w:top w:val="nil"/>
              <w:left w:val="nil"/>
              <w:bottom w:val="nil"/>
              <w:right w:val="nil"/>
            </w:tcBorders>
            <w:vAlign w:val="center"/>
            <w:hideMark/>
          </w:tcPr>
          <w:p w14:paraId="76353296" w14:textId="77777777" w:rsidR="004F63AC" w:rsidRPr="00342CA0" w:rsidRDefault="004F63AC" w:rsidP="00846D8A">
            <w:pPr>
              <w:spacing w:after="0" w:line="240" w:lineRule="auto"/>
              <w:rPr>
                <w:rFonts w:eastAsia="Times New Roman" w:cstheme="minorHAnsi"/>
                <w:lang w:val="fr-FR" w:eastAsia="fr-FR"/>
              </w:rPr>
            </w:pPr>
          </w:p>
        </w:tc>
      </w:tr>
      <w:tr w:rsidR="00342CA0" w:rsidRPr="00342CA0" w14:paraId="01BB1387" w14:textId="77777777" w:rsidTr="00846D8A">
        <w:trPr>
          <w:trHeight w:val="290"/>
        </w:trPr>
        <w:tc>
          <w:tcPr>
            <w:tcW w:w="354" w:type="pct"/>
            <w:tcBorders>
              <w:top w:val="nil"/>
              <w:left w:val="nil"/>
              <w:bottom w:val="nil"/>
              <w:right w:val="nil"/>
            </w:tcBorders>
            <w:shd w:val="clear" w:color="000000" w:fill="FFFFFF"/>
            <w:noWrap/>
            <w:vAlign w:val="bottom"/>
            <w:hideMark/>
          </w:tcPr>
          <w:p w14:paraId="1C6DEE17"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885" w:type="pct"/>
            <w:tcBorders>
              <w:top w:val="nil"/>
              <w:left w:val="nil"/>
              <w:bottom w:val="nil"/>
              <w:right w:val="nil"/>
            </w:tcBorders>
            <w:shd w:val="clear" w:color="000000" w:fill="FFFFFF"/>
            <w:noWrap/>
            <w:vAlign w:val="center"/>
            <w:hideMark/>
          </w:tcPr>
          <w:p w14:paraId="4053A1FA"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97" w:type="pct"/>
            <w:tcBorders>
              <w:top w:val="nil"/>
              <w:left w:val="nil"/>
              <w:bottom w:val="nil"/>
              <w:right w:val="nil"/>
            </w:tcBorders>
            <w:shd w:val="clear" w:color="000000" w:fill="FFFFFF"/>
            <w:noWrap/>
            <w:vAlign w:val="center"/>
            <w:hideMark/>
          </w:tcPr>
          <w:p w14:paraId="6379C172"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1416" w:type="pct"/>
            <w:tcBorders>
              <w:top w:val="nil"/>
              <w:left w:val="nil"/>
              <w:bottom w:val="nil"/>
              <w:right w:val="nil"/>
            </w:tcBorders>
            <w:shd w:val="clear" w:color="000000" w:fill="FFFFFF"/>
            <w:noWrap/>
            <w:vAlign w:val="center"/>
            <w:hideMark/>
          </w:tcPr>
          <w:p w14:paraId="50FF1325"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5-33]</w:t>
            </w:r>
          </w:p>
        </w:tc>
        <w:tc>
          <w:tcPr>
            <w:tcW w:w="580" w:type="pct"/>
            <w:tcBorders>
              <w:top w:val="nil"/>
              <w:left w:val="nil"/>
              <w:bottom w:val="nil"/>
              <w:right w:val="nil"/>
            </w:tcBorders>
            <w:shd w:val="clear" w:color="000000" w:fill="FFFFFF"/>
            <w:noWrap/>
            <w:vAlign w:val="center"/>
            <w:hideMark/>
          </w:tcPr>
          <w:p w14:paraId="648E5F63"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2,536 (13.67)</w:t>
            </w:r>
          </w:p>
        </w:tc>
        <w:tc>
          <w:tcPr>
            <w:tcW w:w="968" w:type="pct"/>
            <w:gridSpan w:val="4"/>
            <w:vMerge/>
            <w:tcBorders>
              <w:top w:val="nil"/>
              <w:left w:val="nil"/>
              <w:bottom w:val="nil"/>
              <w:right w:val="nil"/>
            </w:tcBorders>
            <w:vAlign w:val="center"/>
            <w:hideMark/>
          </w:tcPr>
          <w:p w14:paraId="44EE36DA" w14:textId="77777777" w:rsidR="004F63AC" w:rsidRPr="00342CA0" w:rsidRDefault="004F63AC" w:rsidP="00846D8A">
            <w:pPr>
              <w:spacing w:after="0" w:line="240" w:lineRule="auto"/>
              <w:rPr>
                <w:rFonts w:eastAsia="Times New Roman" w:cstheme="minorHAnsi"/>
                <w:lang w:val="fr-FR" w:eastAsia="fr-FR"/>
              </w:rPr>
            </w:pPr>
          </w:p>
        </w:tc>
      </w:tr>
      <w:tr w:rsidR="00342CA0" w:rsidRPr="00342CA0" w14:paraId="6C5D3A16" w14:textId="77777777" w:rsidTr="00370CBF">
        <w:trPr>
          <w:trHeight w:val="290"/>
        </w:trPr>
        <w:tc>
          <w:tcPr>
            <w:tcW w:w="354" w:type="pct"/>
            <w:tcBorders>
              <w:top w:val="nil"/>
              <w:left w:val="nil"/>
              <w:right w:val="nil"/>
            </w:tcBorders>
            <w:shd w:val="clear" w:color="000000" w:fill="FFFFFF"/>
            <w:noWrap/>
            <w:vAlign w:val="bottom"/>
            <w:hideMark/>
          </w:tcPr>
          <w:p w14:paraId="00E8DCB7"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885" w:type="pct"/>
            <w:tcBorders>
              <w:top w:val="nil"/>
              <w:left w:val="nil"/>
              <w:right w:val="nil"/>
            </w:tcBorders>
            <w:shd w:val="clear" w:color="000000" w:fill="FFFFFF"/>
            <w:noWrap/>
            <w:vAlign w:val="center"/>
            <w:hideMark/>
          </w:tcPr>
          <w:p w14:paraId="00681494"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97" w:type="pct"/>
            <w:tcBorders>
              <w:top w:val="nil"/>
              <w:left w:val="nil"/>
              <w:right w:val="nil"/>
            </w:tcBorders>
            <w:shd w:val="clear" w:color="000000" w:fill="FFFFFF"/>
            <w:noWrap/>
            <w:vAlign w:val="center"/>
            <w:hideMark/>
          </w:tcPr>
          <w:p w14:paraId="33EA2FCD"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1416" w:type="pct"/>
            <w:tcBorders>
              <w:top w:val="nil"/>
              <w:left w:val="nil"/>
              <w:right w:val="nil"/>
            </w:tcBorders>
            <w:shd w:val="clear" w:color="000000" w:fill="FFFFFF"/>
            <w:noWrap/>
            <w:vAlign w:val="center"/>
            <w:hideMark/>
          </w:tcPr>
          <w:p w14:paraId="3A38A179" w14:textId="77777777" w:rsidR="004F63AC" w:rsidRPr="00342CA0" w:rsidRDefault="004F63AC" w:rsidP="00846D8A">
            <w:pPr>
              <w:spacing w:after="0" w:line="240" w:lineRule="auto"/>
              <w:rPr>
                <w:rFonts w:eastAsia="Times New Roman" w:cstheme="minorHAnsi"/>
                <w:lang w:val="fr-FR" w:eastAsia="fr-FR"/>
              </w:rPr>
            </w:pPr>
            <w:proofErr w:type="spellStart"/>
            <w:r w:rsidRPr="00342CA0">
              <w:rPr>
                <w:rFonts w:eastAsia="Times New Roman" w:cstheme="minorHAnsi"/>
                <w:lang w:val="fr-FR" w:eastAsia="fr-FR"/>
              </w:rPr>
              <w:t>Missing</w:t>
            </w:r>
            <w:proofErr w:type="spellEnd"/>
          </w:p>
        </w:tc>
        <w:tc>
          <w:tcPr>
            <w:tcW w:w="580" w:type="pct"/>
            <w:tcBorders>
              <w:top w:val="nil"/>
              <w:left w:val="nil"/>
              <w:right w:val="nil"/>
            </w:tcBorders>
            <w:shd w:val="clear" w:color="000000" w:fill="FFFFFF"/>
            <w:noWrap/>
            <w:vAlign w:val="center"/>
            <w:hideMark/>
          </w:tcPr>
          <w:p w14:paraId="2997713B"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9,261 (49.90)</w:t>
            </w:r>
          </w:p>
        </w:tc>
        <w:tc>
          <w:tcPr>
            <w:tcW w:w="968" w:type="pct"/>
            <w:gridSpan w:val="4"/>
            <w:vMerge/>
            <w:tcBorders>
              <w:top w:val="nil"/>
              <w:left w:val="nil"/>
              <w:right w:val="nil"/>
            </w:tcBorders>
            <w:vAlign w:val="center"/>
            <w:hideMark/>
          </w:tcPr>
          <w:p w14:paraId="31DFA8D8" w14:textId="77777777" w:rsidR="004F63AC" w:rsidRPr="00342CA0" w:rsidRDefault="004F63AC" w:rsidP="00846D8A">
            <w:pPr>
              <w:spacing w:after="0" w:line="240" w:lineRule="auto"/>
              <w:rPr>
                <w:rFonts w:eastAsia="Times New Roman" w:cstheme="minorHAnsi"/>
                <w:lang w:val="fr-FR" w:eastAsia="fr-FR"/>
              </w:rPr>
            </w:pPr>
          </w:p>
        </w:tc>
      </w:tr>
      <w:tr w:rsidR="00342CA0" w:rsidRPr="00342CA0" w14:paraId="31995931" w14:textId="77777777" w:rsidTr="00370CBF">
        <w:trPr>
          <w:trHeight w:val="290"/>
        </w:trPr>
        <w:tc>
          <w:tcPr>
            <w:tcW w:w="354" w:type="pct"/>
            <w:tcBorders>
              <w:top w:val="nil"/>
              <w:left w:val="nil"/>
              <w:bottom w:val="single" w:sz="4" w:space="0" w:color="auto"/>
              <w:right w:val="nil"/>
            </w:tcBorders>
            <w:shd w:val="clear" w:color="auto" w:fill="auto"/>
            <w:noWrap/>
            <w:vAlign w:val="bottom"/>
            <w:hideMark/>
          </w:tcPr>
          <w:p w14:paraId="4F8A531B"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885" w:type="pct"/>
            <w:tcBorders>
              <w:top w:val="nil"/>
              <w:left w:val="nil"/>
              <w:bottom w:val="single" w:sz="4" w:space="0" w:color="auto"/>
              <w:right w:val="nil"/>
            </w:tcBorders>
            <w:shd w:val="clear" w:color="auto" w:fill="auto"/>
            <w:noWrap/>
            <w:vAlign w:val="bottom"/>
            <w:hideMark/>
          </w:tcPr>
          <w:p w14:paraId="08A3090E"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97" w:type="pct"/>
            <w:tcBorders>
              <w:top w:val="nil"/>
              <w:left w:val="nil"/>
              <w:bottom w:val="single" w:sz="4" w:space="0" w:color="auto"/>
              <w:right w:val="nil"/>
            </w:tcBorders>
            <w:shd w:val="clear" w:color="auto" w:fill="auto"/>
            <w:noWrap/>
            <w:vAlign w:val="bottom"/>
            <w:hideMark/>
          </w:tcPr>
          <w:p w14:paraId="719F142E"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1416" w:type="pct"/>
            <w:tcBorders>
              <w:top w:val="nil"/>
              <w:left w:val="nil"/>
              <w:bottom w:val="single" w:sz="4" w:space="0" w:color="auto"/>
              <w:right w:val="nil"/>
            </w:tcBorders>
            <w:shd w:val="clear" w:color="auto" w:fill="auto"/>
            <w:noWrap/>
            <w:vAlign w:val="bottom"/>
            <w:hideMark/>
          </w:tcPr>
          <w:p w14:paraId="7ED62E74"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580" w:type="pct"/>
            <w:tcBorders>
              <w:top w:val="nil"/>
              <w:left w:val="nil"/>
              <w:bottom w:val="single" w:sz="4" w:space="0" w:color="auto"/>
              <w:right w:val="nil"/>
            </w:tcBorders>
            <w:shd w:val="clear" w:color="auto" w:fill="auto"/>
            <w:noWrap/>
            <w:vAlign w:val="bottom"/>
            <w:hideMark/>
          </w:tcPr>
          <w:p w14:paraId="79C1212E"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439" w:type="pct"/>
            <w:tcBorders>
              <w:top w:val="nil"/>
              <w:left w:val="nil"/>
              <w:bottom w:val="single" w:sz="4" w:space="0" w:color="auto"/>
              <w:right w:val="nil"/>
            </w:tcBorders>
            <w:shd w:val="clear" w:color="auto" w:fill="auto"/>
            <w:noWrap/>
            <w:vAlign w:val="bottom"/>
            <w:hideMark/>
          </w:tcPr>
          <w:p w14:paraId="0122EA76"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0" w:type="pct"/>
            <w:tcBorders>
              <w:top w:val="nil"/>
              <w:left w:val="nil"/>
              <w:bottom w:val="single" w:sz="4" w:space="0" w:color="auto"/>
              <w:right w:val="nil"/>
            </w:tcBorders>
            <w:shd w:val="clear" w:color="auto" w:fill="auto"/>
            <w:noWrap/>
            <w:vAlign w:val="bottom"/>
            <w:hideMark/>
          </w:tcPr>
          <w:p w14:paraId="33895103"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0" w:type="pct"/>
            <w:tcBorders>
              <w:top w:val="nil"/>
              <w:left w:val="nil"/>
              <w:bottom w:val="single" w:sz="4" w:space="0" w:color="auto"/>
              <w:right w:val="nil"/>
            </w:tcBorders>
            <w:shd w:val="clear" w:color="auto" w:fill="auto"/>
            <w:noWrap/>
            <w:vAlign w:val="bottom"/>
            <w:hideMark/>
          </w:tcPr>
          <w:p w14:paraId="35F5B702"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389" w:type="pct"/>
            <w:tcBorders>
              <w:top w:val="nil"/>
              <w:left w:val="nil"/>
              <w:bottom w:val="single" w:sz="4" w:space="0" w:color="auto"/>
              <w:right w:val="nil"/>
            </w:tcBorders>
            <w:shd w:val="clear" w:color="auto" w:fill="auto"/>
            <w:noWrap/>
            <w:vAlign w:val="bottom"/>
            <w:hideMark/>
          </w:tcPr>
          <w:p w14:paraId="2E7AA1AE"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r>
      <w:tr w:rsidR="00342CA0" w:rsidRPr="00342CA0" w14:paraId="694537F9" w14:textId="77777777" w:rsidTr="00370CBF">
        <w:trPr>
          <w:trHeight w:val="290"/>
        </w:trPr>
        <w:tc>
          <w:tcPr>
            <w:tcW w:w="354" w:type="pct"/>
            <w:tcBorders>
              <w:top w:val="single" w:sz="4" w:space="0" w:color="auto"/>
              <w:left w:val="nil"/>
              <w:bottom w:val="nil"/>
              <w:right w:val="nil"/>
            </w:tcBorders>
            <w:shd w:val="clear" w:color="000000" w:fill="FFFFFF"/>
            <w:noWrap/>
            <w:vAlign w:val="bottom"/>
            <w:hideMark/>
          </w:tcPr>
          <w:p w14:paraId="62FF837E"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n° 4</w:t>
            </w:r>
          </w:p>
        </w:tc>
        <w:tc>
          <w:tcPr>
            <w:tcW w:w="885" w:type="pct"/>
            <w:tcBorders>
              <w:top w:val="single" w:sz="4" w:space="0" w:color="auto"/>
              <w:left w:val="nil"/>
              <w:bottom w:val="nil"/>
              <w:right w:val="nil"/>
            </w:tcBorders>
            <w:shd w:val="clear" w:color="000000" w:fill="FFFFFF"/>
            <w:noWrap/>
            <w:vAlign w:val="center"/>
            <w:hideMark/>
          </w:tcPr>
          <w:p w14:paraId="7F6458AE" w14:textId="77777777" w:rsidR="004F63AC" w:rsidRPr="00342CA0" w:rsidRDefault="004F63AC" w:rsidP="00846D8A">
            <w:pPr>
              <w:spacing w:after="0" w:line="240" w:lineRule="auto"/>
              <w:rPr>
                <w:rFonts w:eastAsia="Times New Roman" w:cstheme="minorHAnsi"/>
                <w:lang w:val="fr-FR" w:eastAsia="fr-FR"/>
              </w:rPr>
            </w:pPr>
            <w:proofErr w:type="spellStart"/>
            <w:r w:rsidRPr="00342CA0">
              <w:rPr>
                <w:rFonts w:eastAsia="Times New Roman" w:cstheme="minorHAnsi"/>
                <w:lang w:val="fr-FR" w:eastAsia="fr-FR"/>
              </w:rPr>
              <w:t>Sweep</w:t>
            </w:r>
            <w:proofErr w:type="spellEnd"/>
            <w:r w:rsidRPr="00342CA0">
              <w:rPr>
                <w:rFonts w:eastAsia="Times New Roman" w:cstheme="minorHAnsi"/>
                <w:lang w:val="fr-FR" w:eastAsia="fr-FR"/>
              </w:rPr>
              <w:t xml:space="preserve"> n°6 (42y)</w:t>
            </w:r>
          </w:p>
        </w:tc>
        <w:tc>
          <w:tcPr>
            <w:tcW w:w="797" w:type="pct"/>
            <w:tcBorders>
              <w:top w:val="single" w:sz="4" w:space="0" w:color="auto"/>
              <w:left w:val="nil"/>
              <w:bottom w:val="nil"/>
              <w:right w:val="nil"/>
            </w:tcBorders>
            <w:shd w:val="clear" w:color="000000" w:fill="FFFFFF"/>
            <w:noWrap/>
            <w:vAlign w:val="center"/>
            <w:hideMark/>
          </w:tcPr>
          <w:p w14:paraId="47AAF83B"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Pain at 42y</w:t>
            </w:r>
          </w:p>
        </w:tc>
        <w:tc>
          <w:tcPr>
            <w:tcW w:w="1416" w:type="pct"/>
            <w:tcBorders>
              <w:top w:val="single" w:sz="4" w:space="0" w:color="auto"/>
              <w:left w:val="nil"/>
              <w:bottom w:val="nil"/>
              <w:right w:val="nil"/>
            </w:tcBorders>
            <w:shd w:val="clear" w:color="000000" w:fill="FFFFFF"/>
            <w:noWrap/>
            <w:vAlign w:val="center"/>
            <w:hideMark/>
          </w:tcPr>
          <w:p w14:paraId="0501D45E"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None</w:t>
            </w:r>
          </w:p>
        </w:tc>
        <w:tc>
          <w:tcPr>
            <w:tcW w:w="580" w:type="pct"/>
            <w:tcBorders>
              <w:top w:val="single" w:sz="4" w:space="0" w:color="auto"/>
              <w:left w:val="nil"/>
              <w:bottom w:val="nil"/>
              <w:right w:val="nil"/>
            </w:tcBorders>
            <w:shd w:val="clear" w:color="000000" w:fill="FFFFFF"/>
            <w:noWrap/>
            <w:vAlign w:val="center"/>
            <w:hideMark/>
          </w:tcPr>
          <w:p w14:paraId="323CC0F6"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8,834 (47.60)</w:t>
            </w:r>
          </w:p>
        </w:tc>
        <w:tc>
          <w:tcPr>
            <w:tcW w:w="968" w:type="pct"/>
            <w:gridSpan w:val="4"/>
            <w:vMerge w:val="restart"/>
            <w:tcBorders>
              <w:top w:val="single" w:sz="4" w:space="0" w:color="auto"/>
              <w:left w:val="nil"/>
              <w:bottom w:val="nil"/>
              <w:right w:val="nil"/>
            </w:tcBorders>
            <w:shd w:val="clear" w:color="000000" w:fill="FFFFFF"/>
            <w:vAlign w:val="center"/>
            <w:hideMark/>
          </w:tcPr>
          <w:p w14:paraId="5FC37AA7"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Individuals were asked "Have you ever had or been told you had (</w:t>
            </w:r>
            <w:proofErr w:type="spellStart"/>
            <w:r w:rsidRPr="00342CA0">
              <w:rPr>
                <w:rFonts w:eastAsia="Times New Roman" w:cstheme="minorHAnsi"/>
                <w:lang w:eastAsia="fr-FR"/>
              </w:rPr>
              <w:t>i</w:t>
            </w:r>
            <w:proofErr w:type="spellEnd"/>
            <w:r w:rsidRPr="00342CA0">
              <w:rPr>
                <w:rFonts w:eastAsia="Times New Roman" w:cstheme="minorHAnsi"/>
                <w:lang w:eastAsia="fr-FR"/>
              </w:rPr>
              <w:t>) persistent back pain lumbago or sciatica; (ii) chronic fatigue syndrome better known as ME</w:t>
            </w:r>
            <w:proofErr w:type="gramStart"/>
            <w:r w:rsidRPr="00342CA0">
              <w:rPr>
                <w:rFonts w:eastAsia="Times New Roman" w:cstheme="minorHAnsi"/>
                <w:lang w:eastAsia="fr-FR"/>
              </w:rPr>
              <w:t>" ;</w:t>
            </w:r>
            <w:proofErr w:type="gramEnd"/>
            <w:r w:rsidRPr="00342CA0">
              <w:rPr>
                <w:rFonts w:eastAsia="Times New Roman" w:cstheme="minorHAnsi"/>
                <w:lang w:eastAsia="fr-FR"/>
              </w:rPr>
              <w:t xml:space="preserve"> (iii) Neither of these". </w:t>
            </w:r>
            <w:r w:rsidRPr="00342CA0">
              <w:rPr>
                <w:rFonts w:eastAsia="Times New Roman" w:cstheme="minorHAnsi"/>
                <w:lang w:eastAsia="fr-FR"/>
              </w:rPr>
              <w:lastRenderedPageBreak/>
              <w:t>Those wo responded “Persistent back pain/lumbago/sciatic” were assigned to one group while the others were assigned to the reference category.</w:t>
            </w:r>
          </w:p>
        </w:tc>
      </w:tr>
      <w:tr w:rsidR="00342CA0" w:rsidRPr="00342CA0" w14:paraId="51ABBF75" w14:textId="77777777" w:rsidTr="00846D8A">
        <w:trPr>
          <w:trHeight w:val="290"/>
        </w:trPr>
        <w:tc>
          <w:tcPr>
            <w:tcW w:w="354" w:type="pct"/>
            <w:tcBorders>
              <w:top w:val="nil"/>
              <w:left w:val="nil"/>
              <w:bottom w:val="nil"/>
              <w:right w:val="nil"/>
            </w:tcBorders>
            <w:shd w:val="clear" w:color="000000" w:fill="FFFFFF"/>
            <w:noWrap/>
            <w:vAlign w:val="bottom"/>
            <w:hideMark/>
          </w:tcPr>
          <w:p w14:paraId="1F814D76"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885" w:type="pct"/>
            <w:tcBorders>
              <w:top w:val="nil"/>
              <w:left w:val="nil"/>
              <w:bottom w:val="nil"/>
              <w:right w:val="nil"/>
            </w:tcBorders>
            <w:shd w:val="clear" w:color="000000" w:fill="FFFFFF"/>
            <w:noWrap/>
            <w:vAlign w:val="center"/>
            <w:hideMark/>
          </w:tcPr>
          <w:p w14:paraId="3E8560F7"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797" w:type="pct"/>
            <w:tcBorders>
              <w:top w:val="nil"/>
              <w:left w:val="nil"/>
              <w:bottom w:val="nil"/>
              <w:right w:val="nil"/>
            </w:tcBorders>
            <w:shd w:val="clear" w:color="000000" w:fill="FFFFFF"/>
            <w:noWrap/>
            <w:vAlign w:val="center"/>
            <w:hideMark/>
          </w:tcPr>
          <w:p w14:paraId="1DE5A6F2"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1416" w:type="pct"/>
            <w:tcBorders>
              <w:top w:val="nil"/>
              <w:left w:val="nil"/>
              <w:bottom w:val="nil"/>
              <w:right w:val="nil"/>
            </w:tcBorders>
            <w:shd w:val="clear" w:color="000000" w:fill="FFFFFF"/>
            <w:noWrap/>
            <w:vAlign w:val="center"/>
            <w:hideMark/>
          </w:tcPr>
          <w:p w14:paraId="0E4242C5"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Persistent back pain/lumbago/sciatic</w:t>
            </w:r>
          </w:p>
        </w:tc>
        <w:tc>
          <w:tcPr>
            <w:tcW w:w="580" w:type="pct"/>
            <w:tcBorders>
              <w:top w:val="nil"/>
              <w:left w:val="nil"/>
              <w:bottom w:val="nil"/>
              <w:right w:val="nil"/>
            </w:tcBorders>
            <w:shd w:val="clear" w:color="000000" w:fill="FFFFFF"/>
            <w:noWrap/>
            <w:vAlign w:val="center"/>
            <w:hideMark/>
          </w:tcPr>
          <w:p w14:paraId="1F084387"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2,542 (13.70)</w:t>
            </w:r>
          </w:p>
        </w:tc>
        <w:tc>
          <w:tcPr>
            <w:tcW w:w="968" w:type="pct"/>
            <w:gridSpan w:val="4"/>
            <w:vMerge/>
            <w:tcBorders>
              <w:top w:val="nil"/>
              <w:left w:val="nil"/>
              <w:bottom w:val="nil"/>
              <w:right w:val="nil"/>
            </w:tcBorders>
            <w:vAlign w:val="center"/>
            <w:hideMark/>
          </w:tcPr>
          <w:p w14:paraId="1B136238" w14:textId="77777777" w:rsidR="004F63AC" w:rsidRPr="00342CA0" w:rsidRDefault="004F63AC" w:rsidP="00846D8A">
            <w:pPr>
              <w:spacing w:after="0" w:line="240" w:lineRule="auto"/>
              <w:rPr>
                <w:rFonts w:eastAsia="Times New Roman" w:cstheme="minorHAnsi"/>
                <w:lang w:val="fr-FR" w:eastAsia="fr-FR"/>
              </w:rPr>
            </w:pPr>
          </w:p>
        </w:tc>
      </w:tr>
      <w:tr w:rsidR="00342CA0" w:rsidRPr="00342CA0" w14:paraId="710A81A2" w14:textId="77777777" w:rsidTr="00846D8A">
        <w:trPr>
          <w:trHeight w:val="290"/>
        </w:trPr>
        <w:tc>
          <w:tcPr>
            <w:tcW w:w="354" w:type="pct"/>
            <w:tcBorders>
              <w:top w:val="nil"/>
              <w:left w:val="nil"/>
              <w:bottom w:val="nil"/>
              <w:right w:val="nil"/>
            </w:tcBorders>
            <w:shd w:val="clear" w:color="000000" w:fill="FFFFFF"/>
            <w:noWrap/>
            <w:vAlign w:val="bottom"/>
            <w:hideMark/>
          </w:tcPr>
          <w:p w14:paraId="44DCBF6C"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885" w:type="pct"/>
            <w:tcBorders>
              <w:top w:val="nil"/>
              <w:left w:val="nil"/>
              <w:bottom w:val="nil"/>
              <w:right w:val="nil"/>
            </w:tcBorders>
            <w:shd w:val="clear" w:color="000000" w:fill="FFFFFF"/>
            <w:noWrap/>
            <w:vAlign w:val="center"/>
            <w:hideMark/>
          </w:tcPr>
          <w:p w14:paraId="63A87CDB"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97" w:type="pct"/>
            <w:tcBorders>
              <w:top w:val="nil"/>
              <w:left w:val="nil"/>
              <w:bottom w:val="nil"/>
              <w:right w:val="nil"/>
            </w:tcBorders>
            <w:shd w:val="clear" w:color="000000" w:fill="FFFFFF"/>
            <w:noWrap/>
            <w:vAlign w:val="center"/>
            <w:hideMark/>
          </w:tcPr>
          <w:p w14:paraId="51CAC99B"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1416" w:type="pct"/>
            <w:tcBorders>
              <w:top w:val="nil"/>
              <w:left w:val="nil"/>
              <w:bottom w:val="nil"/>
              <w:right w:val="nil"/>
            </w:tcBorders>
            <w:shd w:val="clear" w:color="000000" w:fill="FFFFFF"/>
            <w:noWrap/>
            <w:hideMark/>
          </w:tcPr>
          <w:p w14:paraId="6BA5164C" w14:textId="77777777" w:rsidR="004F63AC" w:rsidRPr="00342CA0" w:rsidRDefault="004F63AC" w:rsidP="00846D8A">
            <w:pPr>
              <w:spacing w:after="0" w:line="240" w:lineRule="auto"/>
              <w:rPr>
                <w:rFonts w:eastAsia="Times New Roman" w:cstheme="minorHAnsi"/>
                <w:lang w:val="fr-FR" w:eastAsia="fr-FR"/>
              </w:rPr>
            </w:pPr>
            <w:proofErr w:type="spellStart"/>
            <w:r w:rsidRPr="00342CA0">
              <w:rPr>
                <w:rFonts w:eastAsia="Times New Roman" w:cstheme="minorHAnsi"/>
                <w:lang w:val="fr-FR" w:eastAsia="fr-FR"/>
              </w:rPr>
              <w:t>Missing</w:t>
            </w:r>
            <w:proofErr w:type="spellEnd"/>
          </w:p>
        </w:tc>
        <w:tc>
          <w:tcPr>
            <w:tcW w:w="580" w:type="pct"/>
            <w:tcBorders>
              <w:top w:val="nil"/>
              <w:left w:val="nil"/>
              <w:bottom w:val="nil"/>
              <w:right w:val="nil"/>
            </w:tcBorders>
            <w:shd w:val="clear" w:color="000000" w:fill="FFFFFF"/>
            <w:noWrap/>
            <w:hideMark/>
          </w:tcPr>
          <w:p w14:paraId="37555D64"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7,182 (38.70)</w:t>
            </w:r>
          </w:p>
        </w:tc>
        <w:tc>
          <w:tcPr>
            <w:tcW w:w="968" w:type="pct"/>
            <w:gridSpan w:val="4"/>
            <w:vMerge/>
            <w:tcBorders>
              <w:top w:val="nil"/>
              <w:left w:val="nil"/>
              <w:bottom w:val="nil"/>
              <w:right w:val="nil"/>
            </w:tcBorders>
            <w:vAlign w:val="center"/>
            <w:hideMark/>
          </w:tcPr>
          <w:p w14:paraId="60ECA1DD" w14:textId="77777777" w:rsidR="004F63AC" w:rsidRPr="00342CA0" w:rsidRDefault="004F63AC" w:rsidP="00846D8A">
            <w:pPr>
              <w:spacing w:after="0" w:line="240" w:lineRule="auto"/>
              <w:rPr>
                <w:rFonts w:eastAsia="Times New Roman" w:cstheme="minorHAnsi"/>
                <w:lang w:val="fr-FR" w:eastAsia="fr-FR"/>
              </w:rPr>
            </w:pPr>
          </w:p>
        </w:tc>
      </w:tr>
      <w:tr w:rsidR="00342CA0" w:rsidRPr="00342CA0" w14:paraId="3CF6AAC9" w14:textId="77777777" w:rsidTr="00846D8A">
        <w:trPr>
          <w:trHeight w:val="290"/>
        </w:trPr>
        <w:tc>
          <w:tcPr>
            <w:tcW w:w="354" w:type="pct"/>
            <w:tcBorders>
              <w:top w:val="nil"/>
              <w:left w:val="nil"/>
              <w:bottom w:val="nil"/>
              <w:right w:val="nil"/>
            </w:tcBorders>
            <w:shd w:val="clear" w:color="000000" w:fill="FFFFFF"/>
            <w:noWrap/>
            <w:vAlign w:val="bottom"/>
            <w:hideMark/>
          </w:tcPr>
          <w:p w14:paraId="3B1C28B3"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885" w:type="pct"/>
            <w:tcBorders>
              <w:top w:val="nil"/>
              <w:left w:val="nil"/>
              <w:bottom w:val="nil"/>
              <w:right w:val="nil"/>
            </w:tcBorders>
            <w:shd w:val="clear" w:color="000000" w:fill="FFFFFF"/>
            <w:noWrap/>
            <w:vAlign w:val="center"/>
            <w:hideMark/>
          </w:tcPr>
          <w:p w14:paraId="425236D1"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97" w:type="pct"/>
            <w:tcBorders>
              <w:top w:val="nil"/>
              <w:left w:val="nil"/>
              <w:bottom w:val="nil"/>
              <w:right w:val="nil"/>
            </w:tcBorders>
            <w:shd w:val="clear" w:color="000000" w:fill="FFFFFF"/>
            <w:noWrap/>
            <w:vAlign w:val="center"/>
            <w:hideMark/>
          </w:tcPr>
          <w:p w14:paraId="670DB6F5"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1416" w:type="pct"/>
            <w:tcBorders>
              <w:top w:val="nil"/>
              <w:left w:val="nil"/>
              <w:bottom w:val="nil"/>
              <w:right w:val="nil"/>
            </w:tcBorders>
            <w:shd w:val="clear" w:color="000000" w:fill="FFFFFF"/>
            <w:noWrap/>
            <w:vAlign w:val="center"/>
            <w:hideMark/>
          </w:tcPr>
          <w:p w14:paraId="1430B657"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580" w:type="pct"/>
            <w:tcBorders>
              <w:top w:val="nil"/>
              <w:left w:val="nil"/>
              <w:bottom w:val="nil"/>
              <w:right w:val="nil"/>
            </w:tcBorders>
            <w:shd w:val="clear" w:color="000000" w:fill="FFFFFF"/>
            <w:noWrap/>
            <w:vAlign w:val="center"/>
            <w:hideMark/>
          </w:tcPr>
          <w:p w14:paraId="2BCFD936"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439" w:type="pct"/>
            <w:tcBorders>
              <w:top w:val="nil"/>
              <w:left w:val="nil"/>
              <w:bottom w:val="nil"/>
              <w:right w:val="nil"/>
            </w:tcBorders>
            <w:shd w:val="clear" w:color="000000" w:fill="FFFFFF"/>
            <w:vAlign w:val="center"/>
            <w:hideMark/>
          </w:tcPr>
          <w:p w14:paraId="5FCCA988"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70" w:type="pct"/>
            <w:tcBorders>
              <w:top w:val="nil"/>
              <w:left w:val="nil"/>
              <w:bottom w:val="nil"/>
              <w:right w:val="nil"/>
            </w:tcBorders>
            <w:shd w:val="clear" w:color="000000" w:fill="FFFFFF"/>
            <w:vAlign w:val="center"/>
            <w:hideMark/>
          </w:tcPr>
          <w:p w14:paraId="4990BA18"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70" w:type="pct"/>
            <w:tcBorders>
              <w:top w:val="nil"/>
              <w:left w:val="nil"/>
              <w:bottom w:val="nil"/>
              <w:right w:val="nil"/>
            </w:tcBorders>
            <w:shd w:val="clear" w:color="000000" w:fill="FFFFFF"/>
            <w:vAlign w:val="center"/>
            <w:hideMark/>
          </w:tcPr>
          <w:p w14:paraId="504015F1"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389" w:type="pct"/>
            <w:tcBorders>
              <w:top w:val="nil"/>
              <w:left w:val="nil"/>
              <w:bottom w:val="nil"/>
              <w:right w:val="nil"/>
            </w:tcBorders>
            <w:shd w:val="clear" w:color="000000" w:fill="FFFFFF"/>
            <w:vAlign w:val="center"/>
            <w:hideMark/>
          </w:tcPr>
          <w:p w14:paraId="4596959E"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r>
      <w:tr w:rsidR="00342CA0" w:rsidRPr="00342CA0" w14:paraId="53ABC4CB" w14:textId="77777777" w:rsidTr="00846D8A">
        <w:trPr>
          <w:trHeight w:val="290"/>
        </w:trPr>
        <w:tc>
          <w:tcPr>
            <w:tcW w:w="354" w:type="pct"/>
            <w:tcBorders>
              <w:top w:val="nil"/>
              <w:left w:val="nil"/>
              <w:bottom w:val="nil"/>
              <w:right w:val="nil"/>
            </w:tcBorders>
            <w:shd w:val="clear" w:color="000000" w:fill="FFFFFF"/>
            <w:noWrap/>
            <w:vAlign w:val="bottom"/>
            <w:hideMark/>
          </w:tcPr>
          <w:p w14:paraId="5E02B96F"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885" w:type="pct"/>
            <w:tcBorders>
              <w:top w:val="nil"/>
              <w:left w:val="nil"/>
              <w:bottom w:val="nil"/>
              <w:right w:val="nil"/>
            </w:tcBorders>
            <w:shd w:val="clear" w:color="000000" w:fill="FFFFFF"/>
            <w:noWrap/>
            <w:vAlign w:val="center"/>
            <w:hideMark/>
          </w:tcPr>
          <w:p w14:paraId="2990BE0D"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97" w:type="pct"/>
            <w:tcBorders>
              <w:top w:val="nil"/>
              <w:left w:val="nil"/>
              <w:bottom w:val="nil"/>
              <w:right w:val="nil"/>
            </w:tcBorders>
            <w:shd w:val="clear" w:color="000000" w:fill="FFFFFF"/>
            <w:noWrap/>
            <w:vAlign w:val="center"/>
            <w:hideMark/>
          </w:tcPr>
          <w:p w14:paraId="30D7D3B0"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xml:space="preserve">Malaise </w:t>
            </w:r>
            <w:proofErr w:type="spellStart"/>
            <w:r w:rsidRPr="00342CA0">
              <w:rPr>
                <w:rFonts w:eastAsia="Times New Roman" w:cstheme="minorHAnsi"/>
                <w:lang w:val="fr-FR" w:eastAsia="fr-FR"/>
              </w:rPr>
              <w:t>inventory</w:t>
            </w:r>
            <w:proofErr w:type="spellEnd"/>
            <w:r w:rsidRPr="00342CA0">
              <w:rPr>
                <w:rFonts w:eastAsia="Times New Roman" w:cstheme="minorHAnsi"/>
                <w:lang w:val="fr-FR" w:eastAsia="fr-FR"/>
              </w:rPr>
              <w:t xml:space="preserve"> at 42y</w:t>
            </w:r>
          </w:p>
        </w:tc>
        <w:tc>
          <w:tcPr>
            <w:tcW w:w="1416" w:type="pct"/>
            <w:tcBorders>
              <w:top w:val="nil"/>
              <w:left w:val="nil"/>
              <w:bottom w:val="nil"/>
              <w:right w:val="nil"/>
            </w:tcBorders>
            <w:shd w:val="clear" w:color="000000" w:fill="FFFFFF"/>
            <w:noWrap/>
            <w:vAlign w:val="center"/>
            <w:hideMark/>
          </w:tcPr>
          <w:p w14:paraId="62E0CE0B"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Normal  0-7</w:t>
            </w:r>
          </w:p>
        </w:tc>
        <w:tc>
          <w:tcPr>
            <w:tcW w:w="580" w:type="pct"/>
            <w:tcBorders>
              <w:top w:val="nil"/>
              <w:left w:val="nil"/>
              <w:bottom w:val="nil"/>
              <w:right w:val="nil"/>
            </w:tcBorders>
            <w:shd w:val="clear" w:color="000000" w:fill="FFFFFF"/>
            <w:noWrap/>
            <w:vAlign w:val="center"/>
            <w:hideMark/>
          </w:tcPr>
          <w:p w14:paraId="654D644B"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9,767 (52.63)</w:t>
            </w:r>
          </w:p>
        </w:tc>
        <w:tc>
          <w:tcPr>
            <w:tcW w:w="968" w:type="pct"/>
            <w:gridSpan w:val="4"/>
            <w:vMerge w:val="restart"/>
            <w:tcBorders>
              <w:top w:val="nil"/>
              <w:left w:val="nil"/>
              <w:bottom w:val="nil"/>
              <w:right w:val="nil"/>
            </w:tcBorders>
            <w:shd w:val="clear" w:color="000000" w:fill="FFFFFF"/>
            <w:vAlign w:val="center"/>
            <w:hideMark/>
          </w:tcPr>
          <w:p w14:paraId="650D8B74" w14:textId="4C4E7401"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xml:space="preserve">Malaise is “a generalized feeling of discomfort, illness, uneasiness, fatigue or lack of well-being, often associated with a disease state” </w:t>
            </w:r>
            <w:r w:rsidRPr="00342CA0">
              <w:rPr>
                <w:rFonts w:eastAsia="Times New Roman" w:cstheme="minorHAnsi"/>
                <w:lang w:eastAsia="fr-FR"/>
              </w:rPr>
              <w:fldChar w:fldCharType="begin"/>
            </w:r>
            <w:r w:rsidR="00CB01EA" w:rsidRPr="00342CA0">
              <w:rPr>
                <w:rFonts w:eastAsia="Times New Roman" w:cstheme="minorHAnsi"/>
                <w:lang w:eastAsia="fr-FR"/>
              </w:rPr>
              <w:instrText xml:space="preserve"> ADDIN ZOTERO_ITEM CSL_CITATION {"citationID":"ETYOOu9A","properties":{"formattedCitation":"(2)","plainCitation":"(2)","noteIndex":0},"citationItems":[{"id":2469,"uris":["http://zotero.org/users/6026291/items/W638NKK2"],"itemData":{"id":2469,"type":"chapter","container-title":"Scully's Medical Problems in Dentistry (Seventh Edition)","event-place":"Oxford","ISBN":"978-0-7020-5401-3","language":"en","note":"DOI: 10.1016/B978-0-7020-5401-3.00004-7","page":"97-122","publisher":"Churchill Livingstone","publisher-place":"Oxford","source":"ScienceDirect","title":"4 - Signs and symptoms","URL":"https://www.sciencedirect.com/science/article/pii/B9780702054013000047","author":[{"family":"Scully","given":"Crispian"}],"editor":[{"family":"Scully","given":"Crispian"}],"issued":{"date-parts":[["2014",1,1]]}}}],"schema":"https://github.com/citation-style-language/schema/raw/master/csl-citation.json"} </w:instrText>
            </w:r>
            <w:r w:rsidRPr="00342CA0">
              <w:rPr>
                <w:rFonts w:eastAsia="Times New Roman" w:cstheme="minorHAnsi"/>
                <w:lang w:eastAsia="fr-FR"/>
              </w:rPr>
              <w:fldChar w:fldCharType="separate"/>
            </w:r>
            <w:r w:rsidR="00CB01EA" w:rsidRPr="00342CA0">
              <w:rPr>
                <w:rFonts w:ascii="Calibri" w:hAnsi="Calibri" w:cs="Calibri"/>
              </w:rPr>
              <w:t>(2)</w:t>
            </w:r>
            <w:r w:rsidRPr="00342CA0">
              <w:rPr>
                <w:rFonts w:eastAsia="Times New Roman" w:cstheme="minorHAnsi"/>
                <w:lang w:eastAsia="fr-FR"/>
              </w:rPr>
              <w:fldChar w:fldCharType="end"/>
            </w:r>
            <w:r w:rsidRPr="00342CA0">
              <w:rPr>
                <w:rFonts w:eastAsia="Times New Roman" w:cstheme="minorHAnsi"/>
                <w:lang w:eastAsia="fr-FR"/>
              </w:rPr>
              <w:t xml:space="preserve">. We summed the binary malaise inventory variables to derive the malaise inventory score ranging from 0-24. Individuals responding ‘yes’ to eight or more of the 24 items are considered to be at risk of depression </w:t>
            </w:r>
            <w:r w:rsidRPr="00342CA0">
              <w:rPr>
                <w:rFonts w:eastAsia="Times New Roman" w:cstheme="minorHAnsi"/>
                <w:lang w:eastAsia="fr-FR"/>
              </w:rPr>
              <w:fldChar w:fldCharType="begin"/>
            </w:r>
            <w:r w:rsidR="00CB01EA" w:rsidRPr="00342CA0">
              <w:rPr>
                <w:rFonts w:eastAsia="Times New Roman" w:cstheme="minorHAnsi"/>
                <w:lang w:eastAsia="fr-FR"/>
              </w:rPr>
              <w:instrText xml:space="preserve"> ADDIN ZOTERO_ITEM CSL_CITATION {"citationID":"diTfkIcZ","properties":{"formattedCitation":"(3)","plainCitation":"(3)","noteIndex":0},"citationItems":[{"id":73,"uris":["http://zotero.org/users/6026291/items/JVVAE6T3"],"itemData":{"id":73,"type":"article-journal","container-title":"Social Psychiatry and Psychiatric Epidemiology","DOI":"10.1007/s001270050153","ISSN":"0933-7954, 1433-9285","issue":"6","journalAbbreviation":"Social Psychiatry and Psychiatric Epidemiology","language":"en","page":"333-341","source":"DOI.org (Crossref)","title":"Validity of the Malaise Inventory in general population samples","volume":"34","author":[{"family":"Rodgers","given":"Bryan"},{"family":"Pickles","given":"Andrew"},{"family":"Power","given":"Cerys"},{"family":"Collishaw","given":"Stephan"},{"family":"Maughan","given":"Barbara"}],"issued":{"date-parts":[["1999",6,25]]}}}],"schema":"https://github.com/citation-style-language/schema/raw/master/csl-citation.json"} </w:instrText>
            </w:r>
            <w:r w:rsidRPr="00342CA0">
              <w:rPr>
                <w:rFonts w:eastAsia="Times New Roman" w:cstheme="minorHAnsi"/>
                <w:lang w:eastAsia="fr-FR"/>
              </w:rPr>
              <w:fldChar w:fldCharType="separate"/>
            </w:r>
            <w:r w:rsidR="00CB01EA" w:rsidRPr="00342CA0">
              <w:rPr>
                <w:rFonts w:ascii="Calibri" w:hAnsi="Calibri" w:cs="Calibri"/>
              </w:rPr>
              <w:t>(3)</w:t>
            </w:r>
            <w:r w:rsidRPr="00342CA0">
              <w:rPr>
                <w:rFonts w:eastAsia="Times New Roman" w:cstheme="minorHAnsi"/>
                <w:lang w:eastAsia="fr-FR"/>
              </w:rPr>
              <w:fldChar w:fldCharType="end"/>
            </w:r>
            <w:r w:rsidRPr="00342CA0">
              <w:rPr>
                <w:rFonts w:eastAsia="Times New Roman" w:cstheme="minorHAnsi"/>
                <w:lang w:eastAsia="fr-FR"/>
              </w:rPr>
              <w:t xml:space="preserve">. </w:t>
            </w:r>
          </w:p>
        </w:tc>
      </w:tr>
      <w:tr w:rsidR="00342CA0" w:rsidRPr="00342CA0" w14:paraId="4F3F75EC" w14:textId="77777777" w:rsidTr="00846D8A">
        <w:trPr>
          <w:trHeight w:val="290"/>
        </w:trPr>
        <w:tc>
          <w:tcPr>
            <w:tcW w:w="354" w:type="pct"/>
            <w:tcBorders>
              <w:top w:val="nil"/>
              <w:left w:val="nil"/>
              <w:bottom w:val="nil"/>
              <w:right w:val="nil"/>
            </w:tcBorders>
            <w:shd w:val="clear" w:color="000000" w:fill="FFFFFF"/>
            <w:noWrap/>
            <w:vAlign w:val="bottom"/>
            <w:hideMark/>
          </w:tcPr>
          <w:p w14:paraId="7FA98FE9"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885" w:type="pct"/>
            <w:tcBorders>
              <w:top w:val="nil"/>
              <w:left w:val="nil"/>
              <w:bottom w:val="nil"/>
              <w:right w:val="nil"/>
            </w:tcBorders>
            <w:shd w:val="clear" w:color="000000" w:fill="FFFFFF"/>
            <w:noWrap/>
            <w:vAlign w:val="center"/>
            <w:hideMark/>
          </w:tcPr>
          <w:p w14:paraId="2702DAA0"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797" w:type="pct"/>
            <w:tcBorders>
              <w:top w:val="nil"/>
              <w:left w:val="nil"/>
              <w:bottom w:val="nil"/>
              <w:right w:val="nil"/>
            </w:tcBorders>
            <w:shd w:val="clear" w:color="000000" w:fill="FFFFFF"/>
            <w:noWrap/>
            <w:vAlign w:val="center"/>
            <w:hideMark/>
          </w:tcPr>
          <w:p w14:paraId="338A0511" w14:textId="77777777" w:rsidR="004F63AC" w:rsidRPr="00342CA0" w:rsidRDefault="004F63AC" w:rsidP="00846D8A">
            <w:pPr>
              <w:spacing w:after="0" w:line="240" w:lineRule="auto"/>
              <w:rPr>
                <w:rFonts w:eastAsia="Times New Roman" w:cstheme="minorHAnsi"/>
                <w:lang w:eastAsia="fr-FR"/>
              </w:rPr>
            </w:pPr>
            <w:r w:rsidRPr="00342CA0">
              <w:rPr>
                <w:rFonts w:eastAsia="Times New Roman" w:cstheme="minorHAnsi"/>
                <w:lang w:eastAsia="fr-FR"/>
              </w:rPr>
              <w:t> </w:t>
            </w:r>
          </w:p>
        </w:tc>
        <w:tc>
          <w:tcPr>
            <w:tcW w:w="1416" w:type="pct"/>
            <w:tcBorders>
              <w:top w:val="nil"/>
              <w:left w:val="nil"/>
              <w:bottom w:val="nil"/>
              <w:right w:val="nil"/>
            </w:tcBorders>
            <w:shd w:val="clear" w:color="000000" w:fill="FFFFFF"/>
            <w:noWrap/>
            <w:vAlign w:val="center"/>
            <w:hideMark/>
          </w:tcPr>
          <w:p w14:paraId="50F127F4" w14:textId="77777777" w:rsidR="004F63AC" w:rsidRPr="00342CA0" w:rsidRDefault="004F63AC" w:rsidP="00846D8A">
            <w:pPr>
              <w:spacing w:after="0" w:line="240" w:lineRule="auto"/>
              <w:rPr>
                <w:rFonts w:eastAsia="Times New Roman" w:cstheme="minorHAnsi"/>
                <w:lang w:val="fr-FR" w:eastAsia="fr-FR"/>
              </w:rPr>
            </w:pPr>
            <w:proofErr w:type="spellStart"/>
            <w:r w:rsidRPr="00342CA0">
              <w:rPr>
                <w:rFonts w:eastAsia="Times New Roman" w:cstheme="minorHAnsi"/>
                <w:lang w:val="fr-FR" w:eastAsia="fr-FR"/>
              </w:rPr>
              <w:t>Depressed</w:t>
            </w:r>
            <w:proofErr w:type="spellEnd"/>
            <w:r w:rsidRPr="00342CA0">
              <w:rPr>
                <w:rFonts w:eastAsia="Times New Roman" w:cstheme="minorHAnsi"/>
                <w:lang w:val="fr-FR" w:eastAsia="fr-FR"/>
              </w:rPr>
              <w:t xml:space="preserve"> 8-24</w:t>
            </w:r>
          </w:p>
        </w:tc>
        <w:tc>
          <w:tcPr>
            <w:tcW w:w="580" w:type="pct"/>
            <w:tcBorders>
              <w:top w:val="nil"/>
              <w:left w:val="nil"/>
              <w:bottom w:val="nil"/>
              <w:right w:val="nil"/>
            </w:tcBorders>
            <w:shd w:val="clear" w:color="000000" w:fill="FFFFFF"/>
            <w:noWrap/>
            <w:vAlign w:val="center"/>
            <w:hideMark/>
          </w:tcPr>
          <w:p w14:paraId="4E96A01E"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1,494 (8.05)</w:t>
            </w:r>
          </w:p>
        </w:tc>
        <w:tc>
          <w:tcPr>
            <w:tcW w:w="968" w:type="pct"/>
            <w:gridSpan w:val="4"/>
            <w:vMerge/>
            <w:tcBorders>
              <w:top w:val="nil"/>
              <w:left w:val="nil"/>
              <w:bottom w:val="nil"/>
              <w:right w:val="nil"/>
            </w:tcBorders>
            <w:vAlign w:val="center"/>
            <w:hideMark/>
          </w:tcPr>
          <w:p w14:paraId="03898EFF" w14:textId="77777777" w:rsidR="004F63AC" w:rsidRPr="00342CA0" w:rsidRDefault="004F63AC" w:rsidP="00846D8A">
            <w:pPr>
              <w:spacing w:after="0" w:line="240" w:lineRule="auto"/>
              <w:rPr>
                <w:rFonts w:eastAsia="Times New Roman" w:cstheme="minorHAnsi"/>
                <w:lang w:val="fr-FR" w:eastAsia="fr-FR"/>
              </w:rPr>
            </w:pPr>
          </w:p>
        </w:tc>
      </w:tr>
      <w:tr w:rsidR="00342CA0" w:rsidRPr="00342CA0" w14:paraId="6513437F" w14:textId="77777777" w:rsidTr="00846D8A">
        <w:trPr>
          <w:trHeight w:val="300"/>
        </w:trPr>
        <w:tc>
          <w:tcPr>
            <w:tcW w:w="354" w:type="pct"/>
            <w:tcBorders>
              <w:top w:val="nil"/>
              <w:left w:val="nil"/>
              <w:bottom w:val="nil"/>
              <w:right w:val="nil"/>
            </w:tcBorders>
            <w:shd w:val="clear" w:color="000000" w:fill="FFFFFF"/>
            <w:noWrap/>
            <w:vAlign w:val="bottom"/>
            <w:hideMark/>
          </w:tcPr>
          <w:p w14:paraId="509BBBCB"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885" w:type="pct"/>
            <w:tcBorders>
              <w:top w:val="nil"/>
              <w:left w:val="nil"/>
              <w:bottom w:val="nil"/>
              <w:right w:val="nil"/>
            </w:tcBorders>
            <w:shd w:val="clear" w:color="000000" w:fill="FFFFFF"/>
            <w:noWrap/>
            <w:vAlign w:val="center"/>
            <w:hideMark/>
          </w:tcPr>
          <w:p w14:paraId="01804B84"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797" w:type="pct"/>
            <w:tcBorders>
              <w:top w:val="nil"/>
              <w:left w:val="nil"/>
              <w:bottom w:val="nil"/>
              <w:right w:val="nil"/>
            </w:tcBorders>
            <w:shd w:val="clear" w:color="000000" w:fill="FFFFFF"/>
            <w:noWrap/>
            <w:vAlign w:val="center"/>
            <w:hideMark/>
          </w:tcPr>
          <w:p w14:paraId="31DDC897"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 </w:t>
            </w:r>
          </w:p>
        </w:tc>
        <w:tc>
          <w:tcPr>
            <w:tcW w:w="1416" w:type="pct"/>
            <w:tcBorders>
              <w:top w:val="nil"/>
              <w:left w:val="nil"/>
              <w:bottom w:val="nil"/>
              <w:right w:val="nil"/>
            </w:tcBorders>
            <w:shd w:val="clear" w:color="000000" w:fill="FFFFFF"/>
            <w:noWrap/>
            <w:vAlign w:val="center"/>
            <w:hideMark/>
          </w:tcPr>
          <w:p w14:paraId="24652732" w14:textId="77777777" w:rsidR="004F63AC" w:rsidRPr="00342CA0" w:rsidRDefault="004F63AC" w:rsidP="00846D8A">
            <w:pPr>
              <w:spacing w:after="0" w:line="240" w:lineRule="auto"/>
              <w:rPr>
                <w:rFonts w:eastAsia="Times New Roman" w:cstheme="minorHAnsi"/>
                <w:lang w:val="fr-FR" w:eastAsia="fr-FR"/>
              </w:rPr>
            </w:pPr>
            <w:proofErr w:type="spellStart"/>
            <w:r w:rsidRPr="00342CA0">
              <w:rPr>
                <w:rFonts w:eastAsia="Times New Roman" w:cstheme="minorHAnsi"/>
                <w:lang w:val="fr-FR" w:eastAsia="fr-FR"/>
              </w:rPr>
              <w:t>Missing</w:t>
            </w:r>
            <w:proofErr w:type="spellEnd"/>
          </w:p>
        </w:tc>
        <w:tc>
          <w:tcPr>
            <w:tcW w:w="580" w:type="pct"/>
            <w:tcBorders>
              <w:top w:val="nil"/>
              <w:left w:val="nil"/>
              <w:bottom w:val="nil"/>
              <w:right w:val="nil"/>
            </w:tcBorders>
            <w:shd w:val="clear" w:color="000000" w:fill="FFFFFF"/>
            <w:noWrap/>
            <w:vAlign w:val="center"/>
            <w:hideMark/>
          </w:tcPr>
          <w:p w14:paraId="579D5C14"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7,297 (39.32)</w:t>
            </w:r>
          </w:p>
        </w:tc>
        <w:tc>
          <w:tcPr>
            <w:tcW w:w="968" w:type="pct"/>
            <w:gridSpan w:val="4"/>
            <w:vMerge/>
            <w:tcBorders>
              <w:top w:val="nil"/>
              <w:left w:val="nil"/>
              <w:bottom w:val="nil"/>
              <w:right w:val="nil"/>
            </w:tcBorders>
            <w:vAlign w:val="center"/>
            <w:hideMark/>
          </w:tcPr>
          <w:p w14:paraId="4AE24238" w14:textId="77777777" w:rsidR="004F63AC" w:rsidRPr="00342CA0" w:rsidRDefault="004F63AC" w:rsidP="00846D8A">
            <w:pPr>
              <w:spacing w:after="0" w:line="240" w:lineRule="auto"/>
              <w:rPr>
                <w:rFonts w:eastAsia="Times New Roman" w:cstheme="minorHAnsi"/>
                <w:lang w:val="fr-FR" w:eastAsia="fr-FR"/>
              </w:rPr>
            </w:pPr>
          </w:p>
        </w:tc>
      </w:tr>
      <w:tr w:rsidR="00342CA0" w:rsidRPr="00342CA0" w14:paraId="241132C9" w14:textId="77777777" w:rsidTr="00846D8A">
        <w:trPr>
          <w:trHeight w:val="470"/>
        </w:trPr>
        <w:tc>
          <w:tcPr>
            <w:tcW w:w="354" w:type="pct"/>
            <w:tcBorders>
              <w:top w:val="single" w:sz="8" w:space="0" w:color="auto"/>
              <w:left w:val="nil"/>
              <w:bottom w:val="single" w:sz="8" w:space="0" w:color="auto"/>
              <w:right w:val="nil"/>
            </w:tcBorders>
            <w:shd w:val="clear" w:color="000000" w:fill="FFFFFF"/>
            <w:vAlign w:val="center"/>
            <w:hideMark/>
          </w:tcPr>
          <w:p w14:paraId="2F114138"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885" w:type="pct"/>
            <w:tcBorders>
              <w:top w:val="single" w:sz="8" w:space="0" w:color="auto"/>
              <w:left w:val="nil"/>
              <w:bottom w:val="single" w:sz="8" w:space="0" w:color="auto"/>
              <w:right w:val="nil"/>
            </w:tcBorders>
            <w:shd w:val="clear" w:color="000000" w:fill="FFFFFF"/>
            <w:vAlign w:val="center"/>
            <w:hideMark/>
          </w:tcPr>
          <w:p w14:paraId="43FFD244"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797" w:type="pct"/>
            <w:tcBorders>
              <w:top w:val="single" w:sz="8" w:space="0" w:color="auto"/>
              <w:left w:val="nil"/>
              <w:bottom w:val="single" w:sz="8" w:space="0" w:color="auto"/>
              <w:right w:val="nil"/>
            </w:tcBorders>
            <w:shd w:val="clear" w:color="000000" w:fill="FFFFFF"/>
            <w:vAlign w:val="center"/>
            <w:hideMark/>
          </w:tcPr>
          <w:p w14:paraId="48325B23"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1416" w:type="pct"/>
            <w:tcBorders>
              <w:top w:val="single" w:sz="8" w:space="0" w:color="auto"/>
              <w:left w:val="nil"/>
              <w:bottom w:val="single" w:sz="8" w:space="0" w:color="auto"/>
              <w:right w:val="nil"/>
            </w:tcBorders>
            <w:shd w:val="clear" w:color="000000" w:fill="FFFFFF"/>
            <w:noWrap/>
            <w:vAlign w:val="center"/>
            <w:hideMark/>
          </w:tcPr>
          <w:p w14:paraId="4EDF1EC9" w14:textId="77777777" w:rsidR="004F63AC" w:rsidRPr="00342CA0" w:rsidRDefault="004F63AC" w:rsidP="00846D8A">
            <w:pPr>
              <w:spacing w:after="0" w:line="240" w:lineRule="auto"/>
              <w:rPr>
                <w:rFonts w:eastAsia="Times New Roman" w:cstheme="minorHAnsi"/>
                <w:lang w:val="fr-FR" w:eastAsia="fr-FR"/>
              </w:rPr>
            </w:pPr>
            <w:r w:rsidRPr="00342CA0">
              <w:rPr>
                <w:rFonts w:eastAsia="Times New Roman" w:cstheme="minorHAnsi"/>
                <w:lang w:val="fr-FR" w:eastAsia="fr-FR"/>
              </w:rPr>
              <w:t>Total</w:t>
            </w:r>
          </w:p>
        </w:tc>
        <w:tc>
          <w:tcPr>
            <w:tcW w:w="580" w:type="pct"/>
            <w:tcBorders>
              <w:top w:val="single" w:sz="8" w:space="0" w:color="auto"/>
              <w:left w:val="nil"/>
              <w:bottom w:val="single" w:sz="8" w:space="0" w:color="auto"/>
              <w:right w:val="nil"/>
            </w:tcBorders>
            <w:shd w:val="clear" w:color="000000" w:fill="FFFFFF"/>
            <w:vAlign w:val="center"/>
            <w:hideMark/>
          </w:tcPr>
          <w:p w14:paraId="60ACF363"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18,558 (100)</w:t>
            </w:r>
          </w:p>
        </w:tc>
        <w:tc>
          <w:tcPr>
            <w:tcW w:w="439" w:type="pct"/>
            <w:tcBorders>
              <w:top w:val="single" w:sz="8" w:space="0" w:color="auto"/>
              <w:left w:val="nil"/>
              <w:bottom w:val="single" w:sz="8" w:space="0" w:color="auto"/>
              <w:right w:val="nil"/>
            </w:tcBorders>
            <w:shd w:val="clear" w:color="000000" w:fill="FFFFFF"/>
            <w:vAlign w:val="center"/>
            <w:hideMark/>
          </w:tcPr>
          <w:p w14:paraId="66020C28"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70" w:type="pct"/>
            <w:tcBorders>
              <w:top w:val="single" w:sz="8" w:space="0" w:color="auto"/>
              <w:left w:val="nil"/>
              <w:bottom w:val="single" w:sz="8" w:space="0" w:color="auto"/>
              <w:right w:val="nil"/>
            </w:tcBorders>
            <w:shd w:val="clear" w:color="000000" w:fill="FFFFFF"/>
            <w:vAlign w:val="center"/>
            <w:hideMark/>
          </w:tcPr>
          <w:p w14:paraId="779949A6"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70" w:type="pct"/>
            <w:tcBorders>
              <w:top w:val="single" w:sz="8" w:space="0" w:color="auto"/>
              <w:left w:val="nil"/>
              <w:bottom w:val="single" w:sz="8" w:space="0" w:color="auto"/>
              <w:right w:val="nil"/>
            </w:tcBorders>
            <w:shd w:val="clear" w:color="000000" w:fill="FFFFFF"/>
            <w:vAlign w:val="center"/>
            <w:hideMark/>
          </w:tcPr>
          <w:p w14:paraId="4EAB4D74"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c>
          <w:tcPr>
            <w:tcW w:w="389" w:type="pct"/>
            <w:tcBorders>
              <w:top w:val="single" w:sz="8" w:space="0" w:color="auto"/>
              <w:left w:val="nil"/>
              <w:bottom w:val="single" w:sz="8" w:space="0" w:color="auto"/>
              <w:right w:val="nil"/>
            </w:tcBorders>
            <w:shd w:val="clear" w:color="000000" w:fill="FFFFFF"/>
            <w:vAlign w:val="center"/>
            <w:hideMark/>
          </w:tcPr>
          <w:p w14:paraId="1CC74790" w14:textId="77777777" w:rsidR="004F63AC" w:rsidRPr="00342CA0" w:rsidRDefault="004F63AC" w:rsidP="00846D8A">
            <w:pPr>
              <w:spacing w:after="0" w:line="240" w:lineRule="auto"/>
              <w:jc w:val="center"/>
              <w:rPr>
                <w:rFonts w:eastAsia="Times New Roman" w:cstheme="minorHAnsi"/>
                <w:lang w:val="fr-FR" w:eastAsia="fr-FR"/>
              </w:rPr>
            </w:pPr>
            <w:r w:rsidRPr="00342CA0">
              <w:rPr>
                <w:rFonts w:eastAsia="Times New Roman" w:cstheme="minorHAnsi"/>
                <w:lang w:val="fr-FR" w:eastAsia="fr-FR"/>
              </w:rPr>
              <w:t> </w:t>
            </w:r>
          </w:p>
        </w:tc>
      </w:tr>
    </w:tbl>
    <w:p w14:paraId="363975CE" w14:textId="0F867FF4" w:rsidR="004F63AC" w:rsidRPr="00525410" w:rsidRDefault="004F63AC" w:rsidP="00CB31B6">
      <w:pPr>
        <w:rPr>
          <w:rFonts w:cstheme="minorHAnsi"/>
        </w:rPr>
      </w:pPr>
    </w:p>
    <w:p w14:paraId="5EA56B41" w14:textId="77777777" w:rsidR="00A40D3F" w:rsidRPr="00525410" w:rsidRDefault="00A40D3F" w:rsidP="00A40D3F">
      <w:pPr>
        <w:pStyle w:val="Titre1"/>
        <w:rPr>
          <w:color w:val="auto"/>
          <w:lang w:val="en-US"/>
        </w:rPr>
      </w:pPr>
      <w:r w:rsidRPr="00525410">
        <w:rPr>
          <w:color w:val="auto"/>
          <w:lang w:val="en-US"/>
        </w:rPr>
        <w:t>References</w:t>
      </w:r>
    </w:p>
    <w:p w14:paraId="35E7695D" w14:textId="77777777" w:rsidR="00A40D3F" w:rsidRPr="00525410" w:rsidRDefault="00A40D3F" w:rsidP="00CB31B6">
      <w:pPr>
        <w:rPr>
          <w:rFonts w:cstheme="minorHAnsi"/>
        </w:rPr>
      </w:pPr>
    </w:p>
    <w:p w14:paraId="3443492B" w14:textId="77777777" w:rsidR="00CB01EA" w:rsidRPr="00342CA0" w:rsidRDefault="00A40D3F" w:rsidP="00CB01EA">
      <w:pPr>
        <w:pStyle w:val="Bibliographie"/>
        <w:rPr>
          <w:rFonts w:ascii="Calibri" w:hAnsi="Calibri" w:cs="Calibri"/>
        </w:rPr>
      </w:pPr>
      <w:r w:rsidRPr="00342CA0">
        <w:rPr>
          <w:rFonts w:cstheme="minorHAnsi"/>
        </w:rPr>
        <w:fldChar w:fldCharType="begin"/>
      </w:r>
      <w:r w:rsidR="00CB01EA" w:rsidRPr="00342CA0">
        <w:rPr>
          <w:rFonts w:cstheme="minorHAnsi"/>
        </w:rPr>
        <w:instrText xml:space="preserve"> ADDIN ZOTERO_BIBL {"uncited":[],"omitted":[],"custom":[]} CSL_BIBLIOGRAPHY </w:instrText>
      </w:r>
      <w:r w:rsidRPr="00342CA0">
        <w:rPr>
          <w:rFonts w:cstheme="minorHAnsi"/>
        </w:rPr>
        <w:fldChar w:fldCharType="separate"/>
      </w:r>
      <w:r w:rsidR="00CB01EA" w:rsidRPr="00342CA0">
        <w:rPr>
          <w:rFonts w:ascii="Calibri" w:hAnsi="Calibri" w:cs="Calibri"/>
        </w:rPr>
        <w:t xml:space="preserve">1. </w:t>
      </w:r>
      <w:r w:rsidR="00CB01EA" w:rsidRPr="00342CA0">
        <w:rPr>
          <w:rFonts w:ascii="Calibri" w:hAnsi="Calibri" w:cs="Calibri"/>
        </w:rPr>
        <w:tab/>
        <w:t xml:space="preserve">Bebbington PE, McManus S. Revisiting the one in four: the prevalence of psychiatric disorder in the population of England 2000–2014. Br J Psychiatry. 2020 Jan;216(1):55–7. </w:t>
      </w:r>
    </w:p>
    <w:p w14:paraId="145AC5F9" w14:textId="77777777" w:rsidR="00CB01EA" w:rsidRPr="00342CA0" w:rsidRDefault="00CB01EA" w:rsidP="00CB01EA">
      <w:pPr>
        <w:pStyle w:val="Bibliographie"/>
        <w:rPr>
          <w:rFonts w:ascii="Calibri" w:hAnsi="Calibri" w:cs="Calibri"/>
        </w:rPr>
      </w:pPr>
      <w:r w:rsidRPr="00342CA0">
        <w:rPr>
          <w:rFonts w:ascii="Calibri" w:hAnsi="Calibri" w:cs="Calibri"/>
        </w:rPr>
        <w:t xml:space="preserve">2. </w:t>
      </w:r>
      <w:r w:rsidRPr="00342CA0">
        <w:rPr>
          <w:rFonts w:ascii="Calibri" w:hAnsi="Calibri" w:cs="Calibri"/>
        </w:rPr>
        <w:tab/>
        <w:t>Scully C. 4 - Signs and symptoms. In: Scully C, editor. Scully’s Medical Problems in Dentistry (Seventh Edition) [Internet]. Oxford: Churchill Livingstone; 2014. p. 97–122. Available from: https://www.sciencedirect.com/science/article/pii/B9780702054013000047</w:t>
      </w:r>
    </w:p>
    <w:p w14:paraId="426B1787" w14:textId="7B05BE71" w:rsidR="00A40D3F" w:rsidRPr="00525410" w:rsidRDefault="00CB01EA" w:rsidP="00046C9D">
      <w:pPr>
        <w:pStyle w:val="Bibliographie"/>
        <w:rPr>
          <w:rFonts w:cstheme="minorHAnsi"/>
        </w:rPr>
      </w:pPr>
      <w:r w:rsidRPr="00342CA0">
        <w:rPr>
          <w:rFonts w:ascii="Calibri" w:hAnsi="Calibri" w:cs="Calibri"/>
        </w:rPr>
        <w:t xml:space="preserve">3. </w:t>
      </w:r>
      <w:r w:rsidRPr="00342CA0">
        <w:rPr>
          <w:rFonts w:ascii="Calibri" w:hAnsi="Calibri" w:cs="Calibri"/>
        </w:rPr>
        <w:tab/>
        <w:t xml:space="preserve">Rodgers B, Pickles A, Power C, Collishaw S, Maughan B. Validity of the Malaise Inventory in general population samples. Soc Psychiatry Psychiatr Epidemiol. 1999 Jun 25;34(6):333–41. </w:t>
      </w:r>
      <w:r w:rsidR="00A40D3F" w:rsidRPr="00342CA0">
        <w:rPr>
          <w:rFonts w:cstheme="minorHAnsi"/>
        </w:rPr>
        <w:fldChar w:fldCharType="end"/>
      </w:r>
    </w:p>
    <w:sectPr w:rsidR="00A40D3F" w:rsidRPr="00525410" w:rsidSect="00300D9A">
      <w:pgSz w:w="16838" w:h="11906" w:orient="landscape"/>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4B0504" w16cid:durableId="264898CE"/>
  <w16cid:commentId w16cid:paraId="25167FDE" w16cid:durableId="26489B68"/>
  <w16cid:commentId w16cid:paraId="7460E0B4" w16cid:durableId="264899AB"/>
  <w16cid:commentId w16cid:paraId="02EEC5E3" w16cid:durableId="26489C59"/>
  <w16cid:commentId w16cid:paraId="3194BD48" w16cid:durableId="264898CF"/>
  <w16cid:commentId w16cid:paraId="1E427ED4" w16cid:durableId="264898D0"/>
  <w16cid:commentId w16cid:paraId="3D760C2D" w16cid:durableId="264898D1"/>
  <w16cid:commentId w16cid:paraId="4CABFBE6" w16cid:durableId="264898D2"/>
  <w16cid:commentId w16cid:paraId="6EFCE96F" w16cid:durableId="264898D3"/>
  <w16cid:commentId w16cid:paraId="5326B96C" w16cid:durableId="264898D4"/>
  <w16cid:commentId w16cid:paraId="1552DE4C" w16cid:durableId="264898D5"/>
  <w16cid:commentId w16cid:paraId="00A1F397" w16cid:durableId="26489ED8"/>
  <w16cid:commentId w16cid:paraId="510CF202" w16cid:durableId="264898D6"/>
  <w16cid:commentId w16cid:paraId="799C691F" w16cid:durableId="264898D7"/>
  <w16cid:commentId w16cid:paraId="1992C06E" w16cid:durableId="264898D8"/>
  <w16cid:commentId w16cid:paraId="24B5B605" w16cid:durableId="264898D9"/>
  <w16cid:commentId w16cid:paraId="5517FB75" w16cid:durableId="264898DA"/>
  <w16cid:commentId w16cid:paraId="76C2163D" w16cid:durableId="264898DB"/>
  <w16cid:commentId w16cid:paraId="4FF49B4D" w16cid:durableId="2648A121"/>
  <w16cid:commentId w16cid:paraId="530082A1" w16cid:durableId="264898DC"/>
  <w16cid:commentId w16cid:paraId="71B622C2" w16cid:durableId="264898DD"/>
  <w16cid:commentId w16cid:paraId="46074071" w16cid:durableId="264898DE"/>
  <w16cid:commentId w16cid:paraId="544A831D" w16cid:durableId="264898DF"/>
  <w16cid:commentId w16cid:paraId="77D5ABDD" w16cid:durableId="264898E0"/>
  <w16cid:commentId w16cid:paraId="6A41D0E1" w16cid:durableId="264898E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993DC2" w14:textId="77777777" w:rsidR="00D57214" w:rsidRDefault="00D57214" w:rsidP="005245A6">
      <w:pPr>
        <w:spacing w:after="0" w:line="240" w:lineRule="auto"/>
      </w:pPr>
      <w:r>
        <w:separator/>
      </w:r>
    </w:p>
  </w:endnote>
  <w:endnote w:type="continuationSeparator" w:id="0">
    <w:p w14:paraId="7B512621" w14:textId="77777777" w:rsidR="00D57214" w:rsidRDefault="00D57214" w:rsidP="00524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venir">
    <w:altName w:val="Avenir"/>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5371126"/>
      <w:docPartObj>
        <w:docPartGallery w:val="Page Numbers (Bottom of Page)"/>
        <w:docPartUnique/>
      </w:docPartObj>
    </w:sdtPr>
    <w:sdtEndPr/>
    <w:sdtContent>
      <w:p w14:paraId="7BF0C4D1" w14:textId="4B71A8F5" w:rsidR="00B43D62" w:rsidRDefault="00B43D62">
        <w:pPr>
          <w:pStyle w:val="Pieddepage"/>
          <w:jc w:val="right"/>
        </w:pPr>
        <w:r>
          <w:fldChar w:fldCharType="begin"/>
        </w:r>
        <w:r>
          <w:instrText>PAGE   \* MERGEFORMAT</w:instrText>
        </w:r>
        <w:r>
          <w:fldChar w:fldCharType="separate"/>
        </w:r>
        <w:r w:rsidR="00300D9A" w:rsidRPr="00300D9A">
          <w:rPr>
            <w:noProof/>
            <w:lang w:val="fr-FR"/>
          </w:rPr>
          <w:t>1</w:t>
        </w:r>
        <w:r>
          <w:fldChar w:fldCharType="end"/>
        </w:r>
      </w:p>
    </w:sdtContent>
  </w:sdt>
  <w:p w14:paraId="133EE247" w14:textId="77777777" w:rsidR="00B43D62" w:rsidRDefault="00B43D6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A1660C" w14:textId="77777777" w:rsidR="00D57214" w:rsidRDefault="00D57214" w:rsidP="005245A6">
      <w:pPr>
        <w:spacing w:after="0" w:line="240" w:lineRule="auto"/>
      </w:pPr>
      <w:r>
        <w:separator/>
      </w:r>
    </w:p>
  </w:footnote>
  <w:footnote w:type="continuationSeparator" w:id="0">
    <w:p w14:paraId="400A1423" w14:textId="77777777" w:rsidR="00D57214" w:rsidRDefault="00D57214" w:rsidP="00524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C7B0B"/>
    <w:multiLevelType w:val="hybridMultilevel"/>
    <w:tmpl w:val="17BCEDC2"/>
    <w:lvl w:ilvl="0" w:tplc="C99010D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1B5D4C"/>
    <w:multiLevelType w:val="hybridMultilevel"/>
    <w:tmpl w:val="B8B68E2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5DA20DE"/>
    <w:multiLevelType w:val="hybridMultilevel"/>
    <w:tmpl w:val="42D41CA8"/>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6256794"/>
    <w:multiLevelType w:val="hybridMultilevel"/>
    <w:tmpl w:val="2B34DFE2"/>
    <w:lvl w:ilvl="0" w:tplc="29B8E8C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B565A2"/>
    <w:multiLevelType w:val="hybridMultilevel"/>
    <w:tmpl w:val="9DE61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BC2430"/>
    <w:multiLevelType w:val="hybridMultilevel"/>
    <w:tmpl w:val="48565CE6"/>
    <w:lvl w:ilvl="0" w:tplc="040C0019">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2015774"/>
    <w:multiLevelType w:val="hybridMultilevel"/>
    <w:tmpl w:val="4718E62C"/>
    <w:lvl w:ilvl="0" w:tplc="4D343EFA">
      <w:start w:val="1"/>
      <w:numFmt w:val="lowerRoman"/>
      <w:lvlText w:val="(%1)"/>
      <w:lvlJc w:val="left"/>
      <w:pPr>
        <w:ind w:left="720" w:hanging="72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15:restartNumberingAfterBreak="0">
    <w:nsid w:val="1395647B"/>
    <w:multiLevelType w:val="hybridMultilevel"/>
    <w:tmpl w:val="0E34437A"/>
    <w:lvl w:ilvl="0" w:tplc="A8F445EE">
      <w:start w:val="2"/>
      <w:numFmt w:val="bullet"/>
      <w:lvlText w:val="-"/>
      <w:lvlJc w:val="left"/>
      <w:pPr>
        <w:ind w:left="1080" w:hanging="360"/>
      </w:pPr>
      <w:rPr>
        <w:rFonts w:ascii="Calibri" w:eastAsiaTheme="minorHAnsi" w:hAnsi="Calibri" w:cs="Calibri" w:hint="default"/>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8" w15:restartNumberingAfterBreak="0">
    <w:nsid w:val="14385391"/>
    <w:multiLevelType w:val="hybridMultilevel"/>
    <w:tmpl w:val="90E4F6EC"/>
    <w:lvl w:ilvl="0" w:tplc="9184E75E">
      <w:start w:val="4"/>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8A811DB"/>
    <w:multiLevelType w:val="hybridMultilevel"/>
    <w:tmpl w:val="42E48976"/>
    <w:lvl w:ilvl="0" w:tplc="F4562010">
      <w:start w:val="1"/>
      <w:numFmt w:val="bullet"/>
      <w:lvlText w:val="•"/>
      <w:lvlJc w:val="left"/>
      <w:pPr>
        <w:tabs>
          <w:tab w:val="num" w:pos="720"/>
        </w:tabs>
        <w:ind w:left="720" w:hanging="360"/>
      </w:pPr>
      <w:rPr>
        <w:rFonts w:ascii="Arial" w:hAnsi="Arial" w:hint="default"/>
      </w:rPr>
    </w:lvl>
    <w:lvl w:ilvl="1" w:tplc="46DCDA92" w:tentative="1">
      <w:start w:val="1"/>
      <w:numFmt w:val="bullet"/>
      <w:lvlText w:val="•"/>
      <w:lvlJc w:val="left"/>
      <w:pPr>
        <w:tabs>
          <w:tab w:val="num" w:pos="1440"/>
        </w:tabs>
        <w:ind w:left="1440" w:hanging="360"/>
      </w:pPr>
      <w:rPr>
        <w:rFonts w:ascii="Arial" w:hAnsi="Arial" w:hint="default"/>
      </w:rPr>
    </w:lvl>
    <w:lvl w:ilvl="2" w:tplc="9C7A7A8E" w:tentative="1">
      <w:start w:val="1"/>
      <w:numFmt w:val="bullet"/>
      <w:lvlText w:val="•"/>
      <w:lvlJc w:val="left"/>
      <w:pPr>
        <w:tabs>
          <w:tab w:val="num" w:pos="2160"/>
        </w:tabs>
        <w:ind w:left="2160" w:hanging="360"/>
      </w:pPr>
      <w:rPr>
        <w:rFonts w:ascii="Arial" w:hAnsi="Arial" w:hint="default"/>
      </w:rPr>
    </w:lvl>
    <w:lvl w:ilvl="3" w:tplc="38AA5212" w:tentative="1">
      <w:start w:val="1"/>
      <w:numFmt w:val="bullet"/>
      <w:lvlText w:val="•"/>
      <w:lvlJc w:val="left"/>
      <w:pPr>
        <w:tabs>
          <w:tab w:val="num" w:pos="2880"/>
        </w:tabs>
        <w:ind w:left="2880" w:hanging="360"/>
      </w:pPr>
      <w:rPr>
        <w:rFonts w:ascii="Arial" w:hAnsi="Arial" w:hint="default"/>
      </w:rPr>
    </w:lvl>
    <w:lvl w:ilvl="4" w:tplc="E22666C0" w:tentative="1">
      <w:start w:val="1"/>
      <w:numFmt w:val="bullet"/>
      <w:lvlText w:val="•"/>
      <w:lvlJc w:val="left"/>
      <w:pPr>
        <w:tabs>
          <w:tab w:val="num" w:pos="3600"/>
        </w:tabs>
        <w:ind w:left="3600" w:hanging="360"/>
      </w:pPr>
      <w:rPr>
        <w:rFonts w:ascii="Arial" w:hAnsi="Arial" w:hint="default"/>
      </w:rPr>
    </w:lvl>
    <w:lvl w:ilvl="5" w:tplc="6546BD70" w:tentative="1">
      <w:start w:val="1"/>
      <w:numFmt w:val="bullet"/>
      <w:lvlText w:val="•"/>
      <w:lvlJc w:val="left"/>
      <w:pPr>
        <w:tabs>
          <w:tab w:val="num" w:pos="4320"/>
        </w:tabs>
        <w:ind w:left="4320" w:hanging="360"/>
      </w:pPr>
      <w:rPr>
        <w:rFonts w:ascii="Arial" w:hAnsi="Arial" w:hint="default"/>
      </w:rPr>
    </w:lvl>
    <w:lvl w:ilvl="6" w:tplc="08E220CA" w:tentative="1">
      <w:start w:val="1"/>
      <w:numFmt w:val="bullet"/>
      <w:lvlText w:val="•"/>
      <w:lvlJc w:val="left"/>
      <w:pPr>
        <w:tabs>
          <w:tab w:val="num" w:pos="5040"/>
        </w:tabs>
        <w:ind w:left="5040" w:hanging="360"/>
      </w:pPr>
      <w:rPr>
        <w:rFonts w:ascii="Arial" w:hAnsi="Arial" w:hint="default"/>
      </w:rPr>
    </w:lvl>
    <w:lvl w:ilvl="7" w:tplc="7168FCDA" w:tentative="1">
      <w:start w:val="1"/>
      <w:numFmt w:val="bullet"/>
      <w:lvlText w:val="•"/>
      <w:lvlJc w:val="left"/>
      <w:pPr>
        <w:tabs>
          <w:tab w:val="num" w:pos="5760"/>
        </w:tabs>
        <w:ind w:left="5760" w:hanging="360"/>
      </w:pPr>
      <w:rPr>
        <w:rFonts w:ascii="Arial" w:hAnsi="Arial" w:hint="default"/>
      </w:rPr>
    </w:lvl>
    <w:lvl w:ilvl="8" w:tplc="BE64B96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A804ACE"/>
    <w:multiLevelType w:val="hybridMultilevel"/>
    <w:tmpl w:val="2654E67E"/>
    <w:lvl w:ilvl="0" w:tplc="E65E624E">
      <w:start w:val="100"/>
      <w:numFmt w:val="bullet"/>
      <w:lvlText w:val="-"/>
      <w:lvlJc w:val="left"/>
      <w:pPr>
        <w:ind w:left="720" w:hanging="6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1" w15:restartNumberingAfterBreak="0">
    <w:nsid w:val="1CCE3A96"/>
    <w:multiLevelType w:val="hybridMultilevel"/>
    <w:tmpl w:val="96085154"/>
    <w:lvl w:ilvl="0" w:tplc="06A67CA8">
      <w:start w:val="1"/>
      <w:numFmt w:val="bullet"/>
      <w:lvlText w:val="•"/>
      <w:lvlJc w:val="left"/>
      <w:pPr>
        <w:tabs>
          <w:tab w:val="num" w:pos="720"/>
        </w:tabs>
        <w:ind w:left="720" w:hanging="360"/>
      </w:pPr>
      <w:rPr>
        <w:rFonts w:ascii="Arial" w:hAnsi="Arial" w:hint="default"/>
        <w:color w:val="auto"/>
      </w:rPr>
    </w:lvl>
    <w:lvl w:ilvl="1" w:tplc="E2DEFEE6">
      <w:start w:val="1"/>
      <w:numFmt w:val="bullet"/>
      <w:lvlText w:val="•"/>
      <w:lvlJc w:val="left"/>
      <w:pPr>
        <w:tabs>
          <w:tab w:val="num" w:pos="1440"/>
        </w:tabs>
        <w:ind w:left="1440" w:hanging="360"/>
      </w:pPr>
      <w:rPr>
        <w:rFonts w:ascii="Arial" w:hAnsi="Arial" w:hint="default"/>
        <w:color w:val="auto"/>
      </w:rPr>
    </w:lvl>
    <w:lvl w:ilvl="2" w:tplc="6AE89D24">
      <w:start w:val="1"/>
      <w:numFmt w:val="bullet"/>
      <w:lvlText w:val="•"/>
      <w:lvlJc w:val="left"/>
      <w:pPr>
        <w:tabs>
          <w:tab w:val="num" w:pos="2160"/>
        </w:tabs>
        <w:ind w:left="2160" w:hanging="360"/>
      </w:pPr>
      <w:rPr>
        <w:rFonts w:ascii="Arial" w:hAnsi="Arial" w:hint="default"/>
        <w:color w:val="auto"/>
      </w:rPr>
    </w:lvl>
    <w:lvl w:ilvl="3" w:tplc="11DEBD72">
      <w:start w:val="1"/>
      <w:numFmt w:val="bullet"/>
      <w:lvlText w:val="•"/>
      <w:lvlJc w:val="left"/>
      <w:pPr>
        <w:tabs>
          <w:tab w:val="num" w:pos="2880"/>
        </w:tabs>
        <w:ind w:left="2880" w:hanging="360"/>
      </w:pPr>
      <w:rPr>
        <w:rFonts w:ascii="Arial" w:hAnsi="Arial" w:hint="default"/>
      </w:rPr>
    </w:lvl>
    <w:lvl w:ilvl="4" w:tplc="6E8C92A4">
      <w:start w:val="1"/>
      <w:numFmt w:val="bullet"/>
      <w:lvlText w:val="•"/>
      <w:lvlJc w:val="left"/>
      <w:pPr>
        <w:tabs>
          <w:tab w:val="num" w:pos="3600"/>
        </w:tabs>
        <w:ind w:left="3600" w:hanging="360"/>
      </w:pPr>
      <w:rPr>
        <w:rFonts w:ascii="Arial" w:hAnsi="Arial" w:hint="default"/>
      </w:rPr>
    </w:lvl>
    <w:lvl w:ilvl="5" w:tplc="8F18048A">
      <w:start w:val="7"/>
      <w:numFmt w:val="bullet"/>
      <w:lvlText w:val="-"/>
      <w:lvlJc w:val="left"/>
      <w:pPr>
        <w:ind w:left="4320" w:hanging="360"/>
      </w:pPr>
      <w:rPr>
        <w:rFonts w:ascii="Calibri Light" w:eastAsiaTheme="majorEastAsia" w:hAnsi="Calibri Light" w:cs="Calibri Light" w:hint="default"/>
      </w:rPr>
    </w:lvl>
    <w:lvl w:ilvl="6" w:tplc="E4484C76" w:tentative="1">
      <w:start w:val="1"/>
      <w:numFmt w:val="bullet"/>
      <w:lvlText w:val="•"/>
      <w:lvlJc w:val="left"/>
      <w:pPr>
        <w:tabs>
          <w:tab w:val="num" w:pos="5040"/>
        </w:tabs>
        <w:ind w:left="5040" w:hanging="360"/>
      </w:pPr>
      <w:rPr>
        <w:rFonts w:ascii="Arial" w:hAnsi="Arial" w:hint="default"/>
      </w:rPr>
    </w:lvl>
    <w:lvl w:ilvl="7" w:tplc="9AA05B82" w:tentative="1">
      <w:start w:val="1"/>
      <w:numFmt w:val="bullet"/>
      <w:lvlText w:val="•"/>
      <w:lvlJc w:val="left"/>
      <w:pPr>
        <w:tabs>
          <w:tab w:val="num" w:pos="5760"/>
        </w:tabs>
        <w:ind w:left="5760" w:hanging="360"/>
      </w:pPr>
      <w:rPr>
        <w:rFonts w:ascii="Arial" w:hAnsi="Arial" w:hint="default"/>
      </w:rPr>
    </w:lvl>
    <w:lvl w:ilvl="8" w:tplc="18FCC48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F4C5ED9"/>
    <w:multiLevelType w:val="hybridMultilevel"/>
    <w:tmpl w:val="CD2C9424"/>
    <w:lvl w:ilvl="0" w:tplc="A8F445EE">
      <w:start w:val="2"/>
      <w:numFmt w:val="bullet"/>
      <w:lvlText w:val="-"/>
      <w:lvlJc w:val="left"/>
      <w:pPr>
        <w:ind w:left="1080" w:hanging="360"/>
      </w:pPr>
      <w:rPr>
        <w:rFonts w:ascii="Calibri" w:eastAsiaTheme="minorHAnsi" w:hAnsi="Calibri" w:cs="Calibri" w:hint="default"/>
      </w:rPr>
    </w:lvl>
    <w:lvl w:ilvl="1" w:tplc="D3981592">
      <w:numFmt w:val="bullet"/>
      <w:lvlText w:val="-"/>
      <w:lvlJc w:val="left"/>
      <w:pPr>
        <w:ind w:left="1800" w:hanging="360"/>
      </w:pPr>
      <w:rPr>
        <w:rFonts w:ascii="Calibri" w:eastAsiaTheme="minorHAnsi" w:hAnsi="Calibri" w:cs="Calibri"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3" w15:restartNumberingAfterBreak="0">
    <w:nsid w:val="26500265"/>
    <w:multiLevelType w:val="hybridMultilevel"/>
    <w:tmpl w:val="AC167A38"/>
    <w:lvl w:ilvl="0" w:tplc="71985C84">
      <w:start w:val="90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674635D"/>
    <w:multiLevelType w:val="hybridMultilevel"/>
    <w:tmpl w:val="00A063EE"/>
    <w:lvl w:ilvl="0" w:tplc="040C0019">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28B011C2"/>
    <w:multiLevelType w:val="hybridMultilevel"/>
    <w:tmpl w:val="D2F4635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B384291"/>
    <w:multiLevelType w:val="hybridMultilevel"/>
    <w:tmpl w:val="2ECE156E"/>
    <w:lvl w:ilvl="0" w:tplc="344CCAD6">
      <w:start w:val="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57664A"/>
    <w:multiLevelType w:val="hybridMultilevel"/>
    <w:tmpl w:val="63BC876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34183ED4"/>
    <w:multiLevelType w:val="hybridMultilevel"/>
    <w:tmpl w:val="6DB061DC"/>
    <w:lvl w:ilvl="0" w:tplc="708E5522">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39F65491"/>
    <w:multiLevelType w:val="hybridMultilevel"/>
    <w:tmpl w:val="F96429E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AFE751A"/>
    <w:multiLevelType w:val="hybridMultilevel"/>
    <w:tmpl w:val="9EF825CA"/>
    <w:lvl w:ilvl="0" w:tplc="E48C5E92">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E300B37"/>
    <w:multiLevelType w:val="multilevel"/>
    <w:tmpl w:val="F022D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0CF18EE"/>
    <w:multiLevelType w:val="hybridMultilevel"/>
    <w:tmpl w:val="596E65D0"/>
    <w:lvl w:ilvl="0" w:tplc="ADECE0A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4304241B"/>
    <w:multiLevelType w:val="hybridMultilevel"/>
    <w:tmpl w:val="B6C2D71E"/>
    <w:lvl w:ilvl="0" w:tplc="C94CF3FC">
      <w:numFmt w:val="bullet"/>
      <w:lvlText w:val=""/>
      <w:lvlJc w:val="left"/>
      <w:pPr>
        <w:ind w:left="720" w:hanging="660"/>
      </w:pPr>
      <w:rPr>
        <w:rFonts w:ascii="Symbol" w:eastAsiaTheme="minorHAnsi" w:hAnsi="Symbol" w:cstheme="minorBid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4" w15:restartNumberingAfterBreak="0">
    <w:nsid w:val="478320FA"/>
    <w:multiLevelType w:val="hybridMultilevel"/>
    <w:tmpl w:val="DABC05E0"/>
    <w:lvl w:ilvl="0" w:tplc="B01CD312">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9127140"/>
    <w:multiLevelType w:val="hybridMultilevel"/>
    <w:tmpl w:val="72E07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D9E6D47"/>
    <w:multiLevelType w:val="multilevel"/>
    <w:tmpl w:val="25883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DF27029"/>
    <w:multiLevelType w:val="hybridMultilevel"/>
    <w:tmpl w:val="682834D2"/>
    <w:lvl w:ilvl="0" w:tplc="040C0001">
      <w:start w:val="1"/>
      <w:numFmt w:val="bullet"/>
      <w:lvlText w:val=""/>
      <w:lvlJc w:val="left"/>
      <w:pPr>
        <w:ind w:left="1080" w:hanging="360"/>
      </w:pPr>
      <w:rPr>
        <w:rFonts w:ascii="Symbol" w:hAnsi="Symbol" w:hint="default"/>
        <w:b w:val="0"/>
      </w:rPr>
    </w:lvl>
    <w:lvl w:ilvl="1" w:tplc="040C0003">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8" w15:restartNumberingAfterBreak="0">
    <w:nsid w:val="4F105222"/>
    <w:multiLevelType w:val="hybridMultilevel"/>
    <w:tmpl w:val="6AFCB36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5E617BC8"/>
    <w:multiLevelType w:val="hybridMultilevel"/>
    <w:tmpl w:val="A5C4BCF0"/>
    <w:lvl w:ilvl="0" w:tplc="030E75D8">
      <w:numFmt w:val="bullet"/>
      <w:lvlText w:val="-"/>
      <w:lvlJc w:val="left"/>
      <w:pPr>
        <w:ind w:left="360" w:hanging="360"/>
      </w:pPr>
      <w:rPr>
        <w:rFonts w:ascii="Calibri" w:eastAsiaTheme="minorHAns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0" w15:restartNumberingAfterBreak="0">
    <w:nsid w:val="5F2B3D77"/>
    <w:multiLevelType w:val="hybridMultilevel"/>
    <w:tmpl w:val="57F02E44"/>
    <w:lvl w:ilvl="0" w:tplc="AC18AF6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3AF7C01"/>
    <w:multiLevelType w:val="hybridMultilevel"/>
    <w:tmpl w:val="1DA49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4961711"/>
    <w:multiLevelType w:val="hybridMultilevel"/>
    <w:tmpl w:val="109CA470"/>
    <w:lvl w:ilvl="0" w:tplc="5AEC736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65652167"/>
    <w:multiLevelType w:val="hybridMultilevel"/>
    <w:tmpl w:val="1EFCF02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79C54AC0"/>
    <w:multiLevelType w:val="hybridMultilevel"/>
    <w:tmpl w:val="CA88424E"/>
    <w:lvl w:ilvl="0" w:tplc="0838AA3A">
      <w:start w:val="1"/>
      <w:numFmt w:val="bullet"/>
      <w:lvlText w:val="•"/>
      <w:lvlJc w:val="left"/>
      <w:pPr>
        <w:tabs>
          <w:tab w:val="num" w:pos="720"/>
        </w:tabs>
        <w:ind w:left="720" w:hanging="360"/>
      </w:pPr>
      <w:rPr>
        <w:rFonts w:ascii="Arial" w:hAnsi="Arial" w:hint="default"/>
      </w:rPr>
    </w:lvl>
    <w:lvl w:ilvl="1" w:tplc="DEDAD4F0" w:tentative="1">
      <w:start w:val="1"/>
      <w:numFmt w:val="bullet"/>
      <w:lvlText w:val="•"/>
      <w:lvlJc w:val="left"/>
      <w:pPr>
        <w:tabs>
          <w:tab w:val="num" w:pos="1440"/>
        </w:tabs>
        <w:ind w:left="1440" w:hanging="360"/>
      </w:pPr>
      <w:rPr>
        <w:rFonts w:ascii="Arial" w:hAnsi="Arial" w:hint="default"/>
      </w:rPr>
    </w:lvl>
    <w:lvl w:ilvl="2" w:tplc="8206A184">
      <w:start w:val="1"/>
      <w:numFmt w:val="bullet"/>
      <w:lvlText w:val="•"/>
      <w:lvlJc w:val="left"/>
      <w:pPr>
        <w:tabs>
          <w:tab w:val="num" w:pos="2160"/>
        </w:tabs>
        <w:ind w:left="2160" w:hanging="360"/>
      </w:pPr>
      <w:rPr>
        <w:rFonts w:ascii="Arial" w:hAnsi="Arial" w:hint="default"/>
      </w:rPr>
    </w:lvl>
    <w:lvl w:ilvl="3" w:tplc="ECF4E996" w:tentative="1">
      <w:start w:val="1"/>
      <w:numFmt w:val="bullet"/>
      <w:lvlText w:val="•"/>
      <w:lvlJc w:val="left"/>
      <w:pPr>
        <w:tabs>
          <w:tab w:val="num" w:pos="2880"/>
        </w:tabs>
        <w:ind w:left="2880" w:hanging="360"/>
      </w:pPr>
      <w:rPr>
        <w:rFonts w:ascii="Arial" w:hAnsi="Arial" w:hint="default"/>
      </w:rPr>
    </w:lvl>
    <w:lvl w:ilvl="4" w:tplc="DCE2487A" w:tentative="1">
      <w:start w:val="1"/>
      <w:numFmt w:val="bullet"/>
      <w:lvlText w:val="•"/>
      <w:lvlJc w:val="left"/>
      <w:pPr>
        <w:tabs>
          <w:tab w:val="num" w:pos="3600"/>
        </w:tabs>
        <w:ind w:left="3600" w:hanging="360"/>
      </w:pPr>
      <w:rPr>
        <w:rFonts w:ascii="Arial" w:hAnsi="Arial" w:hint="default"/>
      </w:rPr>
    </w:lvl>
    <w:lvl w:ilvl="5" w:tplc="C720CEBC" w:tentative="1">
      <w:start w:val="1"/>
      <w:numFmt w:val="bullet"/>
      <w:lvlText w:val="•"/>
      <w:lvlJc w:val="left"/>
      <w:pPr>
        <w:tabs>
          <w:tab w:val="num" w:pos="4320"/>
        </w:tabs>
        <w:ind w:left="4320" w:hanging="360"/>
      </w:pPr>
      <w:rPr>
        <w:rFonts w:ascii="Arial" w:hAnsi="Arial" w:hint="default"/>
      </w:rPr>
    </w:lvl>
    <w:lvl w:ilvl="6" w:tplc="924AC480" w:tentative="1">
      <w:start w:val="1"/>
      <w:numFmt w:val="bullet"/>
      <w:lvlText w:val="•"/>
      <w:lvlJc w:val="left"/>
      <w:pPr>
        <w:tabs>
          <w:tab w:val="num" w:pos="5040"/>
        </w:tabs>
        <w:ind w:left="5040" w:hanging="360"/>
      </w:pPr>
      <w:rPr>
        <w:rFonts w:ascii="Arial" w:hAnsi="Arial" w:hint="default"/>
      </w:rPr>
    </w:lvl>
    <w:lvl w:ilvl="7" w:tplc="ECC27EBA" w:tentative="1">
      <w:start w:val="1"/>
      <w:numFmt w:val="bullet"/>
      <w:lvlText w:val="•"/>
      <w:lvlJc w:val="left"/>
      <w:pPr>
        <w:tabs>
          <w:tab w:val="num" w:pos="5760"/>
        </w:tabs>
        <w:ind w:left="5760" w:hanging="360"/>
      </w:pPr>
      <w:rPr>
        <w:rFonts w:ascii="Arial" w:hAnsi="Arial" w:hint="default"/>
      </w:rPr>
    </w:lvl>
    <w:lvl w:ilvl="8" w:tplc="4A68EC10"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EBE066C"/>
    <w:multiLevelType w:val="hybridMultilevel"/>
    <w:tmpl w:val="3C54BCD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7EE2751A"/>
    <w:multiLevelType w:val="hybridMultilevel"/>
    <w:tmpl w:val="738A12B8"/>
    <w:lvl w:ilvl="0" w:tplc="F66085F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4"/>
  </w:num>
  <w:num w:numId="2">
    <w:abstractNumId w:val="30"/>
  </w:num>
  <w:num w:numId="3">
    <w:abstractNumId w:val="31"/>
  </w:num>
  <w:num w:numId="4">
    <w:abstractNumId w:val="23"/>
  </w:num>
  <w:num w:numId="5">
    <w:abstractNumId w:val="10"/>
  </w:num>
  <w:num w:numId="6">
    <w:abstractNumId w:val="29"/>
  </w:num>
  <w:num w:numId="7">
    <w:abstractNumId w:val="11"/>
  </w:num>
  <w:num w:numId="8">
    <w:abstractNumId w:val="3"/>
  </w:num>
  <w:num w:numId="9">
    <w:abstractNumId w:val="0"/>
  </w:num>
  <w:num w:numId="10">
    <w:abstractNumId w:val="2"/>
  </w:num>
  <w:num w:numId="11">
    <w:abstractNumId w:val="4"/>
  </w:num>
  <w:num w:numId="12">
    <w:abstractNumId w:val="25"/>
  </w:num>
  <w:num w:numId="13">
    <w:abstractNumId w:val="8"/>
  </w:num>
  <w:num w:numId="14">
    <w:abstractNumId w:val="16"/>
  </w:num>
  <w:num w:numId="15">
    <w:abstractNumId w:val="21"/>
  </w:num>
  <w:num w:numId="16">
    <w:abstractNumId w:val="26"/>
  </w:num>
  <w:num w:numId="17">
    <w:abstractNumId w:val="9"/>
  </w:num>
  <w:num w:numId="18">
    <w:abstractNumId w:val="18"/>
  </w:num>
  <w:num w:numId="19">
    <w:abstractNumId w:val="6"/>
  </w:num>
  <w:num w:numId="20">
    <w:abstractNumId w:val="36"/>
  </w:num>
  <w:num w:numId="21">
    <w:abstractNumId w:val="7"/>
  </w:num>
  <w:num w:numId="22">
    <w:abstractNumId w:val="12"/>
  </w:num>
  <w:num w:numId="23">
    <w:abstractNumId w:val="33"/>
  </w:num>
  <w:num w:numId="24">
    <w:abstractNumId w:val="22"/>
  </w:num>
  <w:num w:numId="25">
    <w:abstractNumId w:val="35"/>
  </w:num>
  <w:num w:numId="26">
    <w:abstractNumId w:val="27"/>
  </w:num>
  <w:num w:numId="27">
    <w:abstractNumId w:val="34"/>
  </w:num>
  <w:num w:numId="28">
    <w:abstractNumId w:val="13"/>
  </w:num>
  <w:num w:numId="29">
    <w:abstractNumId w:val="17"/>
  </w:num>
  <w:num w:numId="30">
    <w:abstractNumId w:val="28"/>
  </w:num>
  <w:num w:numId="31">
    <w:abstractNumId w:val="5"/>
  </w:num>
  <w:num w:numId="32">
    <w:abstractNumId w:val="14"/>
  </w:num>
  <w:num w:numId="33">
    <w:abstractNumId w:val="1"/>
  </w:num>
  <w:num w:numId="34">
    <w:abstractNumId w:val="20"/>
  </w:num>
  <w:num w:numId="35">
    <w:abstractNumId w:val="32"/>
  </w:num>
  <w:num w:numId="36">
    <w:abstractNumId w:val="19"/>
  </w:num>
  <w:num w:numId="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en-GB" w:vendorID="64" w:dllVersion="6" w:nlCheck="1" w:checkStyle="1"/>
  <w:activeWritingStyle w:appName="MSWord" w:lang="en-US" w:vendorID="64" w:dllVersion="6" w:nlCheck="1" w:checkStyle="1"/>
  <w:activeWritingStyle w:appName="MSWord" w:lang="fr-FR"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2C04"/>
    <w:rsid w:val="00001367"/>
    <w:rsid w:val="000034D6"/>
    <w:rsid w:val="00003E8E"/>
    <w:rsid w:val="0001030D"/>
    <w:rsid w:val="00010BE4"/>
    <w:rsid w:val="000149AD"/>
    <w:rsid w:val="0001507F"/>
    <w:rsid w:val="00016EA2"/>
    <w:rsid w:val="000210B7"/>
    <w:rsid w:val="00021350"/>
    <w:rsid w:val="00021619"/>
    <w:rsid w:val="000230FD"/>
    <w:rsid w:val="000240D9"/>
    <w:rsid w:val="00024795"/>
    <w:rsid w:val="00030993"/>
    <w:rsid w:val="00030DF5"/>
    <w:rsid w:val="00031458"/>
    <w:rsid w:val="00031CFE"/>
    <w:rsid w:val="0003214C"/>
    <w:rsid w:val="00033A8E"/>
    <w:rsid w:val="00033C8F"/>
    <w:rsid w:val="00033D48"/>
    <w:rsid w:val="0003499D"/>
    <w:rsid w:val="00035FF9"/>
    <w:rsid w:val="000413CE"/>
    <w:rsid w:val="00041528"/>
    <w:rsid w:val="00043088"/>
    <w:rsid w:val="00045025"/>
    <w:rsid w:val="0004538E"/>
    <w:rsid w:val="00046C9D"/>
    <w:rsid w:val="00046DBE"/>
    <w:rsid w:val="00047789"/>
    <w:rsid w:val="00050961"/>
    <w:rsid w:val="0005179E"/>
    <w:rsid w:val="000527C7"/>
    <w:rsid w:val="000529BD"/>
    <w:rsid w:val="00053A3A"/>
    <w:rsid w:val="0005586A"/>
    <w:rsid w:val="00055DDE"/>
    <w:rsid w:val="0005675E"/>
    <w:rsid w:val="00060AE0"/>
    <w:rsid w:val="00067515"/>
    <w:rsid w:val="000718A9"/>
    <w:rsid w:val="00073276"/>
    <w:rsid w:val="00073E3E"/>
    <w:rsid w:val="00074B05"/>
    <w:rsid w:val="00077C85"/>
    <w:rsid w:val="000806A0"/>
    <w:rsid w:val="000830D3"/>
    <w:rsid w:val="00085CE6"/>
    <w:rsid w:val="000863DC"/>
    <w:rsid w:val="00086CFD"/>
    <w:rsid w:val="0008711A"/>
    <w:rsid w:val="00087931"/>
    <w:rsid w:val="00087957"/>
    <w:rsid w:val="00090A8B"/>
    <w:rsid w:val="000912A4"/>
    <w:rsid w:val="00091426"/>
    <w:rsid w:val="0009174E"/>
    <w:rsid w:val="00092A15"/>
    <w:rsid w:val="00093A6A"/>
    <w:rsid w:val="00093DF1"/>
    <w:rsid w:val="000952EC"/>
    <w:rsid w:val="00095F08"/>
    <w:rsid w:val="00096CFE"/>
    <w:rsid w:val="00097EC5"/>
    <w:rsid w:val="000A05D2"/>
    <w:rsid w:val="000A0A9C"/>
    <w:rsid w:val="000A35BD"/>
    <w:rsid w:val="000B00F5"/>
    <w:rsid w:val="000B0961"/>
    <w:rsid w:val="000B143F"/>
    <w:rsid w:val="000B33FD"/>
    <w:rsid w:val="000B5304"/>
    <w:rsid w:val="000B76F9"/>
    <w:rsid w:val="000C00CC"/>
    <w:rsid w:val="000C0172"/>
    <w:rsid w:val="000C07C0"/>
    <w:rsid w:val="000C2766"/>
    <w:rsid w:val="000C6519"/>
    <w:rsid w:val="000D05BB"/>
    <w:rsid w:val="000D1D5A"/>
    <w:rsid w:val="000D243C"/>
    <w:rsid w:val="000D250A"/>
    <w:rsid w:val="000D2C52"/>
    <w:rsid w:val="000D5A0D"/>
    <w:rsid w:val="000D6D2A"/>
    <w:rsid w:val="000D70F3"/>
    <w:rsid w:val="000E158F"/>
    <w:rsid w:val="000E44F7"/>
    <w:rsid w:val="000E49B8"/>
    <w:rsid w:val="000E6136"/>
    <w:rsid w:val="000E6896"/>
    <w:rsid w:val="000E6D6C"/>
    <w:rsid w:val="000F008F"/>
    <w:rsid w:val="000F0473"/>
    <w:rsid w:val="000F111E"/>
    <w:rsid w:val="000F1224"/>
    <w:rsid w:val="000F145F"/>
    <w:rsid w:val="000F2CDE"/>
    <w:rsid w:val="000F3C2C"/>
    <w:rsid w:val="000F44ED"/>
    <w:rsid w:val="000F5820"/>
    <w:rsid w:val="000F61FA"/>
    <w:rsid w:val="001002FA"/>
    <w:rsid w:val="00100FDC"/>
    <w:rsid w:val="001017E6"/>
    <w:rsid w:val="00101DDF"/>
    <w:rsid w:val="00101EB4"/>
    <w:rsid w:val="00102124"/>
    <w:rsid w:val="0010314F"/>
    <w:rsid w:val="001055F1"/>
    <w:rsid w:val="001068F8"/>
    <w:rsid w:val="0011100C"/>
    <w:rsid w:val="0011106D"/>
    <w:rsid w:val="00113F6F"/>
    <w:rsid w:val="00114959"/>
    <w:rsid w:val="00120DBA"/>
    <w:rsid w:val="00120FA9"/>
    <w:rsid w:val="001236E0"/>
    <w:rsid w:val="001268FA"/>
    <w:rsid w:val="00127FD8"/>
    <w:rsid w:val="0013077A"/>
    <w:rsid w:val="00131693"/>
    <w:rsid w:val="00133967"/>
    <w:rsid w:val="00133A63"/>
    <w:rsid w:val="00135D57"/>
    <w:rsid w:val="001367D5"/>
    <w:rsid w:val="00136967"/>
    <w:rsid w:val="00137526"/>
    <w:rsid w:val="001426F0"/>
    <w:rsid w:val="00142D50"/>
    <w:rsid w:val="00143422"/>
    <w:rsid w:val="0014414B"/>
    <w:rsid w:val="0014453E"/>
    <w:rsid w:val="001447D3"/>
    <w:rsid w:val="00144CC7"/>
    <w:rsid w:val="00145E35"/>
    <w:rsid w:val="001469EE"/>
    <w:rsid w:val="00146CE8"/>
    <w:rsid w:val="001472DD"/>
    <w:rsid w:val="00147EEB"/>
    <w:rsid w:val="001522AE"/>
    <w:rsid w:val="001536A3"/>
    <w:rsid w:val="00155AF6"/>
    <w:rsid w:val="00157426"/>
    <w:rsid w:val="00157C69"/>
    <w:rsid w:val="00160F40"/>
    <w:rsid w:val="00161243"/>
    <w:rsid w:val="0016188D"/>
    <w:rsid w:val="00161E6A"/>
    <w:rsid w:val="00161E97"/>
    <w:rsid w:val="00161FB8"/>
    <w:rsid w:val="00162123"/>
    <w:rsid w:val="00163964"/>
    <w:rsid w:val="00163B9B"/>
    <w:rsid w:val="00164B0F"/>
    <w:rsid w:val="0016649F"/>
    <w:rsid w:val="00167E6E"/>
    <w:rsid w:val="00170E38"/>
    <w:rsid w:val="00171EF0"/>
    <w:rsid w:val="00171F39"/>
    <w:rsid w:val="001725DB"/>
    <w:rsid w:val="001753CA"/>
    <w:rsid w:val="00176354"/>
    <w:rsid w:val="001772E0"/>
    <w:rsid w:val="0018192E"/>
    <w:rsid w:val="00183CA0"/>
    <w:rsid w:val="001846E0"/>
    <w:rsid w:val="001850BD"/>
    <w:rsid w:val="00186AC8"/>
    <w:rsid w:val="00187F7A"/>
    <w:rsid w:val="00191DBC"/>
    <w:rsid w:val="00191FEA"/>
    <w:rsid w:val="0019203A"/>
    <w:rsid w:val="0019236D"/>
    <w:rsid w:val="001927D0"/>
    <w:rsid w:val="0019288B"/>
    <w:rsid w:val="00193545"/>
    <w:rsid w:val="00193C91"/>
    <w:rsid w:val="00195965"/>
    <w:rsid w:val="00197806"/>
    <w:rsid w:val="001A0027"/>
    <w:rsid w:val="001A2379"/>
    <w:rsid w:val="001A25AA"/>
    <w:rsid w:val="001A37D6"/>
    <w:rsid w:val="001A5E6C"/>
    <w:rsid w:val="001B0757"/>
    <w:rsid w:val="001B1068"/>
    <w:rsid w:val="001B22AA"/>
    <w:rsid w:val="001B2AF0"/>
    <w:rsid w:val="001B2E98"/>
    <w:rsid w:val="001B54EE"/>
    <w:rsid w:val="001B6389"/>
    <w:rsid w:val="001B6D57"/>
    <w:rsid w:val="001B6DF2"/>
    <w:rsid w:val="001B7605"/>
    <w:rsid w:val="001B77D8"/>
    <w:rsid w:val="001C075F"/>
    <w:rsid w:val="001C0E5A"/>
    <w:rsid w:val="001C1948"/>
    <w:rsid w:val="001C1CEE"/>
    <w:rsid w:val="001C1FC9"/>
    <w:rsid w:val="001C21C8"/>
    <w:rsid w:val="001C3DDD"/>
    <w:rsid w:val="001D08E4"/>
    <w:rsid w:val="001D0F82"/>
    <w:rsid w:val="001D2CDB"/>
    <w:rsid w:val="001D2EE3"/>
    <w:rsid w:val="001D3F5F"/>
    <w:rsid w:val="001D5768"/>
    <w:rsid w:val="001D6944"/>
    <w:rsid w:val="001D6AA9"/>
    <w:rsid w:val="001E1032"/>
    <w:rsid w:val="001E11CE"/>
    <w:rsid w:val="001E199A"/>
    <w:rsid w:val="001E2EAB"/>
    <w:rsid w:val="001E3133"/>
    <w:rsid w:val="001E5177"/>
    <w:rsid w:val="001E57FF"/>
    <w:rsid w:val="001E64E1"/>
    <w:rsid w:val="001F1588"/>
    <w:rsid w:val="001F17EC"/>
    <w:rsid w:val="001F204C"/>
    <w:rsid w:val="001F209B"/>
    <w:rsid w:val="001F6471"/>
    <w:rsid w:val="001F76CB"/>
    <w:rsid w:val="0020092D"/>
    <w:rsid w:val="00200953"/>
    <w:rsid w:val="00202897"/>
    <w:rsid w:val="00202F85"/>
    <w:rsid w:val="00206BB8"/>
    <w:rsid w:val="00207228"/>
    <w:rsid w:val="00210BD7"/>
    <w:rsid w:val="00211615"/>
    <w:rsid w:val="00211BAB"/>
    <w:rsid w:val="00212292"/>
    <w:rsid w:val="0021306A"/>
    <w:rsid w:val="00213AC1"/>
    <w:rsid w:val="00213E38"/>
    <w:rsid w:val="002143B8"/>
    <w:rsid w:val="002155CE"/>
    <w:rsid w:val="00215C61"/>
    <w:rsid w:val="0021625E"/>
    <w:rsid w:val="00222289"/>
    <w:rsid w:val="00224424"/>
    <w:rsid w:val="00225E7F"/>
    <w:rsid w:val="002262FD"/>
    <w:rsid w:val="00231010"/>
    <w:rsid w:val="002310BA"/>
    <w:rsid w:val="002320C1"/>
    <w:rsid w:val="0023255D"/>
    <w:rsid w:val="00235158"/>
    <w:rsid w:val="0023702D"/>
    <w:rsid w:val="00237E1B"/>
    <w:rsid w:val="00241881"/>
    <w:rsid w:val="00241F0C"/>
    <w:rsid w:val="00243ECA"/>
    <w:rsid w:val="00246528"/>
    <w:rsid w:val="00247884"/>
    <w:rsid w:val="00256331"/>
    <w:rsid w:val="00256AFA"/>
    <w:rsid w:val="00256B5F"/>
    <w:rsid w:val="00257D30"/>
    <w:rsid w:val="00260C78"/>
    <w:rsid w:val="00261578"/>
    <w:rsid w:val="00261D81"/>
    <w:rsid w:val="00263C8B"/>
    <w:rsid w:val="0026424A"/>
    <w:rsid w:val="00265701"/>
    <w:rsid w:val="00266F9E"/>
    <w:rsid w:val="00272B02"/>
    <w:rsid w:val="002761E7"/>
    <w:rsid w:val="00276E53"/>
    <w:rsid w:val="00280819"/>
    <w:rsid w:val="0028207A"/>
    <w:rsid w:val="002835E5"/>
    <w:rsid w:val="00283D7D"/>
    <w:rsid w:val="00290CB6"/>
    <w:rsid w:val="00291096"/>
    <w:rsid w:val="00293107"/>
    <w:rsid w:val="0029493C"/>
    <w:rsid w:val="00295658"/>
    <w:rsid w:val="00297801"/>
    <w:rsid w:val="002A0685"/>
    <w:rsid w:val="002A0890"/>
    <w:rsid w:val="002A18A5"/>
    <w:rsid w:val="002A19E5"/>
    <w:rsid w:val="002A435F"/>
    <w:rsid w:val="002A6486"/>
    <w:rsid w:val="002A6E2F"/>
    <w:rsid w:val="002B0635"/>
    <w:rsid w:val="002B1D75"/>
    <w:rsid w:val="002B1F17"/>
    <w:rsid w:val="002B4F23"/>
    <w:rsid w:val="002C0861"/>
    <w:rsid w:val="002C0E6E"/>
    <w:rsid w:val="002C0EA1"/>
    <w:rsid w:val="002C1011"/>
    <w:rsid w:val="002C2BC4"/>
    <w:rsid w:val="002C2E6D"/>
    <w:rsid w:val="002D0F2D"/>
    <w:rsid w:val="002D1411"/>
    <w:rsid w:val="002D2F89"/>
    <w:rsid w:val="002D4F4F"/>
    <w:rsid w:val="002D7F58"/>
    <w:rsid w:val="002E29C7"/>
    <w:rsid w:val="002E2C88"/>
    <w:rsid w:val="002E403F"/>
    <w:rsid w:val="002E4547"/>
    <w:rsid w:val="002E6E9F"/>
    <w:rsid w:val="002E77E9"/>
    <w:rsid w:val="002E792B"/>
    <w:rsid w:val="002F0D0E"/>
    <w:rsid w:val="002F2972"/>
    <w:rsid w:val="002F3ED6"/>
    <w:rsid w:val="002F731B"/>
    <w:rsid w:val="003002BC"/>
    <w:rsid w:val="003004F8"/>
    <w:rsid w:val="003008F3"/>
    <w:rsid w:val="00300A77"/>
    <w:rsid w:val="00300C3C"/>
    <w:rsid w:val="00300D9A"/>
    <w:rsid w:val="00301E97"/>
    <w:rsid w:val="00303ED4"/>
    <w:rsid w:val="00304078"/>
    <w:rsid w:val="00305944"/>
    <w:rsid w:val="003064E6"/>
    <w:rsid w:val="003107DB"/>
    <w:rsid w:val="00310CDC"/>
    <w:rsid w:val="003141A4"/>
    <w:rsid w:val="0031456F"/>
    <w:rsid w:val="00317307"/>
    <w:rsid w:val="00320974"/>
    <w:rsid w:val="00321112"/>
    <w:rsid w:val="00324033"/>
    <w:rsid w:val="00325815"/>
    <w:rsid w:val="00327B33"/>
    <w:rsid w:val="0033003A"/>
    <w:rsid w:val="003304C8"/>
    <w:rsid w:val="00330CD5"/>
    <w:rsid w:val="00331978"/>
    <w:rsid w:val="003321C4"/>
    <w:rsid w:val="00332353"/>
    <w:rsid w:val="0033595A"/>
    <w:rsid w:val="003366E6"/>
    <w:rsid w:val="003370C9"/>
    <w:rsid w:val="00337ECA"/>
    <w:rsid w:val="003412BD"/>
    <w:rsid w:val="003419EF"/>
    <w:rsid w:val="00341C04"/>
    <w:rsid w:val="0034226B"/>
    <w:rsid w:val="00342387"/>
    <w:rsid w:val="00342CA0"/>
    <w:rsid w:val="00342F3B"/>
    <w:rsid w:val="00344809"/>
    <w:rsid w:val="003472F6"/>
    <w:rsid w:val="0035050B"/>
    <w:rsid w:val="00350E24"/>
    <w:rsid w:val="00351761"/>
    <w:rsid w:val="00352EFE"/>
    <w:rsid w:val="003533C4"/>
    <w:rsid w:val="00353EA2"/>
    <w:rsid w:val="00357176"/>
    <w:rsid w:val="00360E02"/>
    <w:rsid w:val="0036162D"/>
    <w:rsid w:val="003629C8"/>
    <w:rsid w:val="0036513B"/>
    <w:rsid w:val="003677B6"/>
    <w:rsid w:val="00370CBF"/>
    <w:rsid w:val="00371C53"/>
    <w:rsid w:val="00372016"/>
    <w:rsid w:val="00372991"/>
    <w:rsid w:val="00372A7E"/>
    <w:rsid w:val="00372B13"/>
    <w:rsid w:val="003745F1"/>
    <w:rsid w:val="00374E13"/>
    <w:rsid w:val="003757C6"/>
    <w:rsid w:val="0037602E"/>
    <w:rsid w:val="00376241"/>
    <w:rsid w:val="00382704"/>
    <w:rsid w:val="0038357F"/>
    <w:rsid w:val="00383E87"/>
    <w:rsid w:val="00386F9F"/>
    <w:rsid w:val="00390215"/>
    <w:rsid w:val="00391625"/>
    <w:rsid w:val="003926F5"/>
    <w:rsid w:val="00394785"/>
    <w:rsid w:val="00394FDB"/>
    <w:rsid w:val="00395849"/>
    <w:rsid w:val="00395990"/>
    <w:rsid w:val="00395A00"/>
    <w:rsid w:val="0039670F"/>
    <w:rsid w:val="003A0BEA"/>
    <w:rsid w:val="003A1AD5"/>
    <w:rsid w:val="003A2A94"/>
    <w:rsid w:val="003A30EF"/>
    <w:rsid w:val="003A3A33"/>
    <w:rsid w:val="003A7270"/>
    <w:rsid w:val="003A79BF"/>
    <w:rsid w:val="003B005A"/>
    <w:rsid w:val="003B0125"/>
    <w:rsid w:val="003B1B4F"/>
    <w:rsid w:val="003B45E3"/>
    <w:rsid w:val="003B6DDF"/>
    <w:rsid w:val="003C1B38"/>
    <w:rsid w:val="003C2B30"/>
    <w:rsid w:val="003C347D"/>
    <w:rsid w:val="003C4758"/>
    <w:rsid w:val="003C5E6F"/>
    <w:rsid w:val="003C649A"/>
    <w:rsid w:val="003C6A2A"/>
    <w:rsid w:val="003C75B5"/>
    <w:rsid w:val="003C7729"/>
    <w:rsid w:val="003C78D0"/>
    <w:rsid w:val="003D1F22"/>
    <w:rsid w:val="003D402A"/>
    <w:rsid w:val="003D4DBB"/>
    <w:rsid w:val="003D7CEE"/>
    <w:rsid w:val="003E0A8C"/>
    <w:rsid w:val="003E282B"/>
    <w:rsid w:val="003E404E"/>
    <w:rsid w:val="003F2B44"/>
    <w:rsid w:val="003F3E1F"/>
    <w:rsid w:val="003F3F17"/>
    <w:rsid w:val="003F5C3D"/>
    <w:rsid w:val="003F5FE2"/>
    <w:rsid w:val="003F682A"/>
    <w:rsid w:val="00401840"/>
    <w:rsid w:val="00402DD2"/>
    <w:rsid w:val="00405869"/>
    <w:rsid w:val="00406BE8"/>
    <w:rsid w:val="00407A44"/>
    <w:rsid w:val="00410209"/>
    <w:rsid w:val="00410D1F"/>
    <w:rsid w:val="00411554"/>
    <w:rsid w:val="00412876"/>
    <w:rsid w:val="00417D62"/>
    <w:rsid w:val="00420F0D"/>
    <w:rsid w:val="00421511"/>
    <w:rsid w:val="00422083"/>
    <w:rsid w:val="00423E51"/>
    <w:rsid w:val="0042494B"/>
    <w:rsid w:val="00425225"/>
    <w:rsid w:val="00426783"/>
    <w:rsid w:val="00431912"/>
    <w:rsid w:val="00432D44"/>
    <w:rsid w:val="00433100"/>
    <w:rsid w:val="0043477C"/>
    <w:rsid w:val="00435BA4"/>
    <w:rsid w:val="0044062B"/>
    <w:rsid w:val="00440CC0"/>
    <w:rsid w:val="00443330"/>
    <w:rsid w:val="00443C07"/>
    <w:rsid w:val="0044555D"/>
    <w:rsid w:val="004465C7"/>
    <w:rsid w:val="00452AAD"/>
    <w:rsid w:val="00452D59"/>
    <w:rsid w:val="00453982"/>
    <w:rsid w:val="00453D6D"/>
    <w:rsid w:val="00454516"/>
    <w:rsid w:val="00456F38"/>
    <w:rsid w:val="004658D5"/>
    <w:rsid w:val="00465CD0"/>
    <w:rsid w:val="004678C0"/>
    <w:rsid w:val="00471CF4"/>
    <w:rsid w:val="00481146"/>
    <w:rsid w:val="00481451"/>
    <w:rsid w:val="00482BA8"/>
    <w:rsid w:val="00485919"/>
    <w:rsid w:val="004900BE"/>
    <w:rsid w:val="00490CA5"/>
    <w:rsid w:val="00491849"/>
    <w:rsid w:val="004929E0"/>
    <w:rsid w:val="004931D6"/>
    <w:rsid w:val="00494029"/>
    <w:rsid w:val="00496B98"/>
    <w:rsid w:val="0049754C"/>
    <w:rsid w:val="00497D20"/>
    <w:rsid w:val="00497D93"/>
    <w:rsid w:val="00497F12"/>
    <w:rsid w:val="004A0736"/>
    <w:rsid w:val="004A09FC"/>
    <w:rsid w:val="004A0B67"/>
    <w:rsid w:val="004A102E"/>
    <w:rsid w:val="004A1B35"/>
    <w:rsid w:val="004A28D2"/>
    <w:rsid w:val="004B1213"/>
    <w:rsid w:val="004B1421"/>
    <w:rsid w:val="004B2E5B"/>
    <w:rsid w:val="004B3437"/>
    <w:rsid w:val="004B4371"/>
    <w:rsid w:val="004B5B2F"/>
    <w:rsid w:val="004B65C8"/>
    <w:rsid w:val="004B6884"/>
    <w:rsid w:val="004C042B"/>
    <w:rsid w:val="004C2448"/>
    <w:rsid w:val="004C3E07"/>
    <w:rsid w:val="004C78BA"/>
    <w:rsid w:val="004D190A"/>
    <w:rsid w:val="004D3AF4"/>
    <w:rsid w:val="004D432C"/>
    <w:rsid w:val="004D501C"/>
    <w:rsid w:val="004D51DC"/>
    <w:rsid w:val="004D5C41"/>
    <w:rsid w:val="004D6FB3"/>
    <w:rsid w:val="004D7035"/>
    <w:rsid w:val="004D74B9"/>
    <w:rsid w:val="004E2689"/>
    <w:rsid w:val="004E31DA"/>
    <w:rsid w:val="004E6408"/>
    <w:rsid w:val="004E7861"/>
    <w:rsid w:val="004F16B1"/>
    <w:rsid w:val="004F342D"/>
    <w:rsid w:val="004F3F62"/>
    <w:rsid w:val="004F63AC"/>
    <w:rsid w:val="004F703B"/>
    <w:rsid w:val="004F79C9"/>
    <w:rsid w:val="0050075D"/>
    <w:rsid w:val="005018A8"/>
    <w:rsid w:val="00501EC8"/>
    <w:rsid w:val="005024FC"/>
    <w:rsid w:val="00502650"/>
    <w:rsid w:val="00503A01"/>
    <w:rsid w:val="00505488"/>
    <w:rsid w:val="00505D26"/>
    <w:rsid w:val="00506802"/>
    <w:rsid w:val="00507B33"/>
    <w:rsid w:val="00510578"/>
    <w:rsid w:val="00512C36"/>
    <w:rsid w:val="00513846"/>
    <w:rsid w:val="00515372"/>
    <w:rsid w:val="00515A84"/>
    <w:rsid w:val="005165EA"/>
    <w:rsid w:val="00516A76"/>
    <w:rsid w:val="00520516"/>
    <w:rsid w:val="0052071E"/>
    <w:rsid w:val="005214D9"/>
    <w:rsid w:val="005244E5"/>
    <w:rsid w:val="005245A6"/>
    <w:rsid w:val="00525410"/>
    <w:rsid w:val="005332EC"/>
    <w:rsid w:val="00533B33"/>
    <w:rsid w:val="00533EFD"/>
    <w:rsid w:val="00535941"/>
    <w:rsid w:val="00535B00"/>
    <w:rsid w:val="0053744A"/>
    <w:rsid w:val="00540066"/>
    <w:rsid w:val="00540694"/>
    <w:rsid w:val="00541AA4"/>
    <w:rsid w:val="00546728"/>
    <w:rsid w:val="00547344"/>
    <w:rsid w:val="00550A4B"/>
    <w:rsid w:val="005516A3"/>
    <w:rsid w:val="00552936"/>
    <w:rsid w:val="00552BE0"/>
    <w:rsid w:val="00553B6A"/>
    <w:rsid w:val="005551D5"/>
    <w:rsid w:val="00555581"/>
    <w:rsid w:val="00557096"/>
    <w:rsid w:val="0056005E"/>
    <w:rsid w:val="00560211"/>
    <w:rsid w:val="005606F4"/>
    <w:rsid w:val="00563E3C"/>
    <w:rsid w:val="00564466"/>
    <w:rsid w:val="00565008"/>
    <w:rsid w:val="005655C3"/>
    <w:rsid w:val="00565EE7"/>
    <w:rsid w:val="00570AD1"/>
    <w:rsid w:val="00571CAB"/>
    <w:rsid w:val="00572F2A"/>
    <w:rsid w:val="00573D9F"/>
    <w:rsid w:val="0057464D"/>
    <w:rsid w:val="00574903"/>
    <w:rsid w:val="005749CA"/>
    <w:rsid w:val="005777BC"/>
    <w:rsid w:val="00577FA6"/>
    <w:rsid w:val="00581965"/>
    <w:rsid w:val="005838C6"/>
    <w:rsid w:val="00584378"/>
    <w:rsid w:val="0058519A"/>
    <w:rsid w:val="0058561F"/>
    <w:rsid w:val="00586138"/>
    <w:rsid w:val="0059163B"/>
    <w:rsid w:val="00591A6B"/>
    <w:rsid w:val="00592350"/>
    <w:rsid w:val="005927E3"/>
    <w:rsid w:val="00592933"/>
    <w:rsid w:val="00593074"/>
    <w:rsid w:val="00596044"/>
    <w:rsid w:val="00597DB3"/>
    <w:rsid w:val="005A02BD"/>
    <w:rsid w:val="005A2115"/>
    <w:rsid w:val="005A2B84"/>
    <w:rsid w:val="005A3C6A"/>
    <w:rsid w:val="005A4798"/>
    <w:rsid w:val="005A4B61"/>
    <w:rsid w:val="005A7E13"/>
    <w:rsid w:val="005B3A42"/>
    <w:rsid w:val="005B5334"/>
    <w:rsid w:val="005C4007"/>
    <w:rsid w:val="005C47B2"/>
    <w:rsid w:val="005C4CFD"/>
    <w:rsid w:val="005C555F"/>
    <w:rsid w:val="005D0990"/>
    <w:rsid w:val="005D2FFB"/>
    <w:rsid w:val="005D50A6"/>
    <w:rsid w:val="005D5551"/>
    <w:rsid w:val="005E4A9E"/>
    <w:rsid w:val="005E4C8E"/>
    <w:rsid w:val="005E60F3"/>
    <w:rsid w:val="005E7549"/>
    <w:rsid w:val="005F04E1"/>
    <w:rsid w:val="005F1B6B"/>
    <w:rsid w:val="005F32B4"/>
    <w:rsid w:val="005F3E5A"/>
    <w:rsid w:val="005F56B5"/>
    <w:rsid w:val="005F5F6A"/>
    <w:rsid w:val="006010E3"/>
    <w:rsid w:val="00602B5B"/>
    <w:rsid w:val="00602D69"/>
    <w:rsid w:val="006043B5"/>
    <w:rsid w:val="00606C99"/>
    <w:rsid w:val="00606DB0"/>
    <w:rsid w:val="0061010E"/>
    <w:rsid w:val="00610502"/>
    <w:rsid w:val="006107D8"/>
    <w:rsid w:val="00610A21"/>
    <w:rsid w:val="0061672A"/>
    <w:rsid w:val="00616B2E"/>
    <w:rsid w:val="00617040"/>
    <w:rsid w:val="006215D3"/>
    <w:rsid w:val="006222A4"/>
    <w:rsid w:val="00622D83"/>
    <w:rsid w:val="00623458"/>
    <w:rsid w:val="00624340"/>
    <w:rsid w:val="006259B0"/>
    <w:rsid w:val="00625BBE"/>
    <w:rsid w:val="00626D97"/>
    <w:rsid w:val="00630E4A"/>
    <w:rsid w:val="00636872"/>
    <w:rsid w:val="00637E06"/>
    <w:rsid w:val="00640516"/>
    <w:rsid w:val="00643030"/>
    <w:rsid w:val="00643480"/>
    <w:rsid w:val="00643B39"/>
    <w:rsid w:val="00645682"/>
    <w:rsid w:val="00645CF9"/>
    <w:rsid w:val="006468D0"/>
    <w:rsid w:val="00646BE2"/>
    <w:rsid w:val="0065196F"/>
    <w:rsid w:val="00651F60"/>
    <w:rsid w:val="006606C7"/>
    <w:rsid w:val="0066076E"/>
    <w:rsid w:val="00661321"/>
    <w:rsid w:val="00662873"/>
    <w:rsid w:val="006636AF"/>
    <w:rsid w:val="006636BE"/>
    <w:rsid w:val="006646B5"/>
    <w:rsid w:val="00664D32"/>
    <w:rsid w:val="00666032"/>
    <w:rsid w:val="00667220"/>
    <w:rsid w:val="00671983"/>
    <w:rsid w:val="00677E0B"/>
    <w:rsid w:val="00680A36"/>
    <w:rsid w:val="006810C8"/>
    <w:rsid w:val="0068179D"/>
    <w:rsid w:val="00682048"/>
    <w:rsid w:val="0068454D"/>
    <w:rsid w:val="00685C16"/>
    <w:rsid w:val="00687001"/>
    <w:rsid w:val="00687493"/>
    <w:rsid w:val="00691AD4"/>
    <w:rsid w:val="00693EEB"/>
    <w:rsid w:val="00694DC5"/>
    <w:rsid w:val="006979DD"/>
    <w:rsid w:val="00697C6E"/>
    <w:rsid w:val="006A0402"/>
    <w:rsid w:val="006A0E24"/>
    <w:rsid w:val="006A1E40"/>
    <w:rsid w:val="006A2A3F"/>
    <w:rsid w:val="006A2AEF"/>
    <w:rsid w:val="006A372B"/>
    <w:rsid w:val="006A430E"/>
    <w:rsid w:val="006A4A66"/>
    <w:rsid w:val="006A667E"/>
    <w:rsid w:val="006A6975"/>
    <w:rsid w:val="006A69DD"/>
    <w:rsid w:val="006A75AC"/>
    <w:rsid w:val="006B03F7"/>
    <w:rsid w:val="006B1213"/>
    <w:rsid w:val="006B269A"/>
    <w:rsid w:val="006B2954"/>
    <w:rsid w:val="006B2D4C"/>
    <w:rsid w:val="006B400E"/>
    <w:rsid w:val="006B4B66"/>
    <w:rsid w:val="006B59F6"/>
    <w:rsid w:val="006B75AC"/>
    <w:rsid w:val="006C0AF3"/>
    <w:rsid w:val="006C1401"/>
    <w:rsid w:val="006C1AC4"/>
    <w:rsid w:val="006C69D3"/>
    <w:rsid w:val="006C6BFA"/>
    <w:rsid w:val="006C6FF2"/>
    <w:rsid w:val="006D2FE3"/>
    <w:rsid w:val="006D42A9"/>
    <w:rsid w:val="006D712F"/>
    <w:rsid w:val="006D7149"/>
    <w:rsid w:val="006E1F96"/>
    <w:rsid w:val="006E285D"/>
    <w:rsid w:val="006E4641"/>
    <w:rsid w:val="006E5010"/>
    <w:rsid w:val="006E755F"/>
    <w:rsid w:val="006E7AC3"/>
    <w:rsid w:val="006E7E14"/>
    <w:rsid w:val="006F05D8"/>
    <w:rsid w:val="00700172"/>
    <w:rsid w:val="00700CB8"/>
    <w:rsid w:val="00702D00"/>
    <w:rsid w:val="00703C1A"/>
    <w:rsid w:val="0070462B"/>
    <w:rsid w:val="00705661"/>
    <w:rsid w:val="00705A31"/>
    <w:rsid w:val="0070634A"/>
    <w:rsid w:val="0071005A"/>
    <w:rsid w:val="00711660"/>
    <w:rsid w:val="00711B1A"/>
    <w:rsid w:val="00712641"/>
    <w:rsid w:val="00712801"/>
    <w:rsid w:val="00713505"/>
    <w:rsid w:val="007140D6"/>
    <w:rsid w:val="00714544"/>
    <w:rsid w:val="007170CD"/>
    <w:rsid w:val="00717E71"/>
    <w:rsid w:val="00720754"/>
    <w:rsid w:val="00721659"/>
    <w:rsid w:val="00725C76"/>
    <w:rsid w:val="00726753"/>
    <w:rsid w:val="007302C2"/>
    <w:rsid w:val="00730796"/>
    <w:rsid w:val="0073223B"/>
    <w:rsid w:val="00733CB2"/>
    <w:rsid w:val="00733EF5"/>
    <w:rsid w:val="00733F38"/>
    <w:rsid w:val="0074079C"/>
    <w:rsid w:val="0074124B"/>
    <w:rsid w:val="007415E2"/>
    <w:rsid w:val="00743003"/>
    <w:rsid w:val="00743282"/>
    <w:rsid w:val="007443AC"/>
    <w:rsid w:val="007444E2"/>
    <w:rsid w:val="0075197A"/>
    <w:rsid w:val="00751E0E"/>
    <w:rsid w:val="00753F70"/>
    <w:rsid w:val="00754416"/>
    <w:rsid w:val="007549DC"/>
    <w:rsid w:val="007552AB"/>
    <w:rsid w:val="00755B12"/>
    <w:rsid w:val="0075711A"/>
    <w:rsid w:val="0076043B"/>
    <w:rsid w:val="0076179D"/>
    <w:rsid w:val="00761BFE"/>
    <w:rsid w:val="00762A1F"/>
    <w:rsid w:val="00762E8D"/>
    <w:rsid w:val="0076378E"/>
    <w:rsid w:val="007643BC"/>
    <w:rsid w:val="007659C4"/>
    <w:rsid w:val="00766A2C"/>
    <w:rsid w:val="0076799D"/>
    <w:rsid w:val="00770FA7"/>
    <w:rsid w:val="007733F5"/>
    <w:rsid w:val="00773541"/>
    <w:rsid w:val="007762D3"/>
    <w:rsid w:val="00777433"/>
    <w:rsid w:val="007776EA"/>
    <w:rsid w:val="0078007E"/>
    <w:rsid w:val="007802A9"/>
    <w:rsid w:val="00780F60"/>
    <w:rsid w:val="00783C66"/>
    <w:rsid w:val="00784142"/>
    <w:rsid w:val="00785228"/>
    <w:rsid w:val="007863B6"/>
    <w:rsid w:val="00787276"/>
    <w:rsid w:val="00787EE0"/>
    <w:rsid w:val="00790E9E"/>
    <w:rsid w:val="00791152"/>
    <w:rsid w:val="00791D96"/>
    <w:rsid w:val="00793353"/>
    <w:rsid w:val="0079542D"/>
    <w:rsid w:val="0079689E"/>
    <w:rsid w:val="007A0501"/>
    <w:rsid w:val="007A2C2A"/>
    <w:rsid w:val="007A3216"/>
    <w:rsid w:val="007A3656"/>
    <w:rsid w:val="007A4709"/>
    <w:rsid w:val="007A62A5"/>
    <w:rsid w:val="007A6D61"/>
    <w:rsid w:val="007B08C9"/>
    <w:rsid w:val="007B0F14"/>
    <w:rsid w:val="007B296C"/>
    <w:rsid w:val="007B6904"/>
    <w:rsid w:val="007C02E7"/>
    <w:rsid w:val="007C0CC7"/>
    <w:rsid w:val="007C13BA"/>
    <w:rsid w:val="007C190B"/>
    <w:rsid w:val="007C1E03"/>
    <w:rsid w:val="007C2FE1"/>
    <w:rsid w:val="007C57D6"/>
    <w:rsid w:val="007C646B"/>
    <w:rsid w:val="007C6BD4"/>
    <w:rsid w:val="007C7671"/>
    <w:rsid w:val="007D1057"/>
    <w:rsid w:val="007D2CC3"/>
    <w:rsid w:val="007D3650"/>
    <w:rsid w:val="007D4306"/>
    <w:rsid w:val="007D7756"/>
    <w:rsid w:val="007E0335"/>
    <w:rsid w:val="007E0517"/>
    <w:rsid w:val="007E0B61"/>
    <w:rsid w:val="007E19AD"/>
    <w:rsid w:val="007E1CA7"/>
    <w:rsid w:val="007E2DB8"/>
    <w:rsid w:val="007E3CB7"/>
    <w:rsid w:val="007E7B46"/>
    <w:rsid w:val="007F1454"/>
    <w:rsid w:val="007F230E"/>
    <w:rsid w:val="007F3F27"/>
    <w:rsid w:val="007F4FCA"/>
    <w:rsid w:val="007F57A4"/>
    <w:rsid w:val="007F5A40"/>
    <w:rsid w:val="007F61B8"/>
    <w:rsid w:val="007F7F2F"/>
    <w:rsid w:val="00800EF4"/>
    <w:rsid w:val="008025B4"/>
    <w:rsid w:val="00803BDC"/>
    <w:rsid w:val="00804660"/>
    <w:rsid w:val="00804B55"/>
    <w:rsid w:val="00804B83"/>
    <w:rsid w:val="00804E25"/>
    <w:rsid w:val="008078A3"/>
    <w:rsid w:val="008107F2"/>
    <w:rsid w:val="00810D3B"/>
    <w:rsid w:val="00811711"/>
    <w:rsid w:val="0081172E"/>
    <w:rsid w:val="0081187B"/>
    <w:rsid w:val="00811AA9"/>
    <w:rsid w:val="00811CCC"/>
    <w:rsid w:val="0081297B"/>
    <w:rsid w:val="008132B9"/>
    <w:rsid w:val="00814233"/>
    <w:rsid w:val="00814ED1"/>
    <w:rsid w:val="0081573D"/>
    <w:rsid w:val="00815C84"/>
    <w:rsid w:val="00816959"/>
    <w:rsid w:val="00824057"/>
    <w:rsid w:val="00824077"/>
    <w:rsid w:val="008242D2"/>
    <w:rsid w:val="00825BE7"/>
    <w:rsid w:val="00826761"/>
    <w:rsid w:val="00830D0B"/>
    <w:rsid w:val="00833AE3"/>
    <w:rsid w:val="00833E32"/>
    <w:rsid w:val="00840704"/>
    <w:rsid w:val="00841B1D"/>
    <w:rsid w:val="008427F2"/>
    <w:rsid w:val="008428DE"/>
    <w:rsid w:val="00842E50"/>
    <w:rsid w:val="00843A10"/>
    <w:rsid w:val="00843B9A"/>
    <w:rsid w:val="0084694C"/>
    <w:rsid w:val="00847777"/>
    <w:rsid w:val="00847EBE"/>
    <w:rsid w:val="0085014F"/>
    <w:rsid w:val="00851990"/>
    <w:rsid w:val="008520CB"/>
    <w:rsid w:val="008539F3"/>
    <w:rsid w:val="00853D91"/>
    <w:rsid w:val="00853D9D"/>
    <w:rsid w:val="0085419F"/>
    <w:rsid w:val="008547DE"/>
    <w:rsid w:val="00855214"/>
    <w:rsid w:val="00855A31"/>
    <w:rsid w:val="00855F6C"/>
    <w:rsid w:val="00856092"/>
    <w:rsid w:val="00856112"/>
    <w:rsid w:val="0085737B"/>
    <w:rsid w:val="00857929"/>
    <w:rsid w:val="00860DF6"/>
    <w:rsid w:val="00860F92"/>
    <w:rsid w:val="0086259A"/>
    <w:rsid w:val="00863157"/>
    <w:rsid w:val="00864742"/>
    <w:rsid w:val="00864E9B"/>
    <w:rsid w:val="00865911"/>
    <w:rsid w:val="00867156"/>
    <w:rsid w:val="0086732B"/>
    <w:rsid w:val="00867FBC"/>
    <w:rsid w:val="00871B7A"/>
    <w:rsid w:val="00871BEE"/>
    <w:rsid w:val="00874CB9"/>
    <w:rsid w:val="008750B7"/>
    <w:rsid w:val="00876C00"/>
    <w:rsid w:val="00876E64"/>
    <w:rsid w:val="008771B8"/>
    <w:rsid w:val="00880A6E"/>
    <w:rsid w:val="008821B7"/>
    <w:rsid w:val="0088282C"/>
    <w:rsid w:val="0088470E"/>
    <w:rsid w:val="008856BB"/>
    <w:rsid w:val="008866A5"/>
    <w:rsid w:val="008872A8"/>
    <w:rsid w:val="008876FD"/>
    <w:rsid w:val="008903AC"/>
    <w:rsid w:val="0089053B"/>
    <w:rsid w:val="00892393"/>
    <w:rsid w:val="00894CED"/>
    <w:rsid w:val="00894FA5"/>
    <w:rsid w:val="00895228"/>
    <w:rsid w:val="00895CAE"/>
    <w:rsid w:val="00896344"/>
    <w:rsid w:val="0089642E"/>
    <w:rsid w:val="008A0355"/>
    <w:rsid w:val="008A04BB"/>
    <w:rsid w:val="008A1F2C"/>
    <w:rsid w:val="008A2433"/>
    <w:rsid w:val="008A485D"/>
    <w:rsid w:val="008A5721"/>
    <w:rsid w:val="008A5E56"/>
    <w:rsid w:val="008B076D"/>
    <w:rsid w:val="008B3509"/>
    <w:rsid w:val="008B41E0"/>
    <w:rsid w:val="008B499A"/>
    <w:rsid w:val="008B516D"/>
    <w:rsid w:val="008B685D"/>
    <w:rsid w:val="008C0619"/>
    <w:rsid w:val="008C297E"/>
    <w:rsid w:val="008C2D5D"/>
    <w:rsid w:val="008C42BA"/>
    <w:rsid w:val="008C4365"/>
    <w:rsid w:val="008C5186"/>
    <w:rsid w:val="008D1A8D"/>
    <w:rsid w:val="008D29C8"/>
    <w:rsid w:val="008D3195"/>
    <w:rsid w:val="008D432B"/>
    <w:rsid w:val="008D609E"/>
    <w:rsid w:val="008D65F2"/>
    <w:rsid w:val="008D702E"/>
    <w:rsid w:val="008D7C53"/>
    <w:rsid w:val="008E05A7"/>
    <w:rsid w:val="008E0FFD"/>
    <w:rsid w:val="008E1DA6"/>
    <w:rsid w:val="008E34E4"/>
    <w:rsid w:val="008E4342"/>
    <w:rsid w:val="008E5B97"/>
    <w:rsid w:val="008E63A8"/>
    <w:rsid w:val="008E7714"/>
    <w:rsid w:val="008F252C"/>
    <w:rsid w:val="008F2935"/>
    <w:rsid w:val="008F5B18"/>
    <w:rsid w:val="0090015E"/>
    <w:rsid w:val="009019D8"/>
    <w:rsid w:val="0090609F"/>
    <w:rsid w:val="009074FB"/>
    <w:rsid w:val="00911045"/>
    <w:rsid w:val="0091310E"/>
    <w:rsid w:val="00913908"/>
    <w:rsid w:val="00913AA0"/>
    <w:rsid w:val="0091408F"/>
    <w:rsid w:val="009152AA"/>
    <w:rsid w:val="0091696D"/>
    <w:rsid w:val="0092046A"/>
    <w:rsid w:val="00925D7C"/>
    <w:rsid w:val="0092650D"/>
    <w:rsid w:val="0093079F"/>
    <w:rsid w:val="00931F90"/>
    <w:rsid w:val="009322C9"/>
    <w:rsid w:val="00933073"/>
    <w:rsid w:val="0093384C"/>
    <w:rsid w:val="00934A5A"/>
    <w:rsid w:val="0093677E"/>
    <w:rsid w:val="00940890"/>
    <w:rsid w:val="009415AB"/>
    <w:rsid w:val="0094338F"/>
    <w:rsid w:val="0094429D"/>
    <w:rsid w:val="00944ED6"/>
    <w:rsid w:val="00944F1B"/>
    <w:rsid w:val="009466BE"/>
    <w:rsid w:val="00946CEE"/>
    <w:rsid w:val="009476BD"/>
    <w:rsid w:val="009477B7"/>
    <w:rsid w:val="00950993"/>
    <w:rsid w:val="00955E5C"/>
    <w:rsid w:val="00956127"/>
    <w:rsid w:val="00961D81"/>
    <w:rsid w:val="00962A23"/>
    <w:rsid w:val="00962FB0"/>
    <w:rsid w:val="009644E8"/>
    <w:rsid w:val="009648A4"/>
    <w:rsid w:val="00966202"/>
    <w:rsid w:val="00966572"/>
    <w:rsid w:val="00966A5F"/>
    <w:rsid w:val="00967927"/>
    <w:rsid w:val="009710A6"/>
    <w:rsid w:val="00971376"/>
    <w:rsid w:val="00971886"/>
    <w:rsid w:val="00972954"/>
    <w:rsid w:val="00973752"/>
    <w:rsid w:val="00973FB7"/>
    <w:rsid w:val="00981070"/>
    <w:rsid w:val="009821F4"/>
    <w:rsid w:val="00984081"/>
    <w:rsid w:val="009841B2"/>
    <w:rsid w:val="009850F7"/>
    <w:rsid w:val="00985E61"/>
    <w:rsid w:val="00986432"/>
    <w:rsid w:val="009867D4"/>
    <w:rsid w:val="00987262"/>
    <w:rsid w:val="00990B4A"/>
    <w:rsid w:val="00990B8E"/>
    <w:rsid w:val="00993371"/>
    <w:rsid w:val="0099532E"/>
    <w:rsid w:val="00995EB1"/>
    <w:rsid w:val="009970EA"/>
    <w:rsid w:val="009A085D"/>
    <w:rsid w:val="009A1EB7"/>
    <w:rsid w:val="009A2389"/>
    <w:rsid w:val="009A4C41"/>
    <w:rsid w:val="009A5FFC"/>
    <w:rsid w:val="009A6A85"/>
    <w:rsid w:val="009A7CDB"/>
    <w:rsid w:val="009B04A6"/>
    <w:rsid w:val="009B1B29"/>
    <w:rsid w:val="009B6F14"/>
    <w:rsid w:val="009C02F0"/>
    <w:rsid w:val="009C1511"/>
    <w:rsid w:val="009C2545"/>
    <w:rsid w:val="009C2BEC"/>
    <w:rsid w:val="009C3344"/>
    <w:rsid w:val="009C36AD"/>
    <w:rsid w:val="009C6B40"/>
    <w:rsid w:val="009C6CC9"/>
    <w:rsid w:val="009D0325"/>
    <w:rsid w:val="009D0A54"/>
    <w:rsid w:val="009D0FC7"/>
    <w:rsid w:val="009D2F23"/>
    <w:rsid w:val="009D5787"/>
    <w:rsid w:val="009D6941"/>
    <w:rsid w:val="009D755F"/>
    <w:rsid w:val="009E34CD"/>
    <w:rsid w:val="009E358B"/>
    <w:rsid w:val="009E376B"/>
    <w:rsid w:val="009E3967"/>
    <w:rsid w:val="009E6A56"/>
    <w:rsid w:val="009E7666"/>
    <w:rsid w:val="009F1760"/>
    <w:rsid w:val="009F4CBF"/>
    <w:rsid w:val="009F51A0"/>
    <w:rsid w:val="009F59D8"/>
    <w:rsid w:val="009F6091"/>
    <w:rsid w:val="009F7031"/>
    <w:rsid w:val="009F70D9"/>
    <w:rsid w:val="009F75E3"/>
    <w:rsid w:val="00A00C10"/>
    <w:rsid w:val="00A014B9"/>
    <w:rsid w:val="00A02817"/>
    <w:rsid w:val="00A03AA0"/>
    <w:rsid w:val="00A03C63"/>
    <w:rsid w:val="00A0609C"/>
    <w:rsid w:val="00A061DD"/>
    <w:rsid w:val="00A073BB"/>
    <w:rsid w:val="00A11959"/>
    <w:rsid w:val="00A11BE7"/>
    <w:rsid w:val="00A14182"/>
    <w:rsid w:val="00A14B29"/>
    <w:rsid w:val="00A14F95"/>
    <w:rsid w:val="00A15C7C"/>
    <w:rsid w:val="00A168D1"/>
    <w:rsid w:val="00A17A1D"/>
    <w:rsid w:val="00A17D19"/>
    <w:rsid w:val="00A2334B"/>
    <w:rsid w:val="00A271BC"/>
    <w:rsid w:val="00A30449"/>
    <w:rsid w:val="00A30B6B"/>
    <w:rsid w:val="00A32B69"/>
    <w:rsid w:val="00A32C6D"/>
    <w:rsid w:val="00A33E50"/>
    <w:rsid w:val="00A344BE"/>
    <w:rsid w:val="00A352CF"/>
    <w:rsid w:val="00A36D90"/>
    <w:rsid w:val="00A37E6F"/>
    <w:rsid w:val="00A40292"/>
    <w:rsid w:val="00A408C3"/>
    <w:rsid w:val="00A40D3F"/>
    <w:rsid w:val="00A41EC0"/>
    <w:rsid w:val="00A42F8C"/>
    <w:rsid w:val="00A44084"/>
    <w:rsid w:val="00A45CCD"/>
    <w:rsid w:val="00A46D89"/>
    <w:rsid w:val="00A470B0"/>
    <w:rsid w:val="00A47A93"/>
    <w:rsid w:val="00A50D05"/>
    <w:rsid w:val="00A533B8"/>
    <w:rsid w:val="00A53464"/>
    <w:rsid w:val="00A54E1B"/>
    <w:rsid w:val="00A61F1E"/>
    <w:rsid w:val="00A6530F"/>
    <w:rsid w:val="00A660BD"/>
    <w:rsid w:val="00A66151"/>
    <w:rsid w:val="00A664D4"/>
    <w:rsid w:val="00A67701"/>
    <w:rsid w:val="00A70D32"/>
    <w:rsid w:val="00A7258D"/>
    <w:rsid w:val="00A72CAC"/>
    <w:rsid w:val="00A7394C"/>
    <w:rsid w:val="00A74B8C"/>
    <w:rsid w:val="00A76368"/>
    <w:rsid w:val="00A76594"/>
    <w:rsid w:val="00A8053F"/>
    <w:rsid w:val="00A80D25"/>
    <w:rsid w:val="00A82F56"/>
    <w:rsid w:val="00A83AF3"/>
    <w:rsid w:val="00A84E99"/>
    <w:rsid w:val="00A87634"/>
    <w:rsid w:val="00A87A20"/>
    <w:rsid w:val="00A90117"/>
    <w:rsid w:val="00A91BCF"/>
    <w:rsid w:val="00A936F5"/>
    <w:rsid w:val="00A93794"/>
    <w:rsid w:val="00A93924"/>
    <w:rsid w:val="00A95A7E"/>
    <w:rsid w:val="00AA1088"/>
    <w:rsid w:val="00AA499A"/>
    <w:rsid w:val="00AA67B4"/>
    <w:rsid w:val="00AA6AC5"/>
    <w:rsid w:val="00AA7963"/>
    <w:rsid w:val="00AB0FC8"/>
    <w:rsid w:val="00AB2EE9"/>
    <w:rsid w:val="00AB32CF"/>
    <w:rsid w:val="00AB3324"/>
    <w:rsid w:val="00AB3522"/>
    <w:rsid w:val="00AB50ED"/>
    <w:rsid w:val="00AB527A"/>
    <w:rsid w:val="00AC28DF"/>
    <w:rsid w:val="00AC314D"/>
    <w:rsid w:val="00AC3E98"/>
    <w:rsid w:val="00AC7CEF"/>
    <w:rsid w:val="00AC7D5E"/>
    <w:rsid w:val="00AD0461"/>
    <w:rsid w:val="00AD0E91"/>
    <w:rsid w:val="00AD2AAD"/>
    <w:rsid w:val="00AD3D1A"/>
    <w:rsid w:val="00AD3F2B"/>
    <w:rsid w:val="00AD43E9"/>
    <w:rsid w:val="00AD7AC1"/>
    <w:rsid w:val="00AD7F52"/>
    <w:rsid w:val="00AE03A9"/>
    <w:rsid w:val="00AE0A8E"/>
    <w:rsid w:val="00AE107B"/>
    <w:rsid w:val="00AE14C6"/>
    <w:rsid w:val="00AE195A"/>
    <w:rsid w:val="00AE1DD0"/>
    <w:rsid w:val="00AE2624"/>
    <w:rsid w:val="00AE4A76"/>
    <w:rsid w:val="00AE52E3"/>
    <w:rsid w:val="00AE6859"/>
    <w:rsid w:val="00AE7CE2"/>
    <w:rsid w:val="00AF0E77"/>
    <w:rsid w:val="00AF51FF"/>
    <w:rsid w:val="00AF59B7"/>
    <w:rsid w:val="00AF687B"/>
    <w:rsid w:val="00AF68A9"/>
    <w:rsid w:val="00B008E1"/>
    <w:rsid w:val="00B00EFE"/>
    <w:rsid w:val="00B039D1"/>
    <w:rsid w:val="00B04A00"/>
    <w:rsid w:val="00B05BFD"/>
    <w:rsid w:val="00B06929"/>
    <w:rsid w:val="00B06DB1"/>
    <w:rsid w:val="00B0731E"/>
    <w:rsid w:val="00B12934"/>
    <w:rsid w:val="00B1493B"/>
    <w:rsid w:val="00B14A4F"/>
    <w:rsid w:val="00B150B7"/>
    <w:rsid w:val="00B15C28"/>
    <w:rsid w:val="00B15FB9"/>
    <w:rsid w:val="00B1639B"/>
    <w:rsid w:val="00B166BC"/>
    <w:rsid w:val="00B16AEC"/>
    <w:rsid w:val="00B175DB"/>
    <w:rsid w:val="00B17799"/>
    <w:rsid w:val="00B17E65"/>
    <w:rsid w:val="00B2093F"/>
    <w:rsid w:val="00B20FF9"/>
    <w:rsid w:val="00B21D4A"/>
    <w:rsid w:val="00B224DB"/>
    <w:rsid w:val="00B22770"/>
    <w:rsid w:val="00B239FC"/>
    <w:rsid w:val="00B243DE"/>
    <w:rsid w:val="00B24D2B"/>
    <w:rsid w:val="00B251B2"/>
    <w:rsid w:val="00B27629"/>
    <w:rsid w:val="00B32915"/>
    <w:rsid w:val="00B34E55"/>
    <w:rsid w:val="00B37AEF"/>
    <w:rsid w:val="00B41567"/>
    <w:rsid w:val="00B422EC"/>
    <w:rsid w:val="00B42955"/>
    <w:rsid w:val="00B43D62"/>
    <w:rsid w:val="00B43DFD"/>
    <w:rsid w:val="00B44B3B"/>
    <w:rsid w:val="00B452A4"/>
    <w:rsid w:val="00B457C9"/>
    <w:rsid w:val="00B5042C"/>
    <w:rsid w:val="00B505FA"/>
    <w:rsid w:val="00B50AA5"/>
    <w:rsid w:val="00B50C10"/>
    <w:rsid w:val="00B52FD4"/>
    <w:rsid w:val="00B53811"/>
    <w:rsid w:val="00B605BB"/>
    <w:rsid w:val="00B62680"/>
    <w:rsid w:val="00B62BF0"/>
    <w:rsid w:val="00B62D92"/>
    <w:rsid w:val="00B63C6C"/>
    <w:rsid w:val="00B63DEF"/>
    <w:rsid w:val="00B652D8"/>
    <w:rsid w:val="00B6667A"/>
    <w:rsid w:val="00B711DD"/>
    <w:rsid w:val="00B7183E"/>
    <w:rsid w:val="00B74197"/>
    <w:rsid w:val="00B7424D"/>
    <w:rsid w:val="00B7521B"/>
    <w:rsid w:val="00B7553C"/>
    <w:rsid w:val="00B7599E"/>
    <w:rsid w:val="00B804CA"/>
    <w:rsid w:val="00B80C81"/>
    <w:rsid w:val="00B81D5C"/>
    <w:rsid w:val="00B81FE9"/>
    <w:rsid w:val="00B82B50"/>
    <w:rsid w:val="00B82CA6"/>
    <w:rsid w:val="00B8456F"/>
    <w:rsid w:val="00B85FF3"/>
    <w:rsid w:val="00B86DCA"/>
    <w:rsid w:val="00B91769"/>
    <w:rsid w:val="00B91B15"/>
    <w:rsid w:val="00B93B32"/>
    <w:rsid w:val="00B94186"/>
    <w:rsid w:val="00B97798"/>
    <w:rsid w:val="00B97DD9"/>
    <w:rsid w:val="00BA0AF8"/>
    <w:rsid w:val="00BA1FCE"/>
    <w:rsid w:val="00BA2A64"/>
    <w:rsid w:val="00BA2BBA"/>
    <w:rsid w:val="00BA5599"/>
    <w:rsid w:val="00BA63E1"/>
    <w:rsid w:val="00BA704A"/>
    <w:rsid w:val="00BA709D"/>
    <w:rsid w:val="00BB02CB"/>
    <w:rsid w:val="00BB184F"/>
    <w:rsid w:val="00BB1BF4"/>
    <w:rsid w:val="00BB4581"/>
    <w:rsid w:val="00BB76C2"/>
    <w:rsid w:val="00BC0712"/>
    <w:rsid w:val="00BC3D5D"/>
    <w:rsid w:val="00BC46DC"/>
    <w:rsid w:val="00BC48F9"/>
    <w:rsid w:val="00BC66FA"/>
    <w:rsid w:val="00BC79DE"/>
    <w:rsid w:val="00BD0B8E"/>
    <w:rsid w:val="00BD30D8"/>
    <w:rsid w:val="00BD37C2"/>
    <w:rsid w:val="00BD45D4"/>
    <w:rsid w:val="00BD5CAB"/>
    <w:rsid w:val="00BD6FD6"/>
    <w:rsid w:val="00BD713C"/>
    <w:rsid w:val="00BD75E0"/>
    <w:rsid w:val="00BE05DB"/>
    <w:rsid w:val="00BE0D58"/>
    <w:rsid w:val="00BE78A6"/>
    <w:rsid w:val="00BF1249"/>
    <w:rsid w:val="00BF162F"/>
    <w:rsid w:val="00BF3041"/>
    <w:rsid w:val="00BF34A8"/>
    <w:rsid w:val="00BF412B"/>
    <w:rsid w:val="00C0118A"/>
    <w:rsid w:val="00C03F71"/>
    <w:rsid w:val="00C040A9"/>
    <w:rsid w:val="00C05A42"/>
    <w:rsid w:val="00C06341"/>
    <w:rsid w:val="00C101E7"/>
    <w:rsid w:val="00C1085B"/>
    <w:rsid w:val="00C109E1"/>
    <w:rsid w:val="00C11B5F"/>
    <w:rsid w:val="00C137CB"/>
    <w:rsid w:val="00C14A38"/>
    <w:rsid w:val="00C15C63"/>
    <w:rsid w:val="00C21CA1"/>
    <w:rsid w:val="00C22C3F"/>
    <w:rsid w:val="00C23422"/>
    <w:rsid w:val="00C23490"/>
    <w:rsid w:val="00C23C2C"/>
    <w:rsid w:val="00C25A56"/>
    <w:rsid w:val="00C25FE4"/>
    <w:rsid w:val="00C26867"/>
    <w:rsid w:val="00C30074"/>
    <w:rsid w:val="00C3323B"/>
    <w:rsid w:val="00C337D8"/>
    <w:rsid w:val="00C34569"/>
    <w:rsid w:val="00C3756B"/>
    <w:rsid w:val="00C411AA"/>
    <w:rsid w:val="00C41F6E"/>
    <w:rsid w:val="00C43FEB"/>
    <w:rsid w:val="00C4450E"/>
    <w:rsid w:val="00C466DE"/>
    <w:rsid w:val="00C46B5C"/>
    <w:rsid w:val="00C47C38"/>
    <w:rsid w:val="00C52D82"/>
    <w:rsid w:val="00C52FB5"/>
    <w:rsid w:val="00C52FE0"/>
    <w:rsid w:val="00C54CFB"/>
    <w:rsid w:val="00C5677F"/>
    <w:rsid w:val="00C57328"/>
    <w:rsid w:val="00C602B3"/>
    <w:rsid w:val="00C646D3"/>
    <w:rsid w:val="00C65BAD"/>
    <w:rsid w:val="00C65ECD"/>
    <w:rsid w:val="00C66142"/>
    <w:rsid w:val="00C70589"/>
    <w:rsid w:val="00C70BDA"/>
    <w:rsid w:val="00C70FA5"/>
    <w:rsid w:val="00C71F7D"/>
    <w:rsid w:val="00C7285D"/>
    <w:rsid w:val="00C764E5"/>
    <w:rsid w:val="00C76E80"/>
    <w:rsid w:val="00C77228"/>
    <w:rsid w:val="00C77AD1"/>
    <w:rsid w:val="00C8015E"/>
    <w:rsid w:val="00C816AE"/>
    <w:rsid w:val="00C816E0"/>
    <w:rsid w:val="00C8291D"/>
    <w:rsid w:val="00C8380F"/>
    <w:rsid w:val="00C8598A"/>
    <w:rsid w:val="00C859EA"/>
    <w:rsid w:val="00C866F0"/>
    <w:rsid w:val="00C869CD"/>
    <w:rsid w:val="00C90335"/>
    <w:rsid w:val="00C908D8"/>
    <w:rsid w:val="00C91012"/>
    <w:rsid w:val="00C91B91"/>
    <w:rsid w:val="00C92DFD"/>
    <w:rsid w:val="00C96146"/>
    <w:rsid w:val="00C9783B"/>
    <w:rsid w:val="00CA3EE4"/>
    <w:rsid w:val="00CA425B"/>
    <w:rsid w:val="00CA4B12"/>
    <w:rsid w:val="00CA675E"/>
    <w:rsid w:val="00CA6E8D"/>
    <w:rsid w:val="00CB01EA"/>
    <w:rsid w:val="00CB187A"/>
    <w:rsid w:val="00CB2054"/>
    <w:rsid w:val="00CB279E"/>
    <w:rsid w:val="00CB31B6"/>
    <w:rsid w:val="00CB45BE"/>
    <w:rsid w:val="00CB4709"/>
    <w:rsid w:val="00CB6AE9"/>
    <w:rsid w:val="00CB6DCA"/>
    <w:rsid w:val="00CB7D46"/>
    <w:rsid w:val="00CC02A2"/>
    <w:rsid w:val="00CC3F4B"/>
    <w:rsid w:val="00CC5D0D"/>
    <w:rsid w:val="00CC73AE"/>
    <w:rsid w:val="00CC7E26"/>
    <w:rsid w:val="00CD266B"/>
    <w:rsid w:val="00CD3343"/>
    <w:rsid w:val="00CD4D21"/>
    <w:rsid w:val="00CD663B"/>
    <w:rsid w:val="00CD6DE5"/>
    <w:rsid w:val="00CD7885"/>
    <w:rsid w:val="00CD7B9F"/>
    <w:rsid w:val="00CE1675"/>
    <w:rsid w:val="00CE1693"/>
    <w:rsid w:val="00CE1780"/>
    <w:rsid w:val="00CE2104"/>
    <w:rsid w:val="00CE3EA1"/>
    <w:rsid w:val="00CE430A"/>
    <w:rsid w:val="00CE45E8"/>
    <w:rsid w:val="00CE6174"/>
    <w:rsid w:val="00CE64FB"/>
    <w:rsid w:val="00CE6C89"/>
    <w:rsid w:val="00CF0E75"/>
    <w:rsid w:val="00CF1701"/>
    <w:rsid w:val="00CF2A2E"/>
    <w:rsid w:val="00CF4377"/>
    <w:rsid w:val="00CF6C37"/>
    <w:rsid w:val="00D00D1C"/>
    <w:rsid w:val="00D01148"/>
    <w:rsid w:val="00D01F94"/>
    <w:rsid w:val="00D036E5"/>
    <w:rsid w:val="00D06B6A"/>
    <w:rsid w:val="00D0772C"/>
    <w:rsid w:val="00D10573"/>
    <w:rsid w:val="00D11F2C"/>
    <w:rsid w:val="00D125BD"/>
    <w:rsid w:val="00D128CA"/>
    <w:rsid w:val="00D128F6"/>
    <w:rsid w:val="00D13916"/>
    <w:rsid w:val="00D1428F"/>
    <w:rsid w:val="00D17484"/>
    <w:rsid w:val="00D21E06"/>
    <w:rsid w:val="00D22CFF"/>
    <w:rsid w:val="00D25AD2"/>
    <w:rsid w:val="00D27B96"/>
    <w:rsid w:val="00D27F42"/>
    <w:rsid w:val="00D303F6"/>
    <w:rsid w:val="00D34F14"/>
    <w:rsid w:val="00D35241"/>
    <w:rsid w:val="00D359A3"/>
    <w:rsid w:val="00D37F45"/>
    <w:rsid w:val="00D43563"/>
    <w:rsid w:val="00D459B5"/>
    <w:rsid w:val="00D46EEB"/>
    <w:rsid w:val="00D50044"/>
    <w:rsid w:val="00D511BA"/>
    <w:rsid w:val="00D51E3D"/>
    <w:rsid w:val="00D525BD"/>
    <w:rsid w:val="00D53303"/>
    <w:rsid w:val="00D53855"/>
    <w:rsid w:val="00D54CED"/>
    <w:rsid w:val="00D556F0"/>
    <w:rsid w:val="00D5706D"/>
    <w:rsid w:val="00D57214"/>
    <w:rsid w:val="00D575D0"/>
    <w:rsid w:val="00D60DC8"/>
    <w:rsid w:val="00D625E3"/>
    <w:rsid w:val="00D65E69"/>
    <w:rsid w:val="00D705A9"/>
    <w:rsid w:val="00D70E64"/>
    <w:rsid w:val="00D720C0"/>
    <w:rsid w:val="00D74BAE"/>
    <w:rsid w:val="00D75DB1"/>
    <w:rsid w:val="00D75DFA"/>
    <w:rsid w:val="00D76EE4"/>
    <w:rsid w:val="00D823EE"/>
    <w:rsid w:val="00D850A4"/>
    <w:rsid w:val="00D86E08"/>
    <w:rsid w:val="00D87A72"/>
    <w:rsid w:val="00D90B33"/>
    <w:rsid w:val="00D9172E"/>
    <w:rsid w:val="00D92C36"/>
    <w:rsid w:val="00D92CA3"/>
    <w:rsid w:val="00D92CFE"/>
    <w:rsid w:val="00D94158"/>
    <w:rsid w:val="00D95169"/>
    <w:rsid w:val="00D970D7"/>
    <w:rsid w:val="00DA28D7"/>
    <w:rsid w:val="00DA3AC4"/>
    <w:rsid w:val="00DA4928"/>
    <w:rsid w:val="00DA4997"/>
    <w:rsid w:val="00DA60F8"/>
    <w:rsid w:val="00DA662E"/>
    <w:rsid w:val="00DA7CC5"/>
    <w:rsid w:val="00DB0351"/>
    <w:rsid w:val="00DB1041"/>
    <w:rsid w:val="00DB428F"/>
    <w:rsid w:val="00DB46FC"/>
    <w:rsid w:val="00DB63C8"/>
    <w:rsid w:val="00DB777D"/>
    <w:rsid w:val="00DC0442"/>
    <w:rsid w:val="00DC2F3E"/>
    <w:rsid w:val="00DC393C"/>
    <w:rsid w:val="00DC3CB8"/>
    <w:rsid w:val="00DC3ED6"/>
    <w:rsid w:val="00DC5392"/>
    <w:rsid w:val="00DC6AE5"/>
    <w:rsid w:val="00DD1D31"/>
    <w:rsid w:val="00DD2EB0"/>
    <w:rsid w:val="00DD33AD"/>
    <w:rsid w:val="00DE2934"/>
    <w:rsid w:val="00DE3C00"/>
    <w:rsid w:val="00DE4C7D"/>
    <w:rsid w:val="00DE6090"/>
    <w:rsid w:val="00DE62BD"/>
    <w:rsid w:val="00DE644D"/>
    <w:rsid w:val="00DE753A"/>
    <w:rsid w:val="00DF0D03"/>
    <w:rsid w:val="00DF13FE"/>
    <w:rsid w:val="00DF1B07"/>
    <w:rsid w:val="00DF1F0F"/>
    <w:rsid w:val="00DF21E0"/>
    <w:rsid w:val="00DF3042"/>
    <w:rsid w:val="00DF3D65"/>
    <w:rsid w:val="00DF57F5"/>
    <w:rsid w:val="00DF64A3"/>
    <w:rsid w:val="00DF74F9"/>
    <w:rsid w:val="00DF7AE2"/>
    <w:rsid w:val="00DF7BBB"/>
    <w:rsid w:val="00E011FF"/>
    <w:rsid w:val="00E02269"/>
    <w:rsid w:val="00E056CC"/>
    <w:rsid w:val="00E10401"/>
    <w:rsid w:val="00E11459"/>
    <w:rsid w:val="00E1172E"/>
    <w:rsid w:val="00E12399"/>
    <w:rsid w:val="00E16B6D"/>
    <w:rsid w:val="00E203CA"/>
    <w:rsid w:val="00E208DB"/>
    <w:rsid w:val="00E2227F"/>
    <w:rsid w:val="00E22B93"/>
    <w:rsid w:val="00E3199C"/>
    <w:rsid w:val="00E32684"/>
    <w:rsid w:val="00E32C04"/>
    <w:rsid w:val="00E334F6"/>
    <w:rsid w:val="00E335C7"/>
    <w:rsid w:val="00E33820"/>
    <w:rsid w:val="00E34932"/>
    <w:rsid w:val="00E37310"/>
    <w:rsid w:val="00E416A1"/>
    <w:rsid w:val="00E42471"/>
    <w:rsid w:val="00E43B7D"/>
    <w:rsid w:val="00E44C1B"/>
    <w:rsid w:val="00E46EE0"/>
    <w:rsid w:val="00E50954"/>
    <w:rsid w:val="00E5267C"/>
    <w:rsid w:val="00E527E2"/>
    <w:rsid w:val="00E54131"/>
    <w:rsid w:val="00E541E8"/>
    <w:rsid w:val="00E57E2D"/>
    <w:rsid w:val="00E62CB9"/>
    <w:rsid w:val="00E6346D"/>
    <w:rsid w:val="00E65345"/>
    <w:rsid w:val="00E66CD0"/>
    <w:rsid w:val="00E677BA"/>
    <w:rsid w:val="00E700BB"/>
    <w:rsid w:val="00E71051"/>
    <w:rsid w:val="00E71978"/>
    <w:rsid w:val="00E744CE"/>
    <w:rsid w:val="00E74670"/>
    <w:rsid w:val="00E75C60"/>
    <w:rsid w:val="00E76F10"/>
    <w:rsid w:val="00E807DE"/>
    <w:rsid w:val="00E80CE5"/>
    <w:rsid w:val="00E8280D"/>
    <w:rsid w:val="00E84CC9"/>
    <w:rsid w:val="00E871AF"/>
    <w:rsid w:val="00E87633"/>
    <w:rsid w:val="00E87C33"/>
    <w:rsid w:val="00E87F51"/>
    <w:rsid w:val="00E908E5"/>
    <w:rsid w:val="00E925F2"/>
    <w:rsid w:val="00E93512"/>
    <w:rsid w:val="00E93D0B"/>
    <w:rsid w:val="00E93F99"/>
    <w:rsid w:val="00E94440"/>
    <w:rsid w:val="00E95D59"/>
    <w:rsid w:val="00E96E97"/>
    <w:rsid w:val="00EA01A7"/>
    <w:rsid w:val="00EA12A3"/>
    <w:rsid w:val="00EA1786"/>
    <w:rsid w:val="00EA2097"/>
    <w:rsid w:val="00EA384D"/>
    <w:rsid w:val="00EA3E59"/>
    <w:rsid w:val="00EA439A"/>
    <w:rsid w:val="00EA5E82"/>
    <w:rsid w:val="00EA6407"/>
    <w:rsid w:val="00EA6AA0"/>
    <w:rsid w:val="00EB1A33"/>
    <w:rsid w:val="00EB1B4F"/>
    <w:rsid w:val="00EB2350"/>
    <w:rsid w:val="00EB6913"/>
    <w:rsid w:val="00EB7FEE"/>
    <w:rsid w:val="00EC03D1"/>
    <w:rsid w:val="00EC0BC5"/>
    <w:rsid w:val="00EC1975"/>
    <w:rsid w:val="00EC45B2"/>
    <w:rsid w:val="00ED0CB9"/>
    <w:rsid w:val="00ED18E9"/>
    <w:rsid w:val="00ED61B0"/>
    <w:rsid w:val="00ED6D29"/>
    <w:rsid w:val="00EE0D9B"/>
    <w:rsid w:val="00EE199A"/>
    <w:rsid w:val="00EE1D61"/>
    <w:rsid w:val="00EE2D04"/>
    <w:rsid w:val="00EE3436"/>
    <w:rsid w:val="00EF1462"/>
    <w:rsid w:val="00EF227C"/>
    <w:rsid w:val="00EF296F"/>
    <w:rsid w:val="00EF52A0"/>
    <w:rsid w:val="00EF5D4D"/>
    <w:rsid w:val="00EF7A52"/>
    <w:rsid w:val="00F00027"/>
    <w:rsid w:val="00F00E44"/>
    <w:rsid w:val="00F0224B"/>
    <w:rsid w:val="00F02CB5"/>
    <w:rsid w:val="00F04170"/>
    <w:rsid w:val="00F047E9"/>
    <w:rsid w:val="00F051EE"/>
    <w:rsid w:val="00F07902"/>
    <w:rsid w:val="00F10441"/>
    <w:rsid w:val="00F129F0"/>
    <w:rsid w:val="00F12A98"/>
    <w:rsid w:val="00F12D9F"/>
    <w:rsid w:val="00F13F31"/>
    <w:rsid w:val="00F1421A"/>
    <w:rsid w:val="00F14855"/>
    <w:rsid w:val="00F15386"/>
    <w:rsid w:val="00F1545D"/>
    <w:rsid w:val="00F15662"/>
    <w:rsid w:val="00F157BE"/>
    <w:rsid w:val="00F162E0"/>
    <w:rsid w:val="00F2036E"/>
    <w:rsid w:val="00F20C4C"/>
    <w:rsid w:val="00F2165C"/>
    <w:rsid w:val="00F22E39"/>
    <w:rsid w:val="00F233F6"/>
    <w:rsid w:val="00F23F84"/>
    <w:rsid w:val="00F25E3F"/>
    <w:rsid w:val="00F264B1"/>
    <w:rsid w:val="00F303FF"/>
    <w:rsid w:val="00F30620"/>
    <w:rsid w:val="00F3162E"/>
    <w:rsid w:val="00F318C0"/>
    <w:rsid w:val="00F33E18"/>
    <w:rsid w:val="00F346B6"/>
    <w:rsid w:val="00F34F7D"/>
    <w:rsid w:val="00F36713"/>
    <w:rsid w:val="00F3715F"/>
    <w:rsid w:val="00F37AF7"/>
    <w:rsid w:val="00F37E00"/>
    <w:rsid w:val="00F401A0"/>
    <w:rsid w:val="00F40A40"/>
    <w:rsid w:val="00F40B4D"/>
    <w:rsid w:val="00F411A6"/>
    <w:rsid w:val="00F4122F"/>
    <w:rsid w:val="00F42A0B"/>
    <w:rsid w:val="00F43741"/>
    <w:rsid w:val="00F43BE9"/>
    <w:rsid w:val="00F45806"/>
    <w:rsid w:val="00F46B67"/>
    <w:rsid w:val="00F5148E"/>
    <w:rsid w:val="00F51D50"/>
    <w:rsid w:val="00F52172"/>
    <w:rsid w:val="00F52215"/>
    <w:rsid w:val="00F52389"/>
    <w:rsid w:val="00F53394"/>
    <w:rsid w:val="00F53F81"/>
    <w:rsid w:val="00F542E5"/>
    <w:rsid w:val="00F56336"/>
    <w:rsid w:val="00F5698A"/>
    <w:rsid w:val="00F57254"/>
    <w:rsid w:val="00F57CF8"/>
    <w:rsid w:val="00F60DEF"/>
    <w:rsid w:val="00F63C9C"/>
    <w:rsid w:val="00F66B1E"/>
    <w:rsid w:val="00F670F3"/>
    <w:rsid w:val="00F6781E"/>
    <w:rsid w:val="00F7307D"/>
    <w:rsid w:val="00F73E11"/>
    <w:rsid w:val="00F758C5"/>
    <w:rsid w:val="00F76B22"/>
    <w:rsid w:val="00F80729"/>
    <w:rsid w:val="00F80AF8"/>
    <w:rsid w:val="00F81530"/>
    <w:rsid w:val="00F82334"/>
    <w:rsid w:val="00F82496"/>
    <w:rsid w:val="00F833BA"/>
    <w:rsid w:val="00F83C61"/>
    <w:rsid w:val="00F840A0"/>
    <w:rsid w:val="00F8506F"/>
    <w:rsid w:val="00F851EF"/>
    <w:rsid w:val="00F85373"/>
    <w:rsid w:val="00F870D7"/>
    <w:rsid w:val="00F879D1"/>
    <w:rsid w:val="00F90A78"/>
    <w:rsid w:val="00F90B09"/>
    <w:rsid w:val="00F90CCC"/>
    <w:rsid w:val="00F913E3"/>
    <w:rsid w:val="00F94AD2"/>
    <w:rsid w:val="00F951E6"/>
    <w:rsid w:val="00FA2918"/>
    <w:rsid w:val="00FA34E0"/>
    <w:rsid w:val="00FA40F3"/>
    <w:rsid w:val="00FA42F3"/>
    <w:rsid w:val="00FA6B32"/>
    <w:rsid w:val="00FA71D7"/>
    <w:rsid w:val="00FB0D7E"/>
    <w:rsid w:val="00FB34EF"/>
    <w:rsid w:val="00FC0DB7"/>
    <w:rsid w:val="00FC1499"/>
    <w:rsid w:val="00FC2FF3"/>
    <w:rsid w:val="00FC3131"/>
    <w:rsid w:val="00FC59EB"/>
    <w:rsid w:val="00FC78A8"/>
    <w:rsid w:val="00FC78E9"/>
    <w:rsid w:val="00FC7936"/>
    <w:rsid w:val="00FD04B5"/>
    <w:rsid w:val="00FD171A"/>
    <w:rsid w:val="00FD5FD9"/>
    <w:rsid w:val="00FD7355"/>
    <w:rsid w:val="00FE12AA"/>
    <w:rsid w:val="00FE1613"/>
    <w:rsid w:val="00FE26D3"/>
    <w:rsid w:val="00FE346F"/>
    <w:rsid w:val="00FE5C2A"/>
    <w:rsid w:val="00FE5CD0"/>
    <w:rsid w:val="00FF1198"/>
    <w:rsid w:val="00FF1B5F"/>
    <w:rsid w:val="00FF2C98"/>
    <w:rsid w:val="00FF33CD"/>
    <w:rsid w:val="00FF52F0"/>
    <w:rsid w:val="00FF5959"/>
    <w:rsid w:val="00FF5F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57CF5"/>
  <w15:docId w15:val="{274EDA46-2FDA-47BA-B2F6-570090461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41B2"/>
  </w:style>
  <w:style w:type="paragraph" w:styleId="Titre1">
    <w:name w:val="heading 1"/>
    <w:basedOn w:val="Normal"/>
    <w:next w:val="Normal"/>
    <w:link w:val="Titre1Car"/>
    <w:uiPriority w:val="9"/>
    <w:qFormat/>
    <w:rsid w:val="00E32C0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237E1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225E7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semiHidden/>
    <w:unhideWhenUsed/>
    <w:qFormat/>
    <w:rsid w:val="00C23C2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32C04"/>
    <w:rPr>
      <w:rFonts w:asciiTheme="majorHAnsi" w:eastAsiaTheme="majorEastAsia" w:hAnsiTheme="majorHAnsi" w:cstheme="majorBidi"/>
      <w:color w:val="2E74B5" w:themeColor="accent1" w:themeShade="BF"/>
      <w:sz w:val="32"/>
      <w:szCs w:val="32"/>
    </w:rPr>
  </w:style>
  <w:style w:type="paragraph" w:styleId="Paragraphedeliste">
    <w:name w:val="List Paragraph"/>
    <w:basedOn w:val="Normal"/>
    <w:uiPriority w:val="34"/>
    <w:qFormat/>
    <w:rsid w:val="00E32C04"/>
    <w:pPr>
      <w:ind w:left="720"/>
      <w:contextualSpacing/>
    </w:pPr>
  </w:style>
  <w:style w:type="character" w:customStyle="1" w:styleId="Titre2Car">
    <w:name w:val="Titre 2 Car"/>
    <w:basedOn w:val="Policepardfaut"/>
    <w:link w:val="Titre2"/>
    <w:uiPriority w:val="9"/>
    <w:rsid w:val="00237E1B"/>
    <w:rPr>
      <w:rFonts w:asciiTheme="majorHAnsi" w:eastAsiaTheme="majorEastAsia" w:hAnsiTheme="majorHAnsi" w:cstheme="majorBidi"/>
      <w:color w:val="2E74B5" w:themeColor="accent1" w:themeShade="BF"/>
      <w:sz w:val="26"/>
      <w:szCs w:val="26"/>
    </w:rPr>
  </w:style>
  <w:style w:type="paragraph" w:styleId="Bibliographie">
    <w:name w:val="Bibliography"/>
    <w:basedOn w:val="Normal"/>
    <w:next w:val="Normal"/>
    <w:uiPriority w:val="37"/>
    <w:unhideWhenUsed/>
    <w:rsid w:val="00D303F6"/>
    <w:pPr>
      <w:tabs>
        <w:tab w:val="left" w:pos="504"/>
      </w:tabs>
      <w:spacing w:after="240" w:line="240" w:lineRule="auto"/>
      <w:ind w:left="504" w:hanging="504"/>
    </w:pPr>
  </w:style>
  <w:style w:type="character" w:customStyle="1" w:styleId="Titre3Car">
    <w:name w:val="Titre 3 Car"/>
    <w:basedOn w:val="Policepardfaut"/>
    <w:link w:val="Titre3"/>
    <w:uiPriority w:val="9"/>
    <w:rsid w:val="00225E7F"/>
    <w:rPr>
      <w:rFonts w:asciiTheme="majorHAnsi" w:eastAsiaTheme="majorEastAsia" w:hAnsiTheme="majorHAnsi" w:cstheme="majorBidi"/>
      <w:color w:val="1F4D78" w:themeColor="accent1" w:themeShade="7F"/>
      <w:sz w:val="24"/>
      <w:szCs w:val="24"/>
    </w:rPr>
  </w:style>
  <w:style w:type="table" w:styleId="Grilledutableau">
    <w:name w:val="Table Grid"/>
    <w:basedOn w:val="TableauNormal"/>
    <w:uiPriority w:val="39"/>
    <w:rsid w:val="007F5A40"/>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65BAD"/>
    <w:rPr>
      <w:sz w:val="16"/>
      <w:szCs w:val="16"/>
    </w:rPr>
  </w:style>
  <w:style w:type="paragraph" w:styleId="Commentaire">
    <w:name w:val="annotation text"/>
    <w:basedOn w:val="Normal"/>
    <w:link w:val="CommentaireCar"/>
    <w:uiPriority w:val="99"/>
    <w:unhideWhenUsed/>
    <w:rsid w:val="00C65BAD"/>
    <w:pPr>
      <w:spacing w:line="240" w:lineRule="auto"/>
    </w:pPr>
    <w:rPr>
      <w:sz w:val="20"/>
      <w:szCs w:val="20"/>
    </w:rPr>
  </w:style>
  <w:style w:type="character" w:customStyle="1" w:styleId="CommentaireCar">
    <w:name w:val="Commentaire Car"/>
    <w:basedOn w:val="Policepardfaut"/>
    <w:link w:val="Commentaire"/>
    <w:uiPriority w:val="99"/>
    <w:rsid w:val="00C65BAD"/>
    <w:rPr>
      <w:sz w:val="20"/>
      <w:szCs w:val="20"/>
    </w:rPr>
  </w:style>
  <w:style w:type="paragraph" w:styleId="Objetducommentaire">
    <w:name w:val="annotation subject"/>
    <w:basedOn w:val="Commentaire"/>
    <w:next w:val="Commentaire"/>
    <w:link w:val="ObjetducommentaireCar"/>
    <w:uiPriority w:val="99"/>
    <w:semiHidden/>
    <w:unhideWhenUsed/>
    <w:rsid w:val="00C65BAD"/>
    <w:rPr>
      <w:b/>
      <w:bCs/>
    </w:rPr>
  </w:style>
  <w:style w:type="character" w:customStyle="1" w:styleId="ObjetducommentaireCar">
    <w:name w:val="Objet du commentaire Car"/>
    <w:basedOn w:val="CommentaireCar"/>
    <w:link w:val="Objetducommentaire"/>
    <w:uiPriority w:val="99"/>
    <w:semiHidden/>
    <w:rsid w:val="00C65BAD"/>
    <w:rPr>
      <w:b/>
      <w:bCs/>
      <w:sz w:val="20"/>
      <w:szCs w:val="20"/>
    </w:rPr>
  </w:style>
  <w:style w:type="paragraph" w:styleId="Textedebulles">
    <w:name w:val="Balloon Text"/>
    <w:basedOn w:val="Normal"/>
    <w:link w:val="TextedebullesCar"/>
    <w:uiPriority w:val="99"/>
    <w:semiHidden/>
    <w:unhideWhenUsed/>
    <w:rsid w:val="00C65BA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65BAD"/>
    <w:rPr>
      <w:rFonts w:ascii="Segoe UI" w:hAnsi="Segoe UI" w:cs="Segoe UI"/>
      <w:sz w:val="18"/>
      <w:szCs w:val="18"/>
    </w:rPr>
  </w:style>
  <w:style w:type="character" w:customStyle="1" w:styleId="hgkelc">
    <w:name w:val="hgkelc"/>
    <w:basedOn w:val="Policepardfaut"/>
    <w:rsid w:val="008E5B97"/>
  </w:style>
  <w:style w:type="paragraph" w:styleId="En-tte">
    <w:name w:val="header"/>
    <w:basedOn w:val="Normal"/>
    <w:link w:val="En-tteCar"/>
    <w:uiPriority w:val="99"/>
    <w:unhideWhenUsed/>
    <w:rsid w:val="005245A6"/>
    <w:pPr>
      <w:tabs>
        <w:tab w:val="center" w:pos="4536"/>
        <w:tab w:val="right" w:pos="9072"/>
      </w:tabs>
      <w:spacing w:after="0" w:line="240" w:lineRule="auto"/>
    </w:pPr>
  </w:style>
  <w:style w:type="character" w:customStyle="1" w:styleId="En-tteCar">
    <w:name w:val="En-tête Car"/>
    <w:basedOn w:val="Policepardfaut"/>
    <w:link w:val="En-tte"/>
    <w:uiPriority w:val="99"/>
    <w:rsid w:val="005245A6"/>
  </w:style>
  <w:style w:type="paragraph" w:styleId="Pieddepage">
    <w:name w:val="footer"/>
    <w:basedOn w:val="Normal"/>
    <w:link w:val="PieddepageCar"/>
    <w:uiPriority w:val="99"/>
    <w:unhideWhenUsed/>
    <w:rsid w:val="005245A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245A6"/>
  </w:style>
  <w:style w:type="character" w:styleId="Textedelespacerserv">
    <w:name w:val="Placeholder Text"/>
    <w:basedOn w:val="Policepardfaut"/>
    <w:uiPriority w:val="99"/>
    <w:semiHidden/>
    <w:rsid w:val="00AF68A9"/>
    <w:rPr>
      <w:color w:val="808080"/>
    </w:rPr>
  </w:style>
  <w:style w:type="paragraph" w:styleId="Rvision">
    <w:name w:val="Revision"/>
    <w:hidden/>
    <w:uiPriority w:val="99"/>
    <w:semiHidden/>
    <w:rsid w:val="000B33FD"/>
    <w:pPr>
      <w:spacing w:after="0" w:line="240" w:lineRule="auto"/>
    </w:pPr>
  </w:style>
  <w:style w:type="paragraph" w:styleId="NormalWeb">
    <w:name w:val="Normal (Web)"/>
    <w:basedOn w:val="Normal"/>
    <w:uiPriority w:val="99"/>
    <w:unhideWhenUsed/>
    <w:rsid w:val="009477B7"/>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tlid-translation">
    <w:name w:val="tlid-translation"/>
    <w:basedOn w:val="Policepardfaut"/>
    <w:rsid w:val="00DF64A3"/>
  </w:style>
  <w:style w:type="character" w:styleId="Numrodeligne">
    <w:name w:val="line number"/>
    <w:basedOn w:val="Policepardfaut"/>
    <w:uiPriority w:val="99"/>
    <w:semiHidden/>
    <w:unhideWhenUsed/>
    <w:rsid w:val="00AD2AAD"/>
  </w:style>
  <w:style w:type="character" w:customStyle="1" w:styleId="A11">
    <w:name w:val="A11"/>
    <w:uiPriority w:val="99"/>
    <w:rsid w:val="001D08E4"/>
    <w:rPr>
      <w:rFonts w:cs="Avenir"/>
      <w:color w:val="000000"/>
      <w:sz w:val="26"/>
      <w:szCs w:val="26"/>
    </w:rPr>
  </w:style>
  <w:style w:type="character" w:styleId="Lienhypertexte">
    <w:name w:val="Hyperlink"/>
    <w:basedOn w:val="Policepardfaut"/>
    <w:uiPriority w:val="99"/>
    <w:unhideWhenUsed/>
    <w:rsid w:val="0058561F"/>
    <w:rPr>
      <w:color w:val="0000FF"/>
      <w:u w:val="single"/>
    </w:rPr>
  </w:style>
  <w:style w:type="character" w:customStyle="1" w:styleId="citation-publication-date">
    <w:name w:val="citation-publication-date"/>
    <w:basedOn w:val="Policepardfaut"/>
    <w:rsid w:val="0058561F"/>
  </w:style>
  <w:style w:type="character" w:customStyle="1" w:styleId="doi">
    <w:name w:val="doi"/>
    <w:basedOn w:val="Policepardfaut"/>
    <w:rsid w:val="0058561F"/>
  </w:style>
  <w:style w:type="character" w:customStyle="1" w:styleId="ref-journal">
    <w:name w:val="ref-journal"/>
    <w:basedOn w:val="Policepardfaut"/>
    <w:rsid w:val="0058561F"/>
  </w:style>
  <w:style w:type="character" w:customStyle="1" w:styleId="ref-vol">
    <w:name w:val="ref-vol"/>
    <w:basedOn w:val="Policepardfaut"/>
    <w:rsid w:val="0058561F"/>
  </w:style>
  <w:style w:type="character" w:styleId="Accentuation">
    <w:name w:val="Emphasis"/>
    <w:basedOn w:val="Policepardfaut"/>
    <w:uiPriority w:val="20"/>
    <w:qFormat/>
    <w:rsid w:val="00AE1DD0"/>
    <w:rPr>
      <w:i/>
      <w:iCs/>
    </w:rPr>
  </w:style>
  <w:style w:type="character" w:styleId="lev">
    <w:name w:val="Strong"/>
    <w:basedOn w:val="Policepardfaut"/>
    <w:uiPriority w:val="22"/>
    <w:qFormat/>
    <w:rsid w:val="00577FA6"/>
    <w:rPr>
      <w:b/>
      <w:bCs/>
    </w:rPr>
  </w:style>
  <w:style w:type="character" w:styleId="Lienhypertextesuivivisit">
    <w:name w:val="FollowedHyperlink"/>
    <w:basedOn w:val="Policepardfaut"/>
    <w:uiPriority w:val="99"/>
    <w:semiHidden/>
    <w:unhideWhenUsed/>
    <w:rsid w:val="00555581"/>
    <w:rPr>
      <w:color w:val="954F72" w:themeColor="followedHyperlink"/>
      <w:u w:val="single"/>
    </w:rPr>
  </w:style>
  <w:style w:type="character" w:customStyle="1" w:styleId="Titre4Car">
    <w:name w:val="Titre 4 Car"/>
    <w:basedOn w:val="Policepardfaut"/>
    <w:link w:val="Titre4"/>
    <w:uiPriority w:val="9"/>
    <w:semiHidden/>
    <w:rsid w:val="00C23C2C"/>
    <w:rPr>
      <w:rFonts w:asciiTheme="majorHAnsi" w:eastAsiaTheme="majorEastAsia" w:hAnsiTheme="majorHAnsi" w:cstheme="majorBidi"/>
      <w:i/>
      <w:iCs/>
      <w:color w:val="2E74B5" w:themeColor="accent1" w:themeShade="BF"/>
    </w:rPr>
  </w:style>
  <w:style w:type="paragraph" w:styleId="Notedefin">
    <w:name w:val="endnote text"/>
    <w:basedOn w:val="Normal"/>
    <w:link w:val="NotedefinCar"/>
    <w:uiPriority w:val="99"/>
    <w:semiHidden/>
    <w:unhideWhenUsed/>
    <w:rsid w:val="0090015E"/>
    <w:pPr>
      <w:spacing w:after="0" w:line="240" w:lineRule="auto"/>
    </w:pPr>
    <w:rPr>
      <w:sz w:val="20"/>
      <w:szCs w:val="20"/>
    </w:rPr>
  </w:style>
  <w:style w:type="character" w:customStyle="1" w:styleId="NotedefinCar">
    <w:name w:val="Note de fin Car"/>
    <w:basedOn w:val="Policepardfaut"/>
    <w:link w:val="Notedefin"/>
    <w:uiPriority w:val="99"/>
    <w:semiHidden/>
    <w:rsid w:val="0090015E"/>
    <w:rPr>
      <w:sz w:val="20"/>
      <w:szCs w:val="20"/>
    </w:rPr>
  </w:style>
  <w:style w:type="character" w:styleId="Appeldenotedefin">
    <w:name w:val="endnote reference"/>
    <w:basedOn w:val="Policepardfaut"/>
    <w:uiPriority w:val="99"/>
    <w:semiHidden/>
    <w:unhideWhenUsed/>
    <w:rsid w:val="0090015E"/>
    <w:rPr>
      <w:vertAlign w:val="superscript"/>
    </w:rPr>
  </w:style>
  <w:style w:type="character" w:styleId="Rfrenceple">
    <w:name w:val="Subtle Reference"/>
    <w:basedOn w:val="Policepardfaut"/>
    <w:uiPriority w:val="31"/>
    <w:qFormat/>
    <w:rsid w:val="007B296C"/>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40042">
      <w:bodyDiv w:val="1"/>
      <w:marLeft w:val="0"/>
      <w:marRight w:val="0"/>
      <w:marTop w:val="0"/>
      <w:marBottom w:val="0"/>
      <w:divBdr>
        <w:top w:val="none" w:sz="0" w:space="0" w:color="auto"/>
        <w:left w:val="none" w:sz="0" w:space="0" w:color="auto"/>
        <w:bottom w:val="none" w:sz="0" w:space="0" w:color="auto"/>
        <w:right w:val="none" w:sz="0" w:space="0" w:color="auto"/>
      </w:divBdr>
    </w:div>
    <w:div w:id="39139444">
      <w:bodyDiv w:val="1"/>
      <w:marLeft w:val="0"/>
      <w:marRight w:val="0"/>
      <w:marTop w:val="0"/>
      <w:marBottom w:val="0"/>
      <w:divBdr>
        <w:top w:val="none" w:sz="0" w:space="0" w:color="auto"/>
        <w:left w:val="none" w:sz="0" w:space="0" w:color="auto"/>
        <w:bottom w:val="none" w:sz="0" w:space="0" w:color="auto"/>
        <w:right w:val="none" w:sz="0" w:space="0" w:color="auto"/>
      </w:divBdr>
    </w:div>
    <w:div w:id="57943520">
      <w:bodyDiv w:val="1"/>
      <w:marLeft w:val="0"/>
      <w:marRight w:val="0"/>
      <w:marTop w:val="0"/>
      <w:marBottom w:val="0"/>
      <w:divBdr>
        <w:top w:val="none" w:sz="0" w:space="0" w:color="auto"/>
        <w:left w:val="none" w:sz="0" w:space="0" w:color="auto"/>
        <w:bottom w:val="none" w:sz="0" w:space="0" w:color="auto"/>
        <w:right w:val="none" w:sz="0" w:space="0" w:color="auto"/>
      </w:divBdr>
    </w:div>
    <w:div w:id="79064900">
      <w:bodyDiv w:val="1"/>
      <w:marLeft w:val="0"/>
      <w:marRight w:val="0"/>
      <w:marTop w:val="0"/>
      <w:marBottom w:val="0"/>
      <w:divBdr>
        <w:top w:val="none" w:sz="0" w:space="0" w:color="auto"/>
        <w:left w:val="none" w:sz="0" w:space="0" w:color="auto"/>
        <w:bottom w:val="none" w:sz="0" w:space="0" w:color="auto"/>
        <w:right w:val="none" w:sz="0" w:space="0" w:color="auto"/>
      </w:divBdr>
    </w:div>
    <w:div w:id="80951768">
      <w:bodyDiv w:val="1"/>
      <w:marLeft w:val="0"/>
      <w:marRight w:val="0"/>
      <w:marTop w:val="0"/>
      <w:marBottom w:val="0"/>
      <w:divBdr>
        <w:top w:val="none" w:sz="0" w:space="0" w:color="auto"/>
        <w:left w:val="none" w:sz="0" w:space="0" w:color="auto"/>
        <w:bottom w:val="none" w:sz="0" w:space="0" w:color="auto"/>
        <w:right w:val="none" w:sz="0" w:space="0" w:color="auto"/>
      </w:divBdr>
    </w:div>
    <w:div w:id="129784783">
      <w:bodyDiv w:val="1"/>
      <w:marLeft w:val="0"/>
      <w:marRight w:val="0"/>
      <w:marTop w:val="0"/>
      <w:marBottom w:val="0"/>
      <w:divBdr>
        <w:top w:val="none" w:sz="0" w:space="0" w:color="auto"/>
        <w:left w:val="none" w:sz="0" w:space="0" w:color="auto"/>
        <w:bottom w:val="none" w:sz="0" w:space="0" w:color="auto"/>
        <w:right w:val="none" w:sz="0" w:space="0" w:color="auto"/>
      </w:divBdr>
    </w:div>
    <w:div w:id="151723082">
      <w:bodyDiv w:val="1"/>
      <w:marLeft w:val="0"/>
      <w:marRight w:val="0"/>
      <w:marTop w:val="0"/>
      <w:marBottom w:val="0"/>
      <w:divBdr>
        <w:top w:val="none" w:sz="0" w:space="0" w:color="auto"/>
        <w:left w:val="none" w:sz="0" w:space="0" w:color="auto"/>
        <w:bottom w:val="none" w:sz="0" w:space="0" w:color="auto"/>
        <w:right w:val="none" w:sz="0" w:space="0" w:color="auto"/>
      </w:divBdr>
    </w:div>
    <w:div w:id="162362144">
      <w:bodyDiv w:val="1"/>
      <w:marLeft w:val="0"/>
      <w:marRight w:val="0"/>
      <w:marTop w:val="0"/>
      <w:marBottom w:val="0"/>
      <w:divBdr>
        <w:top w:val="none" w:sz="0" w:space="0" w:color="auto"/>
        <w:left w:val="none" w:sz="0" w:space="0" w:color="auto"/>
        <w:bottom w:val="none" w:sz="0" w:space="0" w:color="auto"/>
        <w:right w:val="none" w:sz="0" w:space="0" w:color="auto"/>
      </w:divBdr>
    </w:div>
    <w:div w:id="163518889">
      <w:bodyDiv w:val="1"/>
      <w:marLeft w:val="0"/>
      <w:marRight w:val="0"/>
      <w:marTop w:val="0"/>
      <w:marBottom w:val="0"/>
      <w:divBdr>
        <w:top w:val="none" w:sz="0" w:space="0" w:color="auto"/>
        <w:left w:val="none" w:sz="0" w:space="0" w:color="auto"/>
        <w:bottom w:val="none" w:sz="0" w:space="0" w:color="auto"/>
        <w:right w:val="none" w:sz="0" w:space="0" w:color="auto"/>
      </w:divBdr>
    </w:div>
    <w:div w:id="201523782">
      <w:bodyDiv w:val="1"/>
      <w:marLeft w:val="0"/>
      <w:marRight w:val="0"/>
      <w:marTop w:val="0"/>
      <w:marBottom w:val="0"/>
      <w:divBdr>
        <w:top w:val="none" w:sz="0" w:space="0" w:color="auto"/>
        <w:left w:val="none" w:sz="0" w:space="0" w:color="auto"/>
        <w:bottom w:val="none" w:sz="0" w:space="0" w:color="auto"/>
        <w:right w:val="none" w:sz="0" w:space="0" w:color="auto"/>
      </w:divBdr>
    </w:div>
    <w:div w:id="234126393">
      <w:bodyDiv w:val="1"/>
      <w:marLeft w:val="0"/>
      <w:marRight w:val="0"/>
      <w:marTop w:val="0"/>
      <w:marBottom w:val="0"/>
      <w:divBdr>
        <w:top w:val="none" w:sz="0" w:space="0" w:color="auto"/>
        <w:left w:val="none" w:sz="0" w:space="0" w:color="auto"/>
        <w:bottom w:val="none" w:sz="0" w:space="0" w:color="auto"/>
        <w:right w:val="none" w:sz="0" w:space="0" w:color="auto"/>
      </w:divBdr>
    </w:div>
    <w:div w:id="235089556">
      <w:bodyDiv w:val="1"/>
      <w:marLeft w:val="0"/>
      <w:marRight w:val="0"/>
      <w:marTop w:val="0"/>
      <w:marBottom w:val="0"/>
      <w:divBdr>
        <w:top w:val="none" w:sz="0" w:space="0" w:color="auto"/>
        <w:left w:val="none" w:sz="0" w:space="0" w:color="auto"/>
        <w:bottom w:val="none" w:sz="0" w:space="0" w:color="auto"/>
        <w:right w:val="none" w:sz="0" w:space="0" w:color="auto"/>
      </w:divBdr>
    </w:div>
    <w:div w:id="278532487">
      <w:bodyDiv w:val="1"/>
      <w:marLeft w:val="0"/>
      <w:marRight w:val="0"/>
      <w:marTop w:val="0"/>
      <w:marBottom w:val="0"/>
      <w:divBdr>
        <w:top w:val="none" w:sz="0" w:space="0" w:color="auto"/>
        <w:left w:val="none" w:sz="0" w:space="0" w:color="auto"/>
        <w:bottom w:val="none" w:sz="0" w:space="0" w:color="auto"/>
        <w:right w:val="none" w:sz="0" w:space="0" w:color="auto"/>
      </w:divBdr>
    </w:div>
    <w:div w:id="320617193">
      <w:bodyDiv w:val="1"/>
      <w:marLeft w:val="0"/>
      <w:marRight w:val="0"/>
      <w:marTop w:val="0"/>
      <w:marBottom w:val="0"/>
      <w:divBdr>
        <w:top w:val="none" w:sz="0" w:space="0" w:color="auto"/>
        <w:left w:val="none" w:sz="0" w:space="0" w:color="auto"/>
        <w:bottom w:val="none" w:sz="0" w:space="0" w:color="auto"/>
        <w:right w:val="none" w:sz="0" w:space="0" w:color="auto"/>
      </w:divBdr>
    </w:div>
    <w:div w:id="334502123">
      <w:bodyDiv w:val="1"/>
      <w:marLeft w:val="0"/>
      <w:marRight w:val="0"/>
      <w:marTop w:val="0"/>
      <w:marBottom w:val="0"/>
      <w:divBdr>
        <w:top w:val="none" w:sz="0" w:space="0" w:color="auto"/>
        <w:left w:val="none" w:sz="0" w:space="0" w:color="auto"/>
        <w:bottom w:val="none" w:sz="0" w:space="0" w:color="auto"/>
        <w:right w:val="none" w:sz="0" w:space="0" w:color="auto"/>
      </w:divBdr>
    </w:div>
    <w:div w:id="335352308">
      <w:bodyDiv w:val="1"/>
      <w:marLeft w:val="0"/>
      <w:marRight w:val="0"/>
      <w:marTop w:val="0"/>
      <w:marBottom w:val="0"/>
      <w:divBdr>
        <w:top w:val="none" w:sz="0" w:space="0" w:color="auto"/>
        <w:left w:val="none" w:sz="0" w:space="0" w:color="auto"/>
        <w:bottom w:val="none" w:sz="0" w:space="0" w:color="auto"/>
        <w:right w:val="none" w:sz="0" w:space="0" w:color="auto"/>
      </w:divBdr>
    </w:div>
    <w:div w:id="348603272">
      <w:bodyDiv w:val="1"/>
      <w:marLeft w:val="0"/>
      <w:marRight w:val="0"/>
      <w:marTop w:val="0"/>
      <w:marBottom w:val="0"/>
      <w:divBdr>
        <w:top w:val="none" w:sz="0" w:space="0" w:color="auto"/>
        <w:left w:val="none" w:sz="0" w:space="0" w:color="auto"/>
        <w:bottom w:val="none" w:sz="0" w:space="0" w:color="auto"/>
        <w:right w:val="none" w:sz="0" w:space="0" w:color="auto"/>
      </w:divBdr>
    </w:div>
    <w:div w:id="406343721">
      <w:bodyDiv w:val="1"/>
      <w:marLeft w:val="0"/>
      <w:marRight w:val="0"/>
      <w:marTop w:val="0"/>
      <w:marBottom w:val="0"/>
      <w:divBdr>
        <w:top w:val="none" w:sz="0" w:space="0" w:color="auto"/>
        <w:left w:val="none" w:sz="0" w:space="0" w:color="auto"/>
        <w:bottom w:val="none" w:sz="0" w:space="0" w:color="auto"/>
        <w:right w:val="none" w:sz="0" w:space="0" w:color="auto"/>
      </w:divBdr>
    </w:div>
    <w:div w:id="464392753">
      <w:bodyDiv w:val="1"/>
      <w:marLeft w:val="0"/>
      <w:marRight w:val="0"/>
      <w:marTop w:val="0"/>
      <w:marBottom w:val="0"/>
      <w:divBdr>
        <w:top w:val="none" w:sz="0" w:space="0" w:color="auto"/>
        <w:left w:val="none" w:sz="0" w:space="0" w:color="auto"/>
        <w:bottom w:val="none" w:sz="0" w:space="0" w:color="auto"/>
        <w:right w:val="none" w:sz="0" w:space="0" w:color="auto"/>
      </w:divBdr>
    </w:div>
    <w:div w:id="466778018">
      <w:bodyDiv w:val="1"/>
      <w:marLeft w:val="0"/>
      <w:marRight w:val="0"/>
      <w:marTop w:val="0"/>
      <w:marBottom w:val="0"/>
      <w:divBdr>
        <w:top w:val="none" w:sz="0" w:space="0" w:color="auto"/>
        <w:left w:val="none" w:sz="0" w:space="0" w:color="auto"/>
        <w:bottom w:val="none" w:sz="0" w:space="0" w:color="auto"/>
        <w:right w:val="none" w:sz="0" w:space="0" w:color="auto"/>
      </w:divBdr>
    </w:div>
    <w:div w:id="469983922">
      <w:bodyDiv w:val="1"/>
      <w:marLeft w:val="0"/>
      <w:marRight w:val="0"/>
      <w:marTop w:val="0"/>
      <w:marBottom w:val="0"/>
      <w:divBdr>
        <w:top w:val="none" w:sz="0" w:space="0" w:color="auto"/>
        <w:left w:val="none" w:sz="0" w:space="0" w:color="auto"/>
        <w:bottom w:val="none" w:sz="0" w:space="0" w:color="auto"/>
        <w:right w:val="none" w:sz="0" w:space="0" w:color="auto"/>
      </w:divBdr>
    </w:div>
    <w:div w:id="471294211">
      <w:bodyDiv w:val="1"/>
      <w:marLeft w:val="0"/>
      <w:marRight w:val="0"/>
      <w:marTop w:val="0"/>
      <w:marBottom w:val="0"/>
      <w:divBdr>
        <w:top w:val="none" w:sz="0" w:space="0" w:color="auto"/>
        <w:left w:val="none" w:sz="0" w:space="0" w:color="auto"/>
        <w:bottom w:val="none" w:sz="0" w:space="0" w:color="auto"/>
        <w:right w:val="none" w:sz="0" w:space="0" w:color="auto"/>
      </w:divBdr>
    </w:div>
    <w:div w:id="475142793">
      <w:bodyDiv w:val="1"/>
      <w:marLeft w:val="0"/>
      <w:marRight w:val="0"/>
      <w:marTop w:val="0"/>
      <w:marBottom w:val="0"/>
      <w:divBdr>
        <w:top w:val="none" w:sz="0" w:space="0" w:color="auto"/>
        <w:left w:val="none" w:sz="0" w:space="0" w:color="auto"/>
        <w:bottom w:val="none" w:sz="0" w:space="0" w:color="auto"/>
        <w:right w:val="none" w:sz="0" w:space="0" w:color="auto"/>
      </w:divBdr>
    </w:div>
    <w:div w:id="493952467">
      <w:bodyDiv w:val="1"/>
      <w:marLeft w:val="0"/>
      <w:marRight w:val="0"/>
      <w:marTop w:val="0"/>
      <w:marBottom w:val="0"/>
      <w:divBdr>
        <w:top w:val="none" w:sz="0" w:space="0" w:color="auto"/>
        <w:left w:val="none" w:sz="0" w:space="0" w:color="auto"/>
        <w:bottom w:val="none" w:sz="0" w:space="0" w:color="auto"/>
        <w:right w:val="none" w:sz="0" w:space="0" w:color="auto"/>
      </w:divBdr>
    </w:div>
    <w:div w:id="531890535">
      <w:bodyDiv w:val="1"/>
      <w:marLeft w:val="0"/>
      <w:marRight w:val="0"/>
      <w:marTop w:val="0"/>
      <w:marBottom w:val="0"/>
      <w:divBdr>
        <w:top w:val="none" w:sz="0" w:space="0" w:color="auto"/>
        <w:left w:val="none" w:sz="0" w:space="0" w:color="auto"/>
        <w:bottom w:val="none" w:sz="0" w:space="0" w:color="auto"/>
        <w:right w:val="none" w:sz="0" w:space="0" w:color="auto"/>
      </w:divBdr>
    </w:div>
    <w:div w:id="538667954">
      <w:bodyDiv w:val="1"/>
      <w:marLeft w:val="0"/>
      <w:marRight w:val="0"/>
      <w:marTop w:val="0"/>
      <w:marBottom w:val="0"/>
      <w:divBdr>
        <w:top w:val="none" w:sz="0" w:space="0" w:color="auto"/>
        <w:left w:val="none" w:sz="0" w:space="0" w:color="auto"/>
        <w:bottom w:val="none" w:sz="0" w:space="0" w:color="auto"/>
        <w:right w:val="none" w:sz="0" w:space="0" w:color="auto"/>
      </w:divBdr>
    </w:div>
    <w:div w:id="553077219">
      <w:bodyDiv w:val="1"/>
      <w:marLeft w:val="0"/>
      <w:marRight w:val="0"/>
      <w:marTop w:val="0"/>
      <w:marBottom w:val="0"/>
      <w:divBdr>
        <w:top w:val="none" w:sz="0" w:space="0" w:color="auto"/>
        <w:left w:val="none" w:sz="0" w:space="0" w:color="auto"/>
        <w:bottom w:val="none" w:sz="0" w:space="0" w:color="auto"/>
        <w:right w:val="none" w:sz="0" w:space="0" w:color="auto"/>
      </w:divBdr>
    </w:div>
    <w:div w:id="557935691">
      <w:bodyDiv w:val="1"/>
      <w:marLeft w:val="0"/>
      <w:marRight w:val="0"/>
      <w:marTop w:val="0"/>
      <w:marBottom w:val="0"/>
      <w:divBdr>
        <w:top w:val="none" w:sz="0" w:space="0" w:color="auto"/>
        <w:left w:val="none" w:sz="0" w:space="0" w:color="auto"/>
        <w:bottom w:val="none" w:sz="0" w:space="0" w:color="auto"/>
        <w:right w:val="none" w:sz="0" w:space="0" w:color="auto"/>
      </w:divBdr>
    </w:div>
    <w:div w:id="571042402">
      <w:bodyDiv w:val="1"/>
      <w:marLeft w:val="0"/>
      <w:marRight w:val="0"/>
      <w:marTop w:val="0"/>
      <w:marBottom w:val="0"/>
      <w:divBdr>
        <w:top w:val="none" w:sz="0" w:space="0" w:color="auto"/>
        <w:left w:val="none" w:sz="0" w:space="0" w:color="auto"/>
        <w:bottom w:val="none" w:sz="0" w:space="0" w:color="auto"/>
        <w:right w:val="none" w:sz="0" w:space="0" w:color="auto"/>
      </w:divBdr>
    </w:div>
    <w:div w:id="593515907">
      <w:bodyDiv w:val="1"/>
      <w:marLeft w:val="0"/>
      <w:marRight w:val="0"/>
      <w:marTop w:val="0"/>
      <w:marBottom w:val="0"/>
      <w:divBdr>
        <w:top w:val="none" w:sz="0" w:space="0" w:color="auto"/>
        <w:left w:val="none" w:sz="0" w:space="0" w:color="auto"/>
        <w:bottom w:val="none" w:sz="0" w:space="0" w:color="auto"/>
        <w:right w:val="none" w:sz="0" w:space="0" w:color="auto"/>
      </w:divBdr>
    </w:div>
    <w:div w:id="619653343">
      <w:bodyDiv w:val="1"/>
      <w:marLeft w:val="0"/>
      <w:marRight w:val="0"/>
      <w:marTop w:val="0"/>
      <w:marBottom w:val="0"/>
      <w:divBdr>
        <w:top w:val="none" w:sz="0" w:space="0" w:color="auto"/>
        <w:left w:val="none" w:sz="0" w:space="0" w:color="auto"/>
        <w:bottom w:val="none" w:sz="0" w:space="0" w:color="auto"/>
        <w:right w:val="none" w:sz="0" w:space="0" w:color="auto"/>
      </w:divBdr>
      <w:divsChild>
        <w:div w:id="1028146509">
          <w:marLeft w:val="1800"/>
          <w:marRight w:val="0"/>
          <w:marTop w:val="100"/>
          <w:marBottom w:val="0"/>
          <w:divBdr>
            <w:top w:val="none" w:sz="0" w:space="0" w:color="auto"/>
            <w:left w:val="none" w:sz="0" w:space="0" w:color="auto"/>
            <w:bottom w:val="none" w:sz="0" w:space="0" w:color="auto"/>
            <w:right w:val="none" w:sz="0" w:space="0" w:color="auto"/>
          </w:divBdr>
        </w:div>
      </w:divsChild>
    </w:div>
    <w:div w:id="630018979">
      <w:bodyDiv w:val="1"/>
      <w:marLeft w:val="0"/>
      <w:marRight w:val="0"/>
      <w:marTop w:val="0"/>
      <w:marBottom w:val="0"/>
      <w:divBdr>
        <w:top w:val="none" w:sz="0" w:space="0" w:color="auto"/>
        <w:left w:val="none" w:sz="0" w:space="0" w:color="auto"/>
        <w:bottom w:val="none" w:sz="0" w:space="0" w:color="auto"/>
        <w:right w:val="none" w:sz="0" w:space="0" w:color="auto"/>
      </w:divBdr>
    </w:div>
    <w:div w:id="648561566">
      <w:bodyDiv w:val="1"/>
      <w:marLeft w:val="0"/>
      <w:marRight w:val="0"/>
      <w:marTop w:val="0"/>
      <w:marBottom w:val="0"/>
      <w:divBdr>
        <w:top w:val="none" w:sz="0" w:space="0" w:color="auto"/>
        <w:left w:val="none" w:sz="0" w:space="0" w:color="auto"/>
        <w:bottom w:val="none" w:sz="0" w:space="0" w:color="auto"/>
        <w:right w:val="none" w:sz="0" w:space="0" w:color="auto"/>
      </w:divBdr>
    </w:div>
    <w:div w:id="661079787">
      <w:bodyDiv w:val="1"/>
      <w:marLeft w:val="0"/>
      <w:marRight w:val="0"/>
      <w:marTop w:val="0"/>
      <w:marBottom w:val="0"/>
      <w:divBdr>
        <w:top w:val="none" w:sz="0" w:space="0" w:color="auto"/>
        <w:left w:val="none" w:sz="0" w:space="0" w:color="auto"/>
        <w:bottom w:val="none" w:sz="0" w:space="0" w:color="auto"/>
        <w:right w:val="none" w:sz="0" w:space="0" w:color="auto"/>
      </w:divBdr>
    </w:div>
    <w:div w:id="665866416">
      <w:bodyDiv w:val="1"/>
      <w:marLeft w:val="0"/>
      <w:marRight w:val="0"/>
      <w:marTop w:val="0"/>
      <w:marBottom w:val="0"/>
      <w:divBdr>
        <w:top w:val="none" w:sz="0" w:space="0" w:color="auto"/>
        <w:left w:val="none" w:sz="0" w:space="0" w:color="auto"/>
        <w:bottom w:val="none" w:sz="0" w:space="0" w:color="auto"/>
        <w:right w:val="none" w:sz="0" w:space="0" w:color="auto"/>
      </w:divBdr>
    </w:div>
    <w:div w:id="707071109">
      <w:bodyDiv w:val="1"/>
      <w:marLeft w:val="0"/>
      <w:marRight w:val="0"/>
      <w:marTop w:val="0"/>
      <w:marBottom w:val="0"/>
      <w:divBdr>
        <w:top w:val="none" w:sz="0" w:space="0" w:color="auto"/>
        <w:left w:val="none" w:sz="0" w:space="0" w:color="auto"/>
        <w:bottom w:val="none" w:sz="0" w:space="0" w:color="auto"/>
        <w:right w:val="none" w:sz="0" w:space="0" w:color="auto"/>
      </w:divBdr>
    </w:div>
    <w:div w:id="747045044">
      <w:bodyDiv w:val="1"/>
      <w:marLeft w:val="0"/>
      <w:marRight w:val="0"/>
      <w:marTop w:val="0"/>
      <w:marBottom w:val="0"/>
      <w:divBdr>
        <w:top w:val="none" w:sz="0" w:space="0" w:color="auto"/>
        <w:left w:val="none" w:sz="0" w:space="0" w:color="auto"/>
        <w:bottom w:val="none" w:sz="0" w:space="0" w:color="auto"/>
        <w:right w:val="none" w:sz="0" w:space="0" w:color="auto"/>
      </w:divBdr>
    </w:div>
    <w:div w:id="754932588">
      <w:bodyDiv w:val="1"/>
      <w:marLeft w:val="0"/>
      <w:marRight w:val="0"/>
      <w:marTop w:val="0"/>
      <w:marBottom w:val="0"/>
      <w:divBdr>
        <w:top w:val="none" w:sz="0" w:space="0" w:color="auto"/>
        <w:left w:val="none" w:sz="0" w:space="0" w:color="auto"/>
        <w:bottom w:val="none" w:sz="0" w:space="0" w:color="auto"/>
        <w:right w:val="none" w:sz="0" w:space="0" w:color="auto"/>
      </w:divBdr>
    </w:div>
    <w:div w:id="757098080">
      <w:bodyDiv w:val="1"/>
      <w:marLeft w:val="0"/>
      <w:marRight w:val="0"/>
      <w:marTop w:val="0"/>
      <w:marBottom w:val="0"/>
      <w:divBdr>
        <w:top w:val="none" w:sz="0" w:space="0" w:color="auto"/>
        <w:left w:val="none" w:sz="0" w:space="0" w:color="auto"/>
        <w:bottom w:val="none" w:sz="0" w:space="0" w:color="auto"/>
        <w:right w:val="none" w:sz="0" w:space="0" w:color="auto"/>
      </w:divBdr>
    </w:div>
    <w:div w:id="762142744">
      <w:bodyDiv w:val="1"/>
      <w:marLeft w:val="0"/>
      <w:marRight w:val="0"/>
      <w:marTop w:val="0"/>
      <w:marBottom w:val="0"/>
      <w:divBdr>
        <w:top w:val="none" w:sz="0" w:space="0" w:color="auto"/>
        <w:left w:val="none" w:sz="0" w:space="0" w:color="auto"/>
        <w:bottom w:val="none" w:sz="0" w:space="0" w:color="auto"/>
        <w:right w:val="none" w:sz="0" w:space="0" w:color="auto"/>
      </w:divBdr>
    </w:div>
    <w:div w:id="783622945">
      <w:bodyDiv w:val="1"/>
      <w:marLeft w:val="0"/>
      <w:marRight w:val="0"/>
      <w:marTop w:val="0"/>
      <w:marBottom w:val="0"/>
      <w:divBdr>
        <w:top w:val="none" w:sz="0" w:space="0" w:color="auto"/>
        <w:left w:val="none" w:sz="0" w:space="0" w:color="auto"/>
        <w:bottom w:val="none" w:sz="0" w:space="0" w:color="auto"/>
        <w:right w:val="none" w:sz="0" w:space="0" w:color="auto"/>
      </w:divBdr>
    </w:div>
    <w:div w:id="798884454">
      <w:bodyDiv w:val="1"/>
      <w:marLeft w:val="0"/>
      <w:marRight w:val="0"/>
      <w:marTop w:val="0"/>
      <w:marBottom w:val="0"/>
      <w:divBdr>
        <w:top w:val="none" w:sz="0" w:space="0" w:color="auto"/>
        <w:left w:val="none" w:sz="0" w:space="0" w:color="auto"/>
        <w:bottom w:val="none" w:sz="0" w:space="0" w:color="auto"/>
        <w:right w:val="none" w:sz="0" w:space="0" w:color="auto"/>
      </w:divBdr>
    </w:div>
    <w:div w:id="827283499">
      <w:bodyDiv w:val="1"/>
      <w:marLeft w:val="0"/>
      <w:marRight w:val="0"/>
      <w:marTop w:val="0"/>
      <w:marBottom w:val="0"/>
      <w:divBdr>
        <w:top w:val="none" w:sz="0" w:space="0" w:color="auto"/>
        <w:left w:val="none" w:sz="0" w:space="0" w:color="auto"/>
        <w:bottom w:val="none" w:sz="0" w:space="0" w:color="auto"/>
        <w:right w:val="none" w:sz="0" w:space="0" w:color="auto"/>
      </w:divBdr>
    </w:div>
    <w:div w:id="833838297">
      <w:bodyDiv w:val="1"/>
      <w:marLeft w:val="0"/>
      <w:marRight w:val="0"/>
      <w:marTop w:val="0"/>
      <w:marBottom w:val="0"/>
      <w:divBdr>
        <w:top w:val="none" w:sz="0" w:space="0" w:color="auto"/>
        <w:left w:val="none" w:sz="0" w:space="0" w:color="auto"/>
        <w:bottom w:val="none" w:sz="0" w:space="0" w:color="auto"/>
        <w:right w:val="none" w:sz="0" w:space="0" w:color="auto"/>
      </w:divBdr>
    </w:div>
    <w:div w:id="863861686">
      <w:bodyDiv w:val="1"/>
      <w:marLeft w:val="0"/>
      <w:marRight w:val="0"/>
      <w:marTop w:val="0"/>
      <w:marBottom w:val="0"/>
      <w:divBdr>
        <w:top w:val="none" w:sz="0" w:space="0" w:color="auto"/>
        <w:left w:val="none" w:sz="0" w:space="0" w:color="auto"/>
        <w:bottom w:val="none" w:sz="0" w:space="0" w:color="auto"/>
        <w:right w:val="none" w:sz="0" w:space="0" w:color="auto"/>
      </w:divBdr>
    </w:div>
    <w:div w:id="865754041">
      <w:bodyDiv w:val="1"/>
      <w:marLeft w:val="0"/>
      <w:marRight w:val="0"/>
      <w:marTop w:val="0"/>
      <w:marBottom w:val="0"/>
      <w:divBdr>
        <w:top w:val="none" w:sz="0" w:space="0" w:color="auto"/>
        <w:left w:val="none" w:sz="0" w:space="0" w:color="auto"/>
        <w:bottom w:val="none" w:sz="0" w:space="0" w:color="auto"/>
        <w:right w:val="none" w:sz="0" w:space="0" w:color="auto"/>
      </w:divBdr>
    </w:div>
    <w:div w:id="868449096">
      <w:bodyDiv w:val="1"/>
      <w:marLeft w:val="0"/>
      <w:marRight w:val="0"/>
      <w:marTop w:val="0"/>
      <w:marBottom w:val="0"/>
      <w:divBdr>
        <w:top w:val="none" w:sz="0" w:space="0" w:color="auto"/>
        <w:left w:val="none" w:sz="0" w:space="0" w:color="auto"/>
        <w:bottom w:val="none" w:sz="0" w:space="0" w:color="auto"/>
        <w:right w:val="none" w:sz="0" w:space="0" w:color="auto"/>
      </w:divBdr>
    </w:div>
    <w:div w:id="915213910">
      <w:bodyDiv w:val="1"/>
      <w:marLeft w:val="0"/>
      <w:marRight w:val="0"/>
      <w:marTop w:val="0"/>
      <w:marBottom w:val="0"/>
      <w:divBdr>
        <w:top w:val="none" w:sz="0" w:space="0" w:color="auto"/>
        <w:left w:val="none" w:sz="0" w:space="0" w:color="auto"/>
        <w:bottom w:val="none" w:sz="0" w:space="0" w:color="auto"/>
        <w:right w:val="none" w:sz="0" w:space="0" w:color="auto"/>
      </w:divBdr>
    </w:div>
    <w:div w:id="988485242">
      <w:bodyDiv w:val="1"/>
      <w:marLeft w:val="0"/>
      <w:marRight w:val="0"/>
      <w:marTop w:val="0"/>
      <w:marBottom w:val="0"/>
      <w:divBdr>
        <w:top w:val="none" w:sz="0" w:space="0" w:color="auto"/>
        <w:left w:val="none" w:sz="0" w:space="0" w:color="auto"/>
        <w:bottom w:val="none" w:sz="0" w:space="0" w:color="auto"/>
        <w:right w:val="none" w:sz="0" w:space="0" w:color="auto"/>
      </w:divBdr>
    </w:div>
    <w:div w:id="1057162746">
      <w:bodyDiv w:val="1"/>
      <w:marLeft w:val="0"/>
      <w:marRight w:val="0"/>
      <w:marTop w:val="0"/>
      <w:marBottom w:val="0"/>
      <w:divBdr>
        <w:top w:val="none" w:sz="0" w:space="0" w:color="auto"/>
        <w:left w:val="none" w:sz="0" w:space="0" w:color="auto"/>
        <w:bottom w:val="none" w:sz="0" w:space="0" w:color="auto"/>
        <w:right w:val="none" w:sz="0" w:space="0" w:color="auto"/>
      </w:divBdr>
    </w:div>
    <w:div w:id="1077364853">
      <w:bodyDiv w:val="1"/>
      <w:marLeft w:val="0"/>
      <w:marRight w:val="0"/>
      <w:marTop w:val="0"/>
      <w:marBottom w:val="0"/>
      <w:divBdr>
        <w:top w:val="none" w:sz="0" w:space="0" w:color="auto"/>
        <w:left w:val="none" w:sz="0" w:space="0" w:color="auto"/>
        <w:bottom w:val="none" w:sz="0" w:space="0" w:color="auto"/>
        <w:right w:val="none" w:sz="0" w:space="0" w:color="auto"/>
      </w:divBdr>
    </w:div>
    <w:div w:id="1081413242">
      <w:bodyDiv w:val="1"/>
      <w:marLeft w:val="0"/>
      <w:marRight w:val="0"/>
      <w:marTop w:val="0"/>
      <w:marBottom w:val="0"/>
      <w:divBdr>
        <w:top w:val="none" w:sz="0" w:space="0" w:color="auto"/>
        <w:left w:val="none" w:sz="0" w:space="0" w:color="auto"/>
        <w:bottom w:val="none" w:sz="0" w:space="0" w:color="auto"/>
        <w:right w:val="none" w:sz="0" w:space="0" w:color="auto"/>
      </w:divBdr>
    </w:div>
    <w:div w:id="1122260852">
      <w:bodyDiv w:val="1"/>
      <w:marLeft w:val="0"/>
      <w:marRight w:val="0"/>
      <w:marTop w:val="0"/>
      <w:marBottom w:val="0"/>
      <w:divBdr>
        <w:top w:val="none" w:sz="0" w:space="0" w:color="auto"/>
        <w:left w:val="none" w:sz="0" w:space="0" w:color="auto"/>
        <w:bottom w:val="none" w:sz="0" w:space="0" w:color="auto"/>
        <w:right w:val="none" w:sz="0" w:space="0" w:color="auto"/>
      </w:divBdr>
    </w:div>
    <w:div w:id="1147360169">
      <w:bodyDiv w:val="1"/>
      <w:marLeft w:val="0"/>
      <w:marRight w:val="0"/>
      <w:marTop w:val="0"/>
      <w:marBottom w:val="0"/>
      <w:divBdr>
        <w:top w:val="none" w:sz="0" w:space="0" w:color="auto"/>
        <w:left w:val="none" w:sz="0" w:space="0" w:color="auto"/>
        <w:bottom w:val="none" w:sz="0" w:space="0" w:color="auto"/>
        <w:right w:val="none" w:sz="0" w:space="0" w:color="auto"/>
      </w:divBdr>
    </w:div>
    <w:div w:id="1176308296">
      <w:bodyDiv w:val="1"/>
      <w:marLeft w:val="0"/>
      <w:marRight w:val="0"/>
      <w:marTop w:val="0"/>
      <w:marBottom w:val="0"/>
      <w:divBdr>
        <w:top w:val="none" w:sz="0" w:space="0" w:color="auto"/>
        <w:left w:val="none" w:sz="0" w:space="0" w:color="auto"/>
        <w:bottom w:val="none" w:sz="0" w:space="0" w:color="auto"/>
        <w:right w:val="none" w:sz="0" w:space="0" w:color="auto"/>
      </w:divBdr>
    </w:div>
    <w:div w:id="1201015657">
      <w:bodyDiv w:val="1"/>
      <w:marLeft w:val="0"/>
      <w:marRight w:val="0"/>
      <w:marTop w:val="0"/>
      <w:marBottom w:val="0"/>
      <w:divBdr>
        <w:top w:val="none" w:sz="0" w:space="0" w:color="auto"/>
        <w:left w:val="none" w:sz="0" w:space="0" w:color="auto"/>
        <w:bottom w:val="none" w:sz="0" w:space="0" w:color="auto"/>
        <w:right w:val="none" w:sz="0" w:space="0" w:color="auto"/>
      </w:divBdr>
    </w:div>
    <w:div w:id="1272592439">
      <w:bodyDiv w:val="1"/>
      <w:marLeft w:val="0"/>
      <w:marRight w:val="0"/>
      <w:marTop w:val="0"/>
      <w:marBottom w:val="0"/>
      <w:divBdr>
        <w:top w:val="none" w:sz="0" w:space="0" w:color="auto"/>
        <w:left w:val="none" w:sz="0" w:space="0" w:color="auto"/>
        <w:bottom w:val="none" w:sz="0" w:space="0" w:color="auto"/>
        <w:right w:val="none" w:sz="0" w:space="0" w:color="auto"/>
      </w:divBdr>
    </w:div>
    <w:div w:id="1277516164">
      <w:bodyDiv w:val="1"/>
      <w:marLeft w:val="0"/>
      <w:marRight w:val="0"/>
      <w:marTop w:val="0"/>
      <w:marBottom w:val="0"/>
      <w:divBdr>
        <w:top w:val="none" w:sz="0" w:space="0" w:color="auto"/>
        <w:left w:val="none" w:sz="0" w:space="0" w:color="auto"/>
        <w:bottom w:val="none" w:sz="0" w:space="0" w:color="auto"/>
        <w:right w:val="none" w:sz="0" w:space="0" w:color="auto"/>
      </w:divBdr>
    </w:div>
    <w:div w:id="1301377379">
      <w:bodyDiv w:val="1"/>
      <w:marLeft w:val="0"/>
      <w:marRight w:val="0"/>
      <w:marTop w:val="0"/>
      <w:marBottom w:val="0"/>
      <w:divBdr>
        <w:top w:val="none" w:sz="0" w:space="0" w:color="auto"/>
        <w:left w:val="none" w:sz="0" w:space="0" w:color="auto"/>
        <w:bottom w:val="none" w:sz="0" w:space="0" w:color="auto"/>
        <w:right w:val="none" w:sz="0" w:space="0" w:color="auto"/>
      </w:divBdr>
    </w:div>
    <w:div w:id="1329358125">
      <w:bodyDiv w:val="1"/>
      <w:marLeft w:val="0"/>
      <w:marRight w:val="0"/>
      <w:marTop w:val="0"/>
      <w:marBottom w:val="0"/>
      <w:divBdr>
        <w:top w:val="none" w:sz="0" w:space="0" w:color="auto"/>
        <w:left w:val="none" w:sz="0" w:space="0" w:color="auto"/>
        <w:bottom w:val="none" w:sz="0" w:space="0" w:color="auto"/>
        <w:right w:val="none" w:sz="0" w:space="0" w:color="auto"/>
      </w:divBdr>
      <w:divsChild>
        <w:div w:id="1170676530">
          <w:marLeft w:val="446"/>
          <w:marRight w:val="0"/>
          <w:marTop w:val="0"/>
          <w:marBottom w:val="0"/>
          <w:divBdr>
            <w:top w:val="none" w:sz="0" w:space="0" w:color="auto"/>
            <w:left w:val="none" w:sz="0" w:space="0" w:color="auto"/>
            <w:bottom w:val="none" w:sz="0" w:space="0" w:color="auto"/>
            <w:right w:val="none" w:sz="0" w:space="0" w:color="auto"/>
          </w:divBdr>
        </w:div>
      </w:divsChild>
    </w:div>
    <w:div w:id="1392735240">
      <w:bodyDiv w:val="1"/>
      <w:marLeft w:val="0"/>
      <w:marRight w:val="0"/>
      <w:marTop w:val="0"/>
      <w:marBottom w:val="0"/>
      <w:divBdr>
        <w:top w:val="none" w:sz="0" w:space="0" w:color="auto"/>
        <w:left w:val="none" w:sz="0" w:space="0" w:color="auto"/>
        <w:bottom w:val="none" w:sz="0" w:space="0" w:color="auto"/>
        <w:right w:val="none" w:sz="0" w:space="0" w:color="auto"/>
      </w:divBdr>
    </w:div>
    <w:div w:id="1397818933">
      <w:bodyDiv w:val="1"/>
      <w:marLeft w:val="0"/>
      <w:marRight w:val="0"/>
      <w:marTop w:val="0"/>
      <w:marBottom w:val="0"/>
      <w:divBdr>
        <w:top w:val="none" w:sz="0" w:space="0" w:color="auto"/>
        <w:left w:val="none" w:sz="0" w:space="0" w:color="auto"/>
        <w:bottom w:val="none" w:sz="0" w:space="0" w:color="auto"/>
        <w:right w:val="none" w:sz="0" w:space="0" w:color="auto"/>
      </w:divBdr>
    </w:div>
    <w:div w:id="1518889575">
      <w:bodyDiv w:val="1"/>
      <w:marLeft w:val="0"/>
      <w:marRight w:val="0"/>
      <w:marTop w:val="0"/>
      <w:marBottom w:val="0"/>
      <w:divBdr>
        <w:top w:val="none" w:sz="0" w:space="0" w:color="auto"/>
        <w:left w:val="none" w:sz="0" w:space="0" w:color="auto"/>
        <w:bottom w:val="none" w:sz="0" w:space="0" w:color="auto"/>
        <w:right w:val="none" w:sz="0" w:space="0" w:color="auto"/>
      </w:divBdr>
    </w:div>
    <w:div w:id="1563179827">
      <w:bodyDiv w:val="1"/>
      <w:marLeft w:val="0"/>
      <w:marRight w:val="0"/>
      <w:marTop w:val="0"/>
      <w:marBottom w:val="0"/>
      <w:divBdr>
        <w:top w:val="none" w:sz="0" w:space="0" w:color="auto"/>
        <w:left w:val="none" w:sz="0" w:space="0" w:color="auto"/>
        <w:bottom w:val="none" w:sz="0" w:space="0" w:color="auto"/>
        <w:right w:val="none" w:sz="0" w:space="0" w:color="auto"/>
      </w:divBdr>
    </w:div>
    <w:div w:id="1566143473">
      <w:bodyDiv w:val="1"/>
      <w:marLeft w:val="0"/>
      <w:marRight w:val="0"/>
      <w:marTop w:val="0"/>
      <w:marBottom w:val="0"/>
      <w:divBdr>
        <w:top w:val="none" w:sz="0" w:space="0" w:color="auto"/>
        <w:left w:val="none" w:sz="0" w:space="0" w:color="auto"/>
        <w:bottom w:val="none" w:sz="0" w:space="0" w:color="auto"/>
        <w:right w:val="none" w:sz="0" w:space="0" w:color="auto"/>
      </w:divBdr>
    </w:div>
    <w:div w:id="1589189266">
      <w:bodyDiv w:val="1"/>
      <w:marLeft w:val="0"/>
      <w:marRight w:val="0"/>
      <w:marTop w:val="0"/>
      <w:marBottom w:val="0"/>
      <w:divBdr>
        <w:top w:val="none" w:sz="0" w:space="0" w:color="auto"/>
        <w:left w:val="none" w:sz="0" w:space="0" w:color="auto"/>
        <w:bottom w:val="none" w:sz="0" w:space="0" w:color="auto"/>
        <w:right w:val="none" w:sz="0" w:space="0" w:color="auto"/>
      </w:divBdr>
    </w:div>
    <w:div w:id="1638609931">
      <w:bodyDiv w:val="1"/>
      <w:marLeft w:val="0"/>
      <w:marRight w:val="0"/>
      <w:marTop w:val="0"/>
      <w:marBottom w:val="0"/>
      <w:divBdr>
        <w:top w:val="none" w:sz="0" w:space="0" w:color="auto"/>
        <w:left w:val="none" w:sz="0" w:space="0" w:color="auto"/>
        <w:bottom w:val="none" w:sz="0" w:space="0" w:color="auto"/>
        <w:right w:val="none" w:sz="0" w:space="0" w:color="auto"/>
      </w:divBdr>
    </w:div>
    <w:div w:id="1655907781">
      <w:bodyDiv w:val="1"/>
      <w:marLeft w:val="0"/>
      <w:marRight w:val="0"/>
      <w:marTop w:val="0"/>
      <w:marBottom w:val="0"/>
      <w:divBdr>
        <w:top w:val="none" w:sz="0" w:space="0" w:color="auto"/>
        <w:left w:val="none" w:sz="0" w:space="0" w:color="auto"/>
        <w:bottom w:val="none" w:sz="0" w:space="0" w:color="auto"/>
        <w:right w:val="none" w:sz="0" w:space="0" w:color="auto"/>
      </w:divBdr>
    </w:div>
    <w:div w:id="1660691784">
      <w:bodyDiv w:val="1"/>
      <w:marLeft w:val="0"/>
      <w:marRight w:val="0"/>
      <w:marTop w:val="0"/>
      <w:marBottom w:val="0"/>
      <w:divBdr>
        <w:top w:val="none" w:sz="0" w:space="0" w:color="auto"/>
        <w:left w:val="none" w:sz="0" w:space="0" w:color="auto"/>
        <w:bottom w:val="none" w:sz="0" w:space="0" w:color="auto"/>
        <w:right w:val="none" w:sz="0" w:space="0" w:color="auto"/>
      </w:divBdr>
    </w:div>
    <w:div w:id="1670870608">
      <w:bodyDiv w:val="1"/>
      <w:marLeft w:val="0"/>
      <w:marRight w:val="0"/>
      <w:marTop w:val="0"/>
      <w:marBottom w:val="0"/>
      <w:divBdr>
        <w:top w:val="none" w:sz="0" w:space="0" w:color="auto"/>
        <w:left w:val="none" w:sz="0" w:space="0" w:color="auto"/>
        <w:bottom w:val="none" w:sz="0" w:space="0" w:color="auto"/>
        <w:right w:val="none" w:sz="0" w:space="0" w:color="auto"/>
      </w:divBdr>
      <w:divsChild>
        <w:div w:id="1897928972">
          <w:marLeft w:val="0"/>
          <w:marRight w:val="0"/>
          <w:marTop w:val="34"/>
          <w:marBottom w:val="34"/>
          <w:divBdr>
            <w:top w:val="none" w:sz="0" w:space="0" w:color="auto"/>
            <w:left w:val="none" w:sz="0" w:space="0" w:color="auto"/>
            <w:bottom w:val="none" w:sz="0" w:space="0" w:color="auto"/>
            <w:right w:val="none" w:sz="0" w:space="0" w:color="auto"/>
          </w:divBdr>
          <w:divsChild>
            <w:div w:id="660624866">
              <w:marLeft w:val="0"/>
              <w:marRight w:val="0"/>
              <w:marTop w:val="0"/>
              <w:marBottom w:val="0"/>
              <w:divBdr>
                <w:top w:val="none" w:sz="0" w:space="0" w:color="auto"/>
                <w:left w:val="none" w:sz="0" w:space="0" w:color="auto"/>
                <w:bottom w:val="none" w:sz="0" w:space="0" w:color="auto"/>
                <w:right w:val="none" w:sz="0" w:space="0" w:color="auto"/>
              </w:divBdr>
            </w:div>
            <w:div w:id="67812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4186907">
      <w:bodyDiv w:val="1"/>
      <w:marLeft w:val="0"/>
      <w:marRight w:val="0"/>
      <w:marTop w:val="0"/>
      <w:marBottom w:val="0"/>
      <w:divBdr>
        <w:top w:val="none" w:sz="0" w:space="0" w:color="auto"/>
        <w:left w:val="none" w:sz="0" w:space="0" w:color="auto"/>
        <w:bottom w:val="none" w:sz="0" w:space="0" w:color="auto"/>
        <w:right w:val="none" w:sz="0" w:space="0" w:color="auto"/>
      </w:divBdr>
      <w:divsChild>
        <w:div w:id="1585795500">
          <w:marLeft w:val="0"/>
          <w:marRight w:val="0"/>
          <w:marTop w:val="0"/>
          <w:marBottom w:val="0"/>
          <w:divBdr>
            <w:top w:val="none" w:sz="0" w:space="0" w:color="auto"/>
            <w:left w:val="none" w:sz="0" w:space="0" w:color="auto"/>
            <w:bottom w:val="none" w:sz="0" w:space="0" w:color="auto"/>
            <w:right w:val="none" w:sz="0" w:space="0" w:color="auto"/>
          </w:divBdr>
          <w:divsChild>
            <w:div w:id="174417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5382416">
      <w:bodyDiv w:val="1"/>
      <w:marLeft w:val="0"/>
      <w:marRight w:val="0"/>
      <w:marTop w:val="0"/>
      <w:marBottom w:val="0"/>
      <w:divBdr>
        <w:top w:val="none" w:sz="0" w:space="0" w:color="auto"/>
        <w:left w:val="none" w:sz="0" w:space="0" w:color="auto"/>
        <w:bottom w:val="none" w:sz="0" w:space="0" w:color="auto"/>
        <w:right w:val="none" w:sz="0" w:space="0" w:color="auto"/>
      </w:divBdr>
    </w:div>
    <w:div w:id="1702709434">
      <w:bodyDiv w:val="1"/>
      <w:marLeft w:val="0"/>
      <w:marRight w:val="0"/>
      <w:marTop w:val="0"/>
      <w:marBottom w:val="0"/>
      <w:divBdr>
        <w:top w:val="none" w:sz="0" w:space="0" w:color="auto"/>
        <w:left w:val="none" w:sz="0" w:space="0" w:color="auto"/>
        <w:bottom w:val="none" w:sz="0" w:space="0" w:color="auto"/>
        <w:right w:val="none" w:sz="0" w:space="0" w:color="auto"/>
      </w:divBdr>
    </w:div>
    <w:div w:id="1746874217">
      <w:bodyDiv w:val="1"/>
      <w:marLeft w:val="0"/>
      <w:marRight w:val="0"/>
      <w:marTop w:val="0"/>
      <w:marBottom w:val="0"/>
      <w:divBdr>
        <w:top w:val="none" w:sz="0" w:space="0" w:color="auto"/>
        <w:left w:val="none" w:sz="0" w:space="0" w:color="auto"/>
        <w:bottom w:val="none" w:sz="0" w:space="0" w:color="auto"/>
        <w:right w:val="none" w:sz="0" w:space="0" w:color="auto"/>
      </w:divBdr>
    </w:div>
    <w:div w:id="1827865098">
      <w:bodyDiv w:val="1"/>
      <w:marLeft w:val="0"/>
      <w:marRight w:val="0"/>
      <w:marTop w:val="0"/>
      <w:marBottom w:val="0"/>
      <w:divBdr>
        <w:top w:val="none" w:sz="0" w:space="0" w:color="auto"/>
        <w:left w:val="none" w:sz="0" w:space="0" w:color="auto"/>
        <w:bottom w:val="none" w:sz="0" w:space="0" w:color="auto"/>
        <w:right w:val="none" w:sz="0" w:space="0" w:color="auto"/>
      </w:divBdr>
    </w:div>
    <w:div w:id="1839299464">
      <w:bodyDiv w:val="1"/>
      <w:marLeft w:val="0"/>
      <w:marRight w:val="0"/>
      <w:marTop w:val="0"/>
      <w:marBottom w:val="0"/>
      <w:divBdr>
        <w:top w:val="none" w:sz="0" w:space="0" w:color="auto"/>
        <w:left w:val="none" w:sz="0" w:space="0" w:color="auto"/>
        <w:bottom w:val="none" w:sz="0" w:space="0" w:color="auto"/>
        <w:right w:val="none" w:sz="0" w:space="0" w:color="auto"/>
      </w:divBdr>
    </w:div>
    <w:div w:id="1889877706">
      <w:bodyDiv w:val="1"/>
      <w:marLeft w:val="0"/>
      <w:marRight w:val="0"/>
      <w:marTop w:val="0"/>
      <w:marBottom w:val="0"/>
      <w:divBdr>
        <w:top w:val="none" w:sz="0" w:space="0" w:color="auto"/>
        <w:left w:val="none" w:sz="0" w:space="0" w:color="auto"/>
        <w:bottom w:val="none" w:sz="0" w:space="0" w:color="auto"/>
        <w:right w:val="none" w:sz="0" w:space="0" w:color="auto"/>
      </w:divBdr>
    </w:div>
    <w:div w:id="1936356917">
      <w:bodyDiv w:val="1"/>
      <w:marLeft w:val="0"/>
      <w:marRight w:val="0"/>
      <w:marTop w:val="0"/>
      <w:marBottom w:val="0"/>
      <w:divBdr>
        <w:top w:val="none" w:sz="0" w:space="0" w:color="auto"/>
        <w:left w:val="none" w:sz="0" w:space="0" w:color="auto"/>
        <w:bottom w:val="none" w:sz="0" w:space="0" w:color="auto"/>
        <w:right w:val="none" w:sz="0" w:space="0" w:color="auto"/>
      </w:divBdr>
    </w:div>
    <w:div w:id="1989363495">
      <w:bodyDiv w:val="1"/>
      <w:marLeft w:val="0"/>
      <w:marRight w:val="0"/>
      <w:marTop w:val="0"/>
      <w:marBottom w:val="0"/>
      <w:divBdr>
        <w:top w:val="none" w:sz="0" w:space="0" w:color="auto"/>
        <w:left w:val="none" w:sz="0" w:space="0" w:color="auto"/>
        <w:bottom w:val="none" w:sz="0" w:space="0" w:color="auto"/>
        <w:right w:val="none" w:sz="0" w:space="0" w:color="auto"/>
      </w:divBdr>
    </w:div>
    <w:div w:id="1999653774">
      <w:bodyDiv w:val="1"/>
      <w:marLeft w:val="0"/>
      <w:marRight w:val="0"/>
      <w:marTop w:val="0"/>
      <w:marBottom w:val="0"/>
      <w:divBdr>
        <w:top w:val="none" w:sz="0" w:space="0" w:color="auto"/>
        <w:left w:val="none" w:sz="0" w:space="0" w:color="auto"/>
        <w:bottom w:val="none" w:sz="0" w:space="0" w:color="auto"/>
        <w:right w:val="none" w:sz="0" w:space="0" w:color="auto"/>
      </w:divBdr>
    </w:div>
    <w:div w:id="2014068279">
      <w:bodyDiv w:val="1"/>
      <w:marLeft w:val="0"/>
      <w:marRight w:val="0"/>
      <w:marTop w:val="0"/>
      <w:marBottom w:val="0"/>
      <w:divBdr>
        <w:top w:val="none" w:sz="0" w:space="0" w:color="auto"/>
        <w:left w:val="none" w:sz="0" w:space="0" w:color="auto"/>
        <w:bottom w:val="none" w:sz="0" w:space="0" w:color="auto"/>
        <w:right w:val="none" w:sz="0" w:space="0" w:color="auto"/>
      </w:divBdr>
    </w:div>
    <w:div w:id="2050952979">
      <w:bodyDiv w:val="1"/>
      <w:marLeft w:val="0"/>
      <w:marRight w:val="0"/>
      <w:marTop w:val="0"/>
      <w:marBottom w:val="0"/>
      <w:divBdr>
        <w:top w:val="none" w:sz="0" w:space="0" w:color="auto"/>
        <w:left w:val="none" w:sz="0" w:space="0" w:color="auto"/>
        <w:bottom w:val="none" w:sz="0" w:space="0" w:color="auto"/>
        <w:right w:val="none" w:sz="0" w:space="0" w:color="auto"/>
      </w:divBdr>
    </w:div>
    <w:div w:id="2103410355">
      <w:bodyDiv w:val="1"/>
      <w:marLeft w:val="0"/>
      <w:marRight w:val="0"/>
      <w:marTop w:val="0"/>
      <w:marBottom w:val="0"/>
      <w:divBdr>
        <w:top w:val="none" w:sz="0" w:space="0" w:color="auto"/>
        <w:left w:val="none" w:sz="0" w:space="0" w:color="auto"/>
        <w:bottom w:val="none" w:sz="0" w:space="0" w:color="auto"/>
        <w:right w:val="none" w:sz="0" w:space="0" w:color="auto"/>
      </w:divBdr>
    </w:div>
    <w:div w:id="2132697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417BE8-5784-4F7F-965B-D9FE7E45B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TotalTime>
  <Pages>3</Pages>
  <Words>1042</Words>
  <Characters>5735</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6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eur</dc:creator>
  <cp:keywords/>
  <dc:description/>
  <cp:lastModifiedBy>Camille</cp:lastModifiedBy>
  <cp:revision>53</cp:revision>
  <cp:lastPrinted>2022-07-27T12:33:00Z</cp:lastPrinted>
  <dcterms:created xsi:type="dcterms:W3CDTF">2022-06-13T06:57:00Z</dcterms:created>
  <dcterms:modified xsi:type="dcterms:W3CDTF">2023-01-10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Sr4RWeRf"/&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